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42289" w14:textId="4140EA60" w:rsidR="008437F6" w:rsidRPr="000B7F9C" w:rsidRDefault="008437F6" w:rsidP="008437F6">
      <w:pPr>
        <w:spacing w:after="0" w:line="36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 w:rsidRPr="74FEBA47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Supplementary material</w:t>
      </w:r>
    </w:p>
    <w:p w14:paraId="1A16143C" w14:textId="5162E7B8" w:rsidR="0CC24F9B" w:rsidRDefault="0CC24F9B" w:rsidP="74FEBA47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74FEBA4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Hospital Acquired Infections Among Solid Organ Transplant Recipients Hospitalized </w:t>
      </w:r>
      <w:proofErr w:type="gramStart"/>
      <w:r w:rsidRPr="74FEBA4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In</w:t>
      </w:r>
      <w:proofErr w:type="gramEnd"/>
      <w:r w:rsidRPr="74FEBA4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Intensive Care Unit (2018-2024): A Study Of The </w:t>
      </w:r>
      <w:proofErr w:type="spellStart"/>
      <w:r w:rsidRPr="74FEBA4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GiViTI</w:t>
      </w:r>
      <w:proofErr w:type="spellEnd"/>
      <w:r w:rsidRPr="74FEBA4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Group</w:t>
      </w:r>
    </w:p>
    <w:p w14:paraId="3D97C530" w14:textId="77777777" w:rsidR="008437F6" w:rsidRPr="008770B8" w:rsidRDefault="008437F6" w:rsidP="008437F6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8946404" w14:textId="77777777" w:rsidR="00D14F4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21"/>
          <w:szCs w:val="21"/>
          <w:vertAlign w:val="superscript"/>
        </w:rPr>
      </w:pPr>
      <w:r w:rsidRPr="009E259B">
        <w:rPr>
          <w:rFonts w:ascii="Times New Roman" w:eastAsia="Arial" w:hAnsi="Times New Roman" w:cs="Times New Roman"/>
          <w:sz w:val="21"/>
          <w:szCs w:val="21"/>
        </w:rPr>
        <w:t>Camilla Genovese</w:t>
      </w:r>
      <w:proofErr w:type="gramStart"/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1,§</w:t>
      </w:r>
      <w:proofErr w:type="gramEnd"/>
      <w:r w:rsidRPr="009E259B">
        <w:rPr>
          <w:rFonts w:ascii="Times New Roman" w:eastAsia="Arial" w:hAnsi="Times New Roman" w:cs="Times New Roman"/>
          <w:sz w:val="21"/>
          <w:szCs w:val="21"/>
        </w:rPr>
        <w:t>, Martina Offer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1,2,§</w:t>
      </w:r>
      <w:r w:rsidRPr="009E259B">
        <w:rPr>
          <w:rFonts w:ascii="Times New Roman" w:eastAsia="Arial" w:hAnsi="Times New Roman" w:cs="Times New Roman"/>
          <w:sz w:val="21"/>
          <w:szCs w:val="21"/>
        </w:rPr>
        <w:t>, Marta Colaneri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1,3,4*</w:t>
      </w:r>
      <w:r w:rsidRPr="009E259B">
        <w:rPr>
          <w:rFonts w:ascii="Times New Roman" w:eastAsia="Arial" w:hAnsi="Times New Roman" w:cs="Times New Roman"/>
          <w:sz w:val="21"/>
          <w:szCs w:val="21"/>
        </w:rPr>
        <w:t>, Francesca Dore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2</w:t>
      </w:r>
      <w:r w:rsidRPr="009E259B">
        <w:rPr>
          <w:rFonts w:ascii="Times New Roman" w:eastAsia="Arial" w:hAnsi="Times New Roman" w:cs="Times New Roman"/>
          <w:sz w:val="21"/>
          <w:szCs w:val="21"/>
        </w:rPr>
        <w:t>, Giorgia Montrucchio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5</w:t>
      </w:r>
      <w:r w:rsidRPr="009E259B">
        <w:rPr>
          <w:rFonts w:ascii="Times New Roman" w:eastAsia="Arial" w:hAnsi="Times New Roman" w:cs="Times New Roman"/>
          <w:sz w:val="21"/>
          <w:szCs w:val="21"/>
        </w:rPr>
        <w:t>, Giovanni Scaglione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1</w:t>
      </w:r>
      <w:r w:rsidRPr="009E259B">
        <w:rPr>
          <w:rFonts w:ascii="Times New Roman" w:eastAsia="Arial" w:hAnsi="Times New Roman" w:cs="Times New Roman"/>
          <w:sz w:val="21"/>
          <w:szCs w:val="21"/>
        </w:rPr>
        <w:t>, Gianpaola Monti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6</w:t>
      </w:r>
      <w:r w:rsidRPr="009E259B">
        <w:rPr>
          <w:rFonts w:ascii="Times New Roman" w:eastAsia="Arial" w:hAnsi="Times New Roman" w:cs="Times New Roman"/>
          <w:sz w:val="21"/>
          <w:szCs w:val="21"/>
        </w:rPr>
        <w:t>, Alessandra Bandera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7,8</w:t>
      </w:r>
      <w:r w:rsidRPr="009E259B">
        <w:rPr>
          <w:rFonts w:ascii="Times New Roman" w:eastAsia="Arial" w:hAnsi="Times New Roman" w:cs="Times New Roman"/>
          <w:sz w:val="21"/>
          <w:szCs w:val="21"/>
        </w:rPr>
        <w:t>, Bruno Viaggi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9</w:t>
      </w:r>
      <w:r w:rsidRPr="009E259B">
        <w:rPr>
          <w:rFonts w:ascii="Times New Roman" w:eastAsia="Arial" w:hAnsi="Times New Roman" w:cs="Times New Roman"/>
          <w:sz w:val="21"/>
          <w:szCs w:val="21"/>
        </w:rPr>
        <w:t>, Andrea Gori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1,3,4</w:t>
      </w:r>
      <w:r w:rsidRPr="009E259B">
        <w:rPr>
          <w:rFonts w:ascii="Times New Roman" w:eastAsia="Arial" w:hAnsi="Times New Roman" w:cs="Times New Roman"/>
          <w:sz w:val="21"/>
          <w:szCs w:val="21"/>
        </w:rPr>
        <w:t>, Emanuele Palomba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1,4</w:t>
      </w:r>
      <w:r w:rsidRPr="009E259B">
        <w:rPr>
          <w:rFonts w:ascii="Times New Roman" w:eastAsia="Arial" w:hAnsi="Times New Roman" w:cs="Times New Roman"/>
          <w:sz w:val="21"/>
          <w:szCs w:val="21"/>
        </w:rPr>
        <w:t>, Andrea Lombardi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7,8,$</w:t>
      </w:r>
      <w:r w:rsidRPr="009E259B">
        <w:rPr>
          <w:rFonts w:ascii="Times New Roman" w:eastAsia="Arial" w:hAnsi="Times New Roman" w:cs="Times New Roman"/>
          <w:sz w:val="21"/>
          <w:szCs w:val="21"/>
        </w:rPr>
        <w:t>, Stefano Finazzi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2,$</w:t>
      </w:r>
      <w:r w:rsidRPr="009E259B">
        <w:rPr>
          <w:rFonts w:ascii="Times New Roman" w:eastAsia="Arial" w:hAnsi="Times New Roman" w:cs="Times New Roman"/>
          <w:sz w:val="21"/>
          <w:szCs w:val="21"/>
        </w:rPr>
        <w:t xml:space="preserve"> and the </w:t>
      </w:r>
      <w:proofErr w:type="spellStart"/>
      <w:r w:rsidRPr="009E259B">
        <w:rPr>
          <w:rFonts w:ascii="Times New Roman" w:eastAsia="Arial" w:hAnsi="Times New Roman" w:cs="Times New Roman"/>
          <w:sz w:val="21"/>
          <w:szCs w:val="21"/>
        </w:rPr>
        <w:t>Italian</w:t>
      </w:r>
      <w:proofErr w:type="spellEnd"/>
      <w:r w:rsidRPr="009E259B">
        <w:rPr>
          <w:rFonts w:ascii="Times New Roman" w:eastAsia="Arial" w:hAnsi="Times New Roman" w:cs="Times New Roman"/>
          <w:sz w:val="21"/>
          <w:szCs w:val="21"/>
        </w:rPr>
        <w:t xml:space="preserve"> Group for Evaluation of </w:t>
      </w:r>
      <w:proofErr w:type="spellStart"/>
      <w:r w:rsidRPr="009E259B">
        <w:rPr>
          <w:rFonts w:ascii="Times New Roman" w:eastAsia="Arial" w:hAnsi="Times New Roman" w:cs="Times New Roman"/>
          <w:sz w:val="21"/>
          <w:szCs w:val="21"/>
        </w:rPr>
        <w:t>Interventions</w:t>
      </w:r>
      <w:proofErr w:type="spellEnd"/>
      <w:r w:rsidRPr="009E259B">
        <w:rPr>
          <w:rFonts w:ascii="Times New Roman" w:eastAsia="Arial" w:hAnsi="Times New Roman" w:cs="Times New Roman"/>
          <w:sz w:val="21"/>
          <w:szCs w:val="21"/>
        </w:rPr>
        <w:t xml:space="preserve"> in Intensive Care </w:t>
      </w:r>
      <w:proofErr w:type="spellStart"/>
      <w:r w:rsidRPr="009E259B">
        <w:rPr>
          <w:rFonts w:ascii="Times New Roman" w:eastAsia="Arial" w:hAnsi="Times New Roman" w:cs="Times New Roman"/>
          <w:sz w:val="21"/>
          <w:szCs w:val="21"/>
        </w:rPr>
        <w:t>Medicine</w:t>
      </w:r>
      <w:r w:rsidRPr="009E259B">
        <w:rPr>
          <w:rFonts w:ascii="Times New Roman" w:eastAsia="Arial" w:hAnsi="Times New Roman" w:cs="Times New Roman"/>
          <w:sz w:val="21"/>
          <w:szCs w:val="21"/>
          <w:vertAlign w:val="superscript"/>
        </w:rPr>
        <w:t>†</w:t>
      </w:r>
      <w:r>
        <w:rPr>
          <w:rFonts w:ascii="Times New Roman" w:eastAsia="Arial" w:hAnsi="Times New Roman" w:cs="Times New Roman"/>
          <w:sz w:val="21"/>
          <w:szCs w:val="21"/>
          <w:vertAlign w:val="superscript"/>
        </w:rPr>
        <w:t>,</w:t>
      </w:r>
      <w:r w:rsidRPr="003020F8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Ф</w:t>
      </w:r>
      <w:proofErr w:type="spellEnd"/>
    </w:p>
    <w:p w14:paraId="2FCDAFB2" w14:textId="77777777" w:rsidR="00D14F4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21"/>
          <w:szCs w:val="21"/>
          <w:vertAlign w:val="superscript"/>
        </w:rPr>
      </w:pPr>
    </w:p>
    <w:p w14:paraId="00D9F9AA" w14:textId="77777777" w:rsidR="00D14F4A" w:rsidRPr="000B0D7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</w:pPr>
      <w:r w:rsidRPr="000B0D7A">
        <w:rPr>
          <w:rFonts w:ascii="Times New Roman" w:eastAsia="Arial" w:hAnsi="Times New Roman" w:cs="Times New Roman"/>
          <w:sz w:val="18"/>
          <w:szCs w:val="18"/>
          <w:vertAlign w:val="superscript"/>
          <w:lang w:val="en-GB"/>
        </w:rPr>
        <w:t>1</w:t>
      </w:r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Department of Infectious Diseases, Luigi Sacco Hospital, Milan, Italy</w:t>
      </w:r>
    </w:p>
    <w:p w14:paraId="454B9280" w14:textId="77777777" w:rsidR="00D14F4A" w:rsidRPr="000B0D7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18"/>
          <w:szCs w:val="18"/>
          <w:lang w:val="en-GB"/>
        </w:rPr>
      </w:pPr>
      <w:r w:rsidRPr="000B0D7A">
        <w:rPr>
          <w:rFonts w:ascii="Times New Roman" w:eastAsia="Arial" w:hAnsi="Times New Roman" w:cs="Times New Roman"/>
          <w:sz w:val="18"/>
          <w:szCs w:val="18"/>
          <w:vertAlign w:val="superscript"/>
          <w:lang w:val="en-GB"/>
        </w:rPr>
        <w:t>2</w:t>
      </w:r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 xml:space="preserve">Laboratory of Clinical Data Science, Department of Medical Epidemiology, Mario Negri Institute for Pharmacological Research IRCCS, </w:t>
      </w:r>
      <w:proofErr w:type="spellStart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Ranica</w:t>
      </w:r>
      <w:proofErr w:type="spellEnd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, Italy</w:t>
      </w:r>
    </w:p>
    <w:p w14:paraId="7F4004A0" w14:textId="77777777" w:rsidR="00D14F4A" w:rsidRPr="000B0D7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18"/>
          <w:szCs w:val="18"/>
          <w:lang w:val="en-GB"/>
        </w:rPr>
      </w:pPr>
      <w:r w:rsidRPr="000B0D7A">
        <w:rPr>
          <w:rFonts w:ascii="Times New Roman" w:eastAsia="Arial" w:hAnsi="Times New Roman" w:cs="Times New Roman"/>
          <w:sz w:val="18"/>
          <w:szCs w:val="18"/>
          <w:vertAlign w:val="superscript"/>
          <w:lang w:val="en-GB"/>
        </w:rPr>
        <w:t>3</w:t>
      </w:r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Department of Biomedical and Clinical Sciences "L. Sacco", University of Milan, Milan, Italy</w:t>
      </w:r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br/>
      </w:r>
      <w:r w:rsidRPr="000B0D7A">
        <w:rPr>
          <w:rFonts w:ascii="Times New Roman" w:eastAsia="Arial" w:hAnsi="Times New Roman" w:cs="Times New Roman"/>
          <w:sz w:val="18"/>
          <w:szCs w:val="18"/>
          <w:vertAlign w:val="superscript"/>
          <w:lang w:val="en-GB"/>
        </w:rPr>
        <w:t>4</w:t>
      </w:r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Centre for Multidisciplinary Research in Health Science (MACH), University of Milano, Milano, Italy</w:t>
      </w:r>
    </w:p>
    <w:p w14:paraId="55FE6868" w14:textId="3B4DD1C5" w:rsidR="00D14F4A" w:rsidRPr="00FD5876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r w:rsidRPr="00FD5876">
        <w:rPr>
          <w:rFonts w:ascii="Times New Roman" w:eastAsia="Arial" w:hAnsi="Times New Roman" w:cs="Times New Roman"/>
          <w:sz w:val="18"/>
          <w:szCs w:val="18"/>
          <w:vertAlign w:val="superscript"/>
        </w:rPr>
        <w:t>5</w:t>
      </w:r>
      <w:r w:rsidRPr="00FD5876">
        <w:rPr>
          <w:rFonts w:ascii="Times New Roman" w:eastAsia="Arial" w:hAnsi="Times New Roman" w:cs="Times New Roman"/>
          <w:sz w:val="18"/>
          <w:szCs w:val="18"/>
        </w:rPr>
        <w:t xml:space="preserve">Department of </w:t>
      </w:r>
      <w:proofErr w:type="spellStart"/>
      <w:r w:rsidRPr="00FD5876">
        <w:rPr>
          <w:rFonts w:ascii="Times New Roman" w:eastAsia="Arial" w:hAnsi="Times New Roman" w:cs="Times New Roman"/>
          <w:sz w:val="18"/>
          <w:szCs w:val="18"/>
        </w:rPr>
        <w:t>Anesthesia</w:t>
      </w:r>
      <w:proofErr w:type="spellEnd"/>
      <w:r w:rsidRPr="00FD5876">
        <w:rPr>
          <w:rFonts w:ascii="Times New Roman" w:eastAsia="Arial" w:hAnsi="Times New Roman" w:cs="Times New Roman"/>
          <w:sz w:val="18"/>
          <w:szCs w:val="18"/>
        </w:rPr>
        <w:t xml:space="preserve">, Intensive Care and Emergency ‘Città della Salute e della Scienza’ Hospital, Turin, </w:t>
      </w:r>
      <w:proofErr w:type="spellStart"/>
      <w:r w:rsidRPr="00FD5876">
        <w:rPr>
          <w:rFonts w:ascii="Times New Roman" w:eastAsia="Arial" w:hAnsi="Times New Roman" w:cs="Times New Roman"/>
          <w:sz w:val="18"/>
          <w:szCs w:val="18"/>
        </w:rPr>
        <w:t>Italy</w:t>
      </w:r>
      <w:proofErr w:type="spellEnd"/>
    </w:p>
    <w:p w14:paraId="1BF84868" w14:textId="77777777" w:rsidR="00D14F4A" w:rsidRPr="000B0D7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r w:rsidRPr="000B0D7A">
        <w:rPr>
          <w:rFonts w:ascii="Times New Roman" w:eastAsia="Arial" w:hAnsi="Times New Roman" w:cs="Times New Roman"/>
          <w:sz w:val="18"/>
          <w:szCs w:val="18"/>
          <w:vertAlign w:val="superscript"/>
        </w:rPr>
        <w:t>6</w:t>
      </w:r>
      <w:r w:rsidRPr="000B0D7A">
        <w:rPr>
          <w:rFonts w:ascii="Times New Roman" w:eastAsia="Arial" w:hAnsi="Times New Roman" w:cs="Times New Roman"/>
          <w:sz w:val="18"/>
          <w:szCs w:val="18"/>
        </w:rPr>
        <w:t xml:space="preserve">Dipartimento di Anestesia e Rianimazione, ASST Grande Ospedale Metropolitano Niguarda, Milan, </w:t>
      </w:r>
      <w:proofErr w:type="spellStart"/>
      <w:r w:rsidRPr="000B0D7A">
        <w:rPr>
          <w:rFonts w:ascii="Times New Roman" w:eastAsia="Arial" w:hAnsi="Times New Roman" w:cs="Times New Roman"/>
          <w:sz w:val="18"/>
          <w:szCs w:val="18"/>
        </w:rPr>
        <w:t>Italy</w:t>
      </w:r>
      <w:proofErr w:type="spellEnd"/>
    </w:p>
    <w:p w14:paraId="1EFE8378" w14:textId="77777777" w:rsidR="00D14F4A" w:rsidRPr="000B0D7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18"/>
          <w:szCs w:val="18"/>
          <w:lang w:val="en-GB"/>
        </w:rPr>
      </w:pPr>
      <w:r w:rsidRPr="000B0D7A">
        <w:rPr>
          <w:rFonts w:ascii="Times New Roman" w:eastAsia="Arial" w:hAnsi="Times New Roman" w:cs="Times New Roman"/>
          <w:sz w:val="18"/>
          <w:szCs w:val="18"/>
          <w:vertAlign w:val="superscript"/>
          <w:lang w:val="en-GB"/>
        </w:rPr>
        <w:t>7</w:t>
      </w:r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 xml:space="preserve">Infectious Diseases Unit, IRCCS Ca' </w:t>
      </w:r>
      <w:proofErr w:type="spellStart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Granda</w:t>
      </w:r>
      <w:proofErr w:type="spellEnd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Ospedale</w:t>
      </w:r>
      <w:proofErr w:type="spellEnd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 xml:space="preserve"> Maggiore </w:t>
      </w:r>
      <w:proofErr w:type="spellStart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Policlinico</w:t>
      </w:r>
      <w:proofErr w:type="spellEnd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 xml:space="preserve"> Foundation, Milan, Italy</w:t>
      </w:r>
    </w:p>
    <w:p w14:paraId="25064339" w14:textId="77777777" w:rsidR="00D14F4A" w:rsidRPr="000B0D7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18"/>
          <w:szCs w:val="18"/>
          <w:lang w:val="en-GB"/>
        </w:rPr>
      </w:pPr>
      <w:r w:rsidRPr="000B0D7A">
        <w:rPr>
          <w:rFonts w:ascii="Times New Roman" w:eastAsia="Arial" w:hAnsi="Times New Roman" w:cs="Times New Roman"/>
          <w:sz w:val="18"/>
          <w:szCs w:val="18"/>
          <w:vertAlign w:val="superscript"/>
          <w:lang w:val="en-GB"/>
        </w:rPr>
        <w:t>8</w:t>
      </w:r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Department of Pathophysiology and Transplantation, University of Milano, Milan, Italy</w:t>
      </w:r>
    </w:p>
    <w:p w14:paraId="7C4DB71F" w14:textId="77777777" w:rsidR="00D14F4A" w:rsidRPr="000B0D7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18"/>
          <w:szCs w:val="18"/>
          <w:lang w:val="en-GB"/>
        </w:rPr>
      </w:pPr>
      <w:r w:rsidRPr="000B0D7A">
        <w:rPr>
          <w:rFonts w:ascii="Times New Roman" w:eastAsia="Arial" w:hAnsi="Times New Roman" w:cs="Times New Roman"/>
          <w:sz w:val="18"/>
          <w:szCs w:val="18"/>
          <w:vertAlign w:val="superscript"/>
          <w:lang w:val="en-GB"/>
        </w:rPr>
        <w:t xml:space="preserve">9 </w:t>
      </w:r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 xml:space="preserve">Department of Anaesthesiology, Neuro-Intensive Care Unit, </w:t>
      </w:r>
      <w:proofErr w:type="spellStart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>Careggi</w:t>
      </w:r>
      <w:proofErr w:type="spellEnd"/>
      <w:r w:rsidRPr="000B0D7A">
        <w:rPr>
          <w:rFonts w:ascii="Times New Roman" w:eastAsia="Arial" w:hAnsi="Times New Roman" w:cs="Times New Roman"/>
          <w:sz w:val="18"/>
          <w:szCs w:val="18"/>
          <w:lang w:val="en-GB"/>
        </w:rPr>
        <w:t xml:space="preserve"> University Hospital, Florence, Italy</w:t>
      </w:r>
    </w:p>
    <w:p w14:paraId="4C772329" w14:textId="77777777" w:rsidR="00D14F4A" w:rsidRPr="000B0D7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21"/>
          <w:szCs w:val="21"/>
          <w:lang w:val="en-GB"/>
        </w:rPr>
      </w:pPr>
    </w:p>
    <w:p w14:paraId="118CC253" w14:textId="77777777" w:rsidR="00D14F4A" w:rsidRPr="006A63FE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22"/>
          <w:szCs w:val="22"/>
          <w:lang w:val="en-GB"/>
        </w:rPr>
      </w:pPr>
      <w:r w:rsidRPr="006A63FE">
        <w:rPr>
          <w:rFonts w:ascii="Times New Roman" w:eastAsia="Arial" w:hAnsi="Times New Roman" w:cs="Times New Roman"/>
          <w:sz w:val="22"/>
          <w:szCs w:val="22"/>
          <w:vertAlign w:val="superscript"/>
          <w:lang w:val="en-GB"/>
        </w:rPr>
        <w:t>§</w:t>
      </w:r>
      <w:r w:rsidRPr="006A63FE">
        <w:rPr>
          <w:rFonts w:ascii="Times New Roman" w:eastAsia="Arial" w:hAnsi="Times New Roman" w:cs="Times New Roman"/>
          <w:sz w:val="22"/>
          <w:szCs w:val="22"/>
          <w:lang w:val="en-GB"/>
        </w:rPr>
        <w:t>These two authors equally contributed.</w:t>
      </w:r>
    </w:p>
    <w:p w14:paraId="6007A93E" w14:textId="77777777" w:rsidR="00D14F4A" w:rsidRPr="006A63FE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22"/>
          <w:szCs w:val="22"/>
          <w:lang w:val="en-GB"/>
        </w:rPr>
      </w:pPr>
      <w:r w:rsidRPr="006A63FE">
        <w:rPr>
          <w:rFonts w:ascii="Times New Roman" w:eastAsia="Arial" w:hAnsi="Times New Roman" w:cs="Times New Roman"/>
          <w:sz w:val="22"/>
          <w:szCs w:val="22"/>
          <w:vertAlign w:val="superscript"/>
          <w:lang w:val="en-GB"/>
        </w:rPr>
        <w:t>$</w:t>
      </w:r>
      <w:r w:rsidRPr="006A63FE">
        <w:rPr>
          <w:rFonts w:ascii="Times New Roman" w:eastAsia="Arial" w:hAnsi="Times New Roman" w:cs="Times New Roman"/>
          <w:sz w:val="22"/>
          <w:szCs w:val="22"/>
          <w:lang w:val="en-GB"/>
        </w:rPr>
        <w:t>These two authors equally contributed.</w:t>
      </w:r>
    </w:p>
    <w:p w14:paraId="20F4871E" w14:textId="77777777" w:rsidR="00D14F4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22"/>
          <w:szCs w:val="22"/>
          <w:lang w:val="en-GB"/>
        </w:rPr>
      </w:pPr>
      <w:r w:rsidRPr="006A63FE">
        <w:rPr>
          <w:rFonts w:ascii="Times New Roman" w:eastAsia="Arial" w:hAnsi="Times New Roman" w:cs="Times New Roman"/>
          <w:sz w:val="22"/>
          <w:szCs w:val="22"/>
          <w:vertAlign w:val="superscript"/>
          <w:lang w:val="en-GB"/>
        </w:rPr>
        <w:t>†</w:t>
      </w:r>
      <w:r w:rsidRPr="006A63FE">
        <w:rPr>
          <w:rFonts w:ascii="Times New Roman" w:eastAsia="Arial" w:hAnsi="Times New Roman" w:cs="Times New Roman"/>
          <w:sz w:val="22"/>
          <w:szCs w:val="22"/>
          <w:lang w:val="en-GB"/>
        </w:rPr>
        <w:t xml:space="preserve">Full list is available in Supplementary Materials. </w:t>
      </w:r>
    </w:p>
    <w:p w14:paraId="5FF04A56" w14:textId="77777777" w:rsidR="00D14F4A" w:rsidRPr="003020F8" w:rsidRDefault="00D14F4A" w:rsidP="00D14F4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Arial" w:hAnsi="Times New Roman" w:cs="Times New Roman"/>
          <w:sz w:val="22"/>
          <w:szCs w:val="22"/>
          <w:lang w:val="en-US"/>
        </w:rPr>
      </w:pPr>
      <w:r w:rsidRPr="003020F8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Ф</w:t>
      </w:r>
      <w:r w:rsidRPr="003020F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Contributors to </w:t>
      </w:r>
      <w:r w:rsidRPr="003020F8">
        <w:rPr>
          <w:rFonts w:ascii="Times New Roman" w:eastAsia="Times New Roman" w:hAnsi="Times New Roman" w:cs="Times New Roman"/>
          <w:sz w:val="22"/>
          <w:szCs w:val="22"/>
          <w:lang w:val="en-US"/>
        </w:rPr>
        <w:t>tag for PubMed purposes are mentioned in the Acknowledgment section</w:t>
      </w:r>
      <w:r w:rsidRPr="003020F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2060A72D" w14:textId="77777777" w:rsidR="00D14F4A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GB"/>
        </w:rPr>
      </w:pPr>
    </w:p>
    <w:p w14:paraId="36FA2C56" w14:textId="77777777" w:rsidR="00D14F4A" w:rsidRPr="00A9065D" w:rsidRDefault="00D14F4A" w:rsidP="00D14F4A">
      <w:pPr>
        <w:spacing w:after="0" w:line="360" w:lineRule="auto"/>
        <w:jc w:val="both"/>
        <w:rPr>
          <w:rFonts w:ascii="Times New Roman" w:eastAsia="Arial" w:hAnsi="Times New Roman" w:cs="Times New Roman"/>
          <w:sz w:val="22"/>
          <w:szCs w:val="22"/>
          <w:lang w:val="en-US"/>
        </w:rPr>
      </w:pPr>
      <w:r w:rsidRPr="006A63FE">
        <w:rPr>
          <w:rFonts w:ascii="Times New Roman" w:eastAsia="Arial" w:hAnsi="Times New Roman" w:cs="Times New Roman"/>
          <w:b/>
          <w:sz w:val="22"/>
          <w:szCs w:val="22"/>
          <w:lang w:val="en-GB"/>
        </w:rPr>
        <w:t>*Corresponding author</w:t>
      </w:r>
      <w:r w:rsidRPr="006A63FE">
        <w:rPr>
          <w:rFonts w:ascii="Times New Roman" w:eastAsia="Arial" w:hAnsi="Times New Roman" w:cs="Times New Roman"/>
          <w:sz w:val="22"/>
          <w:szCs w:val="22"/>
          <w:lang w:val="en-GB"/>
        </w:rPr>
        <w:t xml:space="preserve">: </w:t>
      </w:r>
      <w:r w:rsidRPr="00A9065D">
        <w:rPr>
          <w:rFonts w:ascii="Times New Roman" w:eastAsia="Arial" w:hAnsi="Times New Roman" w:cs="Times New Roman"/>
          <w:sz w:val="22"/>
          <w:szCs w:val="22"/>
          <w:lang w:val="en-GB"/>
        </w:rPr>
        <w:t xml:space="preserve">Marta </w:t>
      </w:r>
      <w:proofErr w:type="spellStart"/>
      <w:r w:rsidRPr="00A9065D">
        <w:rPr>
          <w:rFonts w:ascii="Times New Roman" w:eastAsia="Arial" w:hAnsi="Times New Roman" w:cs="Times New Roman"/>
          <w:sz w:val="22"/>
          <w:szCs w:val="22"/>
          <w:lang w:val="en-GB"/>
        </w:rPr>
        <w:t>Colaneri</w:t>
      </w:r>
      <w:proofErr w:type="spellEnd"/>
      <w:r w:rsidRPr="00A9065D">
        <w:rPr>
          <w:rFonts w:ascii="Times New Roman" w:eastAsia="Arial" w:hAnsi="Times New Roman" w:cs="Times New Roman"/>
          <w:sz w:val="22"/>
          <w:szCs w:val="22"/>
          <w:lang w:val="en-GB"/>
        </w:rPr>
        <w:t xml:space="preserve">, Department of Infectious Diseases, Luigi Sacco Hospital, Via GB Grassi 74, Milan, Italy, </w:t>
      </w:r>
      <w:hyperlink r:id="rId10" w:history="1">
        <w:r w:rsidRPr="00A9065D">
          <w:rPr>
            <w:rStyle w:val="Collegamentoipertestuale"/>
            <w:rFonts w:ascii="Times New Roman" w:eastAsia="Arial" w:hAnsi="Times New Roman" w:cs="Times New Roman"/>
            <w:sz w:val="22"/>
            <w:szCs w:val="22"/>
            <w:lang w:val="en-GB"/>
          </w:rPr>
          <w:t>marta.colaneri@unimi.it</w:t>
        </w:r>
      </w:hyperlink>
      <w:r w:rsidRPr="00A9065D">
        <w:rPr>
          <w:rFonts w:ascii="Times New Roman" w:eastAsia="Arial" w:hAnsi="Times New Roman" w:cs="Times New Roman"/>
          <w:sz w:val="22"/>
          <w:szCs w:val="22"/>
          <w:vertAlign w:val="superscript"/>
          <w:lang w:val="en-GB"/>
        </w:rPr>
        <w:t xml:space="preserve"> </w:t>
      </w:r>
      <w:r w:rsidRPr="00A9065D">
        <w:rPr>
          <w:rFonts w:ascii="Times New Roman" w:eastAsia="Arial" w:hAnsi="Times New Roman" w:cs="Times New Roman"/>
          <w:bCs/>
          <w:sz w:val="22"/>
          <w:szCs w:val="22"/>
          <w:lang w:val="en-US"/>
        </w:rPr>
        <w:t xml:space="preserve">ORCID </w:t>
      </w:r>
      <w:r w:rsidRPr="00A9065D">
        <w:rPr>
          <w:rFonts w:ascii="Times New Roman" w:eastAsia="Arial" w:hAnsi="Times New Roman" w:cs="Times New Roman"/>
          <w:sz w:val="22"/>
          <w:szCs w:val="22"/>
          <w:lang w:val="en-US"/>
        </w:rPr>
        <w:t>0000-0002-5939-9576</w:t>
      </w:r>
    </w:p>
    <w:p w14:paraId="7F163264" w14:textId="77777777" w:rsidR="00B21799" w:rsidRDefault="00B21799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br w:type="page"/>
      </w:r>
    </w:p>
    <w:p w14:paraId="18EA64F3" w14:textId="77777777" w:rsidR="00FD5876" w:rsidRDefault="00FD5876" w:rsidP="00FD5876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lastRenderedPageBreak/>
        <w:t>Definitions</w:t>
      </w:r>
    </w:p>
    <w:p w14:paraId="732F7D70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Adapted from: </w:t>
      </w:r>
      <w:r w:rsidRPr="004600D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ECDC codebook, Point prevalence survey of healthcare-associated infections and antimicrobial use in European acute care hospitals, European Centre for Disease Prevention and Control, 2022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.</w:t>
      </w:r>
      <w:r w:rsidRPr="004600D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ECDC Technical document, Surveillance of healthcare-associated infections and prevention indicators in European intensive care units. </w:t>
      </w:r>
      <w:proofErr w:type="spellStart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Stockholm</w:t>
      </w:r>
      <w:proofErr w:type="spellEnd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: ECDC; 2017. Sartelli, M., Tascini, C., Coccolini, F. et al. </w:t>
      </w:r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Management of intra-abdominal infections: recommendations by the Italian council for the optimization of antimicrobial use. World J </w:t>
      </w:r>
      <w:proofErr w:type="spellStart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Emerg</w:t>
      </w:r>
      <w:proofErr w:type="spellEnd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  <w:proofErr w:type="spellStart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Surg</w:t>
      </w:r>
      <w:proofErr w:type="spellEnd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19, 23 (2024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),</w:t>
      </w:r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  <w:hyperlink r:id="rId11" w:history="1">
        <w:r w:rsidRPr="00357AFF">
          <w:rPr>
            <w:rStyle w:val="Collegamentoipertestuale"/>
            <w:rFonts w:ascii="Times New Roman" w:eastAsia="Times New Roman" w:hAnsi="Times New Roman" w:cs="Times New Roman"/>
            <w:kern w:val="0"/>
            <w:sz w:val="21"/>
            <w:szCs w:val="21"/>
            <w:lang w:val="en-GB"/>
            <w14:ligatures w14:val="none"/>
          </w:rPr>
          <w:t>https://doi.org/10.1186/s13017-024-00551-w</w:t>
        </w:r>
      </w:hyperlink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  <w:proofErr w:type="spellStart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Bassetti</w:t>
      </w:r>
      <w:proofErr w:type="spellEnd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M, </w:t>
      </w:r>
      <w:proofErr w:type="spellStart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Eckmann</w:t>
      </w:r>
      <w:proofErr w:type="spellEnd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C, </w:t>
      </w:r>
      <w:proofErr w:type="spellStart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Giacobbe</w:t>
      </w:r>
      <w:proofErr w:type="spellEnd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DR, </w:t>
      </w:r>
      <w:proofErr w:type="spellStart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Sartelli</w:t>
      </w:r>
      <w:proofErr w:type="spellEnd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M, </w:t>
      </w:r>
      <w:proofErr w:type="spellStart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Montravers</w:t>
      </w:r>
      <w:proofErr w:type="spellEnd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P. Post-operative abdominal infections: epidemiology, operational definitions, and outcomes. Intensive Care Med. 2020 Feb;46(2):163-172. </w:t>
      </w:r>
      <w:proofErr w:type="spellStart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doi</w:t>
      </w:r>
      <w:proofErr w:type="spellEnd"/>
      <w:r w:rsidRPr="00596162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: 10.1007/s00134-019-05841-5. </w:t>
      </w:r>
    </w:p>
    <w:p w14:paraId="7FEC369B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</w:p>
    <w:p w14:paraId="23F7E181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t>Pneumonia</w:t>
      </w:r>
    </w:p>
    <w:p w14:paraId="7792DBD0" w14:textId="77777777" w:rsidR="00FD5876" w:rsidRPr="0000145D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Radiological criteria: </w:t>
      </w:r>
    </w:p>
    <w:p w14:paraId="5807C57A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Imaging (X-ray/TAC) suggestive of pneumonia </w:t>
      </w:r>
    </w:p>
    <w:p w14:paraId="3D2FD088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</w:p>
    <w:p w14:paraId="6E5FCADE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+ Clinical criteria:</w:t>
      </w:r>
    </w:p>
    <w:p w14:paraId="6BF6A234" w14:textId="77777777" w:rsidR="00FD5876" w:rsidRPr="0000145D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A</w:t>
      </w: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t least one of the following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:</w:t>
      </w:r>
    </w:p>
    <w:p w14:paraId="6FB992F5" w14:textId="6CF47794" w:rsidR="00FD5876" w:rsidRDefault="00EF0918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Fever </w:t>
      </w:r>
      <w:r w:rsidR="00FD5876"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&gt;38 °C without other causes or</w:t>
      </w:r>
    </w:p>
    <w:p w14:paraId="3D47BAC3" w14:textId="005CC4E1" w:rsidR="00FD5876" w:rsidRPr="0000145D" w:rsidRDefault="00EF0918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Leukopenia </w:t>
      </w:r>
      <w:r w:rsidR="00FD5876" w:rsidRPr="0000145D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GB"/>
          <w14:ligatures w14:val="none"/>
        </w:rPr>
        <w:t xml:space="preserve">(&lt;4000 GB/mm3) or </w:t>
      </w:r>
      <w:proofErr w:type="spellStart"/>
      <w:r w:rsidR="00FD5876" w:rsidRPr="0000145D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GB"/>
          <w14:ligatures w14:val="none"/>
        </w:rPr>
        <w:t>leukocytosis</w:t>
      </w:r>
      <w:proofErr w:type="spellEnd"/>
      <w:r w:rsidR="00FD5876" w:rsidRPr="0000145D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GB"/>
          <w14:ligatures w14:val="none"/>
        </w:rPr>
        <w:t xml:space="preserve"> (≥ 12 000 GB/mm3) </w:t>
      </w:r>
    </w:p>
    <w:p w14:paraId="03D4AB20" w14:textId="77777777" w:rsidR="00FD5876" w:rsidRPr="0000145D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A</w:t>
      </w: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t least one of the following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:</w:t>
      </w:r>
    </w:p>
    <w:p w14:paraId="10B5ADC4" w14:textId="0910CBAB" w:rsidR="00FD5876" w:rsidRDefault="00EF0918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New onset purulent sputum or changes in sputum characteristics (colour, odour, quantity, consistency) o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r</w:t>
      </w:r>
    </w:p>
    <w:p w14:paraId="24D7E217" w14:textId="1F458237" w:rsidR="00FD5876" w:rsidRDefault="00EF0918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Cough or dyspnoea or tachypnoea or</w:t>
      </w:r>
    </w:p>
    <w:p w14:paraId="09095471" w14:textId="6E31A974" w:rsidR="00FD5876" w:rsidRDefault="00EF0918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Suggestive lung auscultation (rales or bronchial 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breath</w:t>
      </w:r>
      <w:r w:rsidR="00FD5876"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sounds</w:t>
      </w:r>
      <w:r w:rsidR="00FD5876"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), 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rhonchi</w:t>
      </w:r>
      <w:r w:rsidR="00FD5876"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or 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wheezing</w:t>
      </w:r>
      <w:r w:rsidR="00FD5876"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o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r</w:t>
      </w:r>
    </w:p>
    <w:p w14:paraId="45F91C7C" w14:textId="39B517DB" w:rsidR="00FD5876" w:rsidRDefault="00EF0918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Worsening respiratory exchanges (e.g. O</w:t>
      </w:r>
      <w:r w:rsidR="00FD5876" w:rsidRPr="0023531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vertAlign w:val="subscript"/>
          <w:lang w:val="en-GB"/>
          <w14:ligatures w14:val="none"/>
        </w:rPr>
        <w:t>2</w:t>
      </w:r>
      <w:r w:rsidR="00FD5876"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desaturation or increased 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oxygen requirements</w:t>
      </w:r>
      <w:r w:rsidR="00FD5876"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or </w:t>
      </w:r>
      <w:r w:rsidR="00FD5876"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increased 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ventilation </w:t>
      </w:r>
      <w:r w:rsidR="00FD5876"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demand)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</w:p>
    <w:p w14:paraId="00C6AC0C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</w:p>
    <w:p w14:paraId="60C30A85" w14:textId="77777777" w:rsidR="00FD5876" w:rsidRPr="0023531E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+ Microbiological criteria: </w:t>
      </w:r>
    </w:p>
    <w:p w14:paraId="35777911" w14:textId="77777777" w:rsidR="00FD5876" w:rsidRPr="0000145D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M</w:t>
      </w:r>
      <w:r w:rsidRPr="0000145D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icrobiological diagnostics performed by: </w:t>
      </w:r>
    </w:p>
    <w:p w14:paraId="436C63EE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A205C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Positive quantitative culture from minimally contaminated sample taken from the lower respiratory tract: </w:t>
      </w:r>
    </w:p>
    <w:p w14:paraId="30428ABD" w14:textId="77777777" w:rsidR="00FD5876" w:rsidRDefault="00FD5876" w:rsidP="00FD5876">
      <w:pPr>
        <w:pStyle w:val="Paragrafoelenco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A205C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bronchoalveolar lavage (BAL) with a cut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-</w:t>
      </w:r>
      <w:r w:rsidRPr="00A205C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off value </w:t>
      </w:r>
      <w:r w:rsidRPr="00A205C7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GB"/>
          <w14:ligatures w14:val="none"/>
        </w:rPr>
        <w:t>≥</w:t>
      </w:r>
      <w:r w:rsidRPr="00A205C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10</w:t>
      </w:r>
      <w:r w:rsidRPr="00A205C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vertAlign w:val="superscript"/>
          <w:lang w:val="en-GB"/>
          <w14:ligatures w14:val="none"/>
        </w:rPr>
        <w:t>4</w:t>
      </w:r>
      <w:r w:rsidRPr="00A205C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colony forming units (CFU)/ml or with &gt;5% cells obtained from BAL containing intracellular bacteria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  <w:r w:rsidRPr="00A205C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on direct microscopic examination (classified within the BAL diagnostic category) </w:t>
      </w:r>
    </w:p>
    <w:p w14:paraId="03D13002" w14:textId="77777777" w:rsidR="00FD5876" w:rsidRDefault="00FD5876" w:rsidP="00FD5876">
      <w:pPr>
        <w:pStyle w:val="Paragrafoelenco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protected brush (PB Wimberley) with a cut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-</w:t>
      </w: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off value </w:t>
      </w:r>
      <w:r w:rsidRPr="002E0F3A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GB"/>
          <w14:ligatures w14:val="none"/>
        </w:rPr>
        <w:t>≥</w:t>
      </w: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10</w:t>
      </w: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vertAlign w:val="superscript"/>
          <w:lang w:val="en-GB"/>
          <w14:ligatures w14:val="none"/>
        </w:rPr>
        <w:t>3</w:t>
      </w: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CFU/ml </w:t>
      </w:r>
    </w:p>
    <w:p w14:paraId="0B2B6AD0" w14:textId="77777777" w:rsidR="00FD5876" w:rsidRPr="002E0F3A" w:rsidRDefault="00FD5876" w:rsidP="00FD5876">
      <w:pPr>
        <w:pStyle w:val="Paragrafoelenco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protected distal aspirate (DPA) with a cut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-</w:t>
      </w: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off value </w:t>
      </w:r>
      <w:r w:rsidRPr="002E0F3A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GB"/>
          <w14:ligatures w14:val="none"/>
        </w:rPr>
        <w:t>≥</w:t>
      </w: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10</w:t>
      </w: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vertAlign w:val="superscript"/>
          <w:lang w:val="en-GB"/>
          <w14:ligatures w14:val="none"/>
        </w:rPr>
        <w:t>3</w:t>
      </w:r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CFU/</w:t>
      </w:r>
      <w:proofErr w:type="gramStart"/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ml</w:t>
      </w:r>
      <w:proofErr w:type="gramEnd"/>
      <w:r w:rsidRPr="002E0F3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</w:p>
    <w:p w14:paraId="1BAD55E0" w14:textId="11144D52" w:rsidR="00FD5876" w:rsidRPr="005A0A53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 w:rsidRPr="005A0A53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Positive quantitative culture from </w:t>
      </w:r>
      <w:r w:rsidR="00C84B1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possibly</w:t>
      </w:r>
      <w:r w:rsidRPr="005A0A53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contaminated specimen from the lower respiratory tract </w:t>
      </w:r>
    </w:p>
    <w:p w14:paraId="63C44193" w14:textId="77777777" w:rsidR="00FD5876" w:rsidRDefault="00FD5876" w:rsidP="00FD5876">
      <w:pPr>
        <w:pStyle w:val="Paragrafoelenco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q</w:t>
      </w:r>
      <w:r w:rsidRPr="005A0A53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uantitative culture of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lower respiratory tract</w:t>
      </w:r>
      <w:r w:rsidRPr="005A0A53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specimen (e.g. endotracheal aspirate) with a threshold of 10</w:t>
      </w:r>
      <w:r w:rsidRPr="005A0A53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vertAlign w:val="superscript"/>
          <w:lang w:val="en-GB"/>
          <w14:ligatures w14:val="none"/>
        </w:rPr>
        <w:t xml:space="preserve">6 </w:t>
      </w:r>
      <w:r w:rsidRPr="005A0A53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CFU/ml</w:t>
      </w:r>
    </w:p>
    <w:p w14:paraId="7B147E03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Alternatively: </w:t>
      </w:r>
    </w:p>
    <w:p w14:paraId="5C334295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P</w:t>
      </w:r>
      <w:r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ositive blood culture not related to another source of </w:t>
      </w:r>
      <w:proofErr w:type="gramStart"/>
      <w:r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infection</w:t>
      </w:r>
      <w:proofErr w:type="gramEnd"/>
      <w:r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</w:p>
    <w:p w14:paraId="358E33F5" w14:textId="5ED7A105" w:rsidR="00FD5876" w:rsidRDefault="00C84B1E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Growth</w:t>
      </w:r>
      <w:r w:rsidR="00FD5876"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in culture of pleural fluid pleural or pulmonary abscess with positive needle aspiration</w:t>
      </w:r>
    </w:p>
    <w:p w14:paraId="2B6C1213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H</w:t>
      </w:r>
      <w:r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istologic pulmonary exam shows evidence of </w:t>
      </w:r>
      <w:proofErr w:type="gramStart"/>
      <w:r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pneumonia</w:t>
      </w:r>
      <w:proofErr w:type="gramEnd"/>
      <w:r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 </w:t>
      </w:r>
    </w:p>
    <w:p w14:paraId="1247E3E4" w14:textId="0BC25095" w:rsidR="00FD5876" w:rsidRPr="00EF0918" w:rsidRDefault="00C84B1E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Isolation of specific pathogens </w:t>
      </w:r>
      <w:r w:rsidR="00FD5876"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(e.g. Legionella, Aspergillus, mycobacteria, mycoplasma, Pneumocystis </w:t>
      </w:r>
      <w:proofErr w:type="spellStart"/>
      <w:r w:rsidR="00FD5876"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jiroveci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i</w:t>
      </w:r>
      <w:proofErr w:type="spellEnd"/>
      <w:r w:rsidR="00FD5876"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): positive detection of viral antigen or antibody from respiratory secretions (e.g. EIA, FAMA, shell vial assay, PCR)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,</w:t>
      </w:r>
      <w:r w:rsidR="00FD5876"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positive direct exam or positive culture from bronchial secretions or tissue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,</w:t>
      </w:r>
      <w:r w:rsidR="00FD5876"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 seroconversion (example: influenza viruses, Legionella, Chlamydia)</w:t>
      </w:r>
      <w:r w:rsidR="00FD587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, </w:t>
      </w:r>
      <w:r w:rsidR="00FD5876" w:rsidRPr="00EC4D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detection of antigens in urine (Legionella)</w:t>
      </w:r>
    </w:p>
    <w:p w14:paraId="6AFE5334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 xml:space="preserve">Other: </w:t>
      </w:r>
    </w:p>
    <w:p w14:paraId="39CAE6A1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F27E4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Positive </w:t>
      </w:r>
      <w:proofErr w:type="spellStart"/>
      <w:r w:rsidRPr="00F27E4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sputum</w:t>
      </w:r>
      <w:proofErr w:type="spellEnd"/>
      <w:r w:rsidRPr="00F27E4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culture or non-quantitative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low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espiratory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tract</w:t>
      </w:r>
      <w:proofErr w:type="spellEnd"/>
      <w:r w:rsidRPr="00F27E4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specimen culture </w:t>
      </w:r>
    </w:p>
    <w:p w14:paraId="37FE8854" w14:textId="77777777" w:rsidR="00FD5876" w:rsidRPr="001B2C30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1B2C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Clinical signs of pneumonia without positive microbiology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(</w:t>
      </w:r>
      <w:r w:rsidRPr="001B2C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microbiology not positive or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not </w:t>
      </w:r>
      <w:r w:rsidRPr="001B2C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performed,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or </w:t>
      </w:r>
      <w:r w:rsidRPr="001B2C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awaiting report)</w:t>
      </w:r>
    </w:p>
    <w:p w14:paraId="3AC0D030" w14:textId="77777777" w:rsidR="00FD5876" w:rsidRPr="003E2C1B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3E2C1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Rapid diagnostic tests (e.g. multipl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ex PCR, syndromic panels)</w:t>
      </w:r>
    </w:p>
    <w:p w14:paraId="547B6746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US"/>
          <w14:ligatures w14:val="none"/>
        </w:rPr>
        <w:lastRenderedPageBreak/>
        <w:t>Bloodstream infections</w:t>
      </w:r>
    </w:p>
    <w:p w14:paraId="1D35DAC6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Primary bloodstream infection of unknown origin</w:t>
      </w:r>
    </w:p>
    <w:p w14:paraId="36169873" w14:textId="77777777" w:rsidR="00FD5876" w:rsidRPr="00556ED7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556ED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Positive blood culture for a recognized pathogen </w:t>
      </w:r>
    </w:p>
    <w:p w14:paraId="1BE3484D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</w:p>
    <w:p w14:paraId="79596140" w14:textId="77777777" w:rsidR="00FD5876" w:rsidRPr="00556ED7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Alternatively:</w:t>
      </w:r>
    </w:p>
    <w:p w14:paraId="74F4C5B0" w14:textId="77777777" w:rsidR="00FD5876" w:rsidRPr="007B78E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</w:t>
      </w:r>
      <w:r w:rsidRPr="007B78E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resence of clinical symptoms (fever &gt;38°C, chills, hypotension) </w:t>
      </w:r>
    </w:p>
    <w:p w14:paraId="6D50F170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556ED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and </w:t>
      </w:r>
    </w:p>
    <w:p w14:paraId="554B434E" w14:textId="77777777" w:rsidR="00FD5876" w:rsidRPr="007B78E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2 </w:t>
      </w:r>
      <w:r w:rsidRPr="007B78E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positive blood cultures for a known skin contaminant pathogen (e.g.  coagulase-negative staphylococci, </w:t>
      </w:r>
      <w:r w:rsidRPr="007B78E6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Micrococcus</w:t>
      </w:r>
      <w:r w:rsidRPr="007B78E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spp., </w:t>
      </w:r>
      <w:r w:rsidRPr="007B78E6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Propionibacterium</w:t>
      </w:r>
      <w:r w:rsidRPr="007B78E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</w:t>
      </w:r>
      <w:r w:rsidRPr="007B78E6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acnes</w:t>
      </w:r>
      <w:r w:rsidRPr="007B78E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, </w:t>
      </w:r>
      <w:r w:rsidRPr="007B78E6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Bacillus</w:t>
      </w:r>
      <w:r w:rsidRPr="007B78E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spp., </w:t>
      </w:r>
      <w:r w:rsidRPr="007B78E6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Corynebacterium</w:t>
      </w:r>
      <w:r w:rsidRPr="007B78E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spp.) on two different blood samples.</w:t>
      </w:r>
    </w:p>
    <w:p w14:paraId="4361FDA6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</w:p>
    <w:p w14:paraId="214C9BE1" w14:textId="77777777" w:rsidR="00FD5876" w:rsidRPr="00556ED7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556ED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Of unknown origin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means: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unknown outbreak of origin or with </w:t>
      </w:r>
      <w:r w:rsidRPr="00556ED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a different micro-organism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with respect to and </w:t>
      </w:r>
      <w:r w:rsidRPr="00556ED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infection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identified </w:t>
      </w:r>
      <w:r w:rsidRPr="00556ED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elsewhere.</w:t>
      </w:r>
    </w:p>
    <w:p w14:paraId="385FD688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</w:p>
    <w:p w14:paraId="4FB5EFA7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Catheter related bloodstream infection</w:t>
      </w:r>
    </w:p>
    <w:p w14:paraId="11B7C81E" w14:textId="77777777" w:rsidR="00FD5876" w:rsidRPr="00A60D1B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A60D1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Positive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blood </w:t>
      </w:r>
      <w:r w:rsidRPr="00A60D1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culture with the same micro-organism in the following cases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: </w:t>
      </w:r>
    </w:p>
    <w:p w14:paraId="5284D055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Central venous catheter</w:t>
      </w:r>
      <w:r w:rsidRPr="003B4AB0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blood culture </w:t>
      </w:r>
      <w:r w:rsidRPr="003B4AB0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US"/>
          <w14:ligatures w14:val="none"/>
        </w:rPr>
        <w:t>and catheter tip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culture</w:t>
      </w:r>
      <w:r w:rsidRPr="003B4AB0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US"/>
          <w14:ligatures w14:val="none"/>
        </w:rPr>
        <w:t>, with quantitative method ≥ 10</w:t>
      </w:r>
      <w:r w:rsidRPr="003B4AB0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vertAlign w:val="superscript"/>
          <w:lang w:val="en-US"/>
          <w14:ligatures w14:val="none"/>
        </w:rPr>
        <w:t>3</w:t>
      </w:r>
      <w:r w:rsidRPr="003B4AB0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US"/>
          <w14:ligatures w14:val="none"/>
        </w:rPr>
        <w:t xml:space="preserve"> CFU/ml or semi-quantitative method &gt;15 CFU</w:t>
      </w:r>
    </w:p>
    <w:p w14:paraId="4C3937E0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Delayed d</w:t>
      </w:r>
      <w:r w:rsidRPr="00981096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ifferential time of positivity of blood cultures from central venous catheter and peripheral site </w:t>
      </w:r>
    </w:p>
    <w:p w14:paraId="333DD277" w14:textId="1A8C5F19" w:rsidR="00FD5876" w:rsidRPr="00EF0918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</w:t>
      </w:r>
      <w:r w:rsidRPr="0049727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ositive culture from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central venous catheter</w:t>
      </w:r>
      <w:r w:rsidRPr="0049727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urulent secretion</w:t>
      </w:r>
      <w:r w:rsidRPr="0049727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from insertion site</w:t>
      </w:r>
      <w:r w:rsidRPr="005A4D6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</w:t>
      </w:r>
      <w:r w:rsidRPr="0049727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with the same micro-organism </w:t>
      </w:r>
    </w:p>
    <w:p w14:paraId="65BFDFAB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</w:p>
    <w:p w14:paraId="3ED1048F" w14:textId="77777777" w:rsidR="00EF0918" w:rsidRDefault="00EF0918" w:rsidP="00FD5876">
      <w:pPr>
        <w:spacing w:after="0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US"/>
          <w14:ligatures w14:val="none"/>
        </w:rPr>
      </w:pPr>
    </w:p>
    <w:p w14:paraId="0CF4850E" w14:textId="162905D2" w:rsidR="00FD5876" w:rsidRDefault="00FD5876" w:rsidP="00FD5876">
      <w:pPr>
        <w:spacing w:after="0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US"/>
          <w14:ligatures w14:val="none"/>
        </w:rPr>
        <w:t>Urinary tract infections</w:t>
      </w:r>
    </w:p>
    <w:p w14:paraId="1BA12D13" w14:textId="77777777" w:rsidR="00FD5876" w:rsidRPr="00D26DF5" w:rsidRDefault="00FD5876" w:rsidP="00FD5876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Non-catheter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-</w:t>
      </w:r>
      <w:r w:rsidRPr="00D26DF5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related urinary tract infection</w:t>
      </w:r>
    </w:p>
    <w:p w14:paraId="114AF438" w14:textId="77777777" w:rsidR="00FD5876" w:rsidRPr="00D26DF5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Clinical criteria (at least one in the absence of other causes of infection)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: </w:t>
      </w:r>
    </w:p>
    <w:p w14:paraId="0387B24F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Fever (&gt;38°C)</w:t>
      </w:r>
    </w:p>
    <w:p w14:paraId="07D02964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ain</w:t>
      </w: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/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tenderness</w:t>
      </w: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in suprapubic region</w:t>
      </w:r>
    </w:p>
    <w:p w14:paraId="57D086A4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ain</w:t>
      </w: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/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tenderness</w:t>
      </w: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at costovertebral angle</w:t>
      </w:r>
    </w:p>
    <w:p w14:paraId="75CA2CF3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ollakiuria</w:t>
      </w:r>
    </w:p>
    <w:p w14:paraId="682B4B47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Dysuria</w:t>
      </w:r>
    </w:p>
    <w:p w14:paraId="5FF3DD4D" w14:textId="77777777" w:rsidR="00FD5876" w:rsidRPr="00D26DF5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AND</w:t>
      </w:r>
    </w:p>
    <w:p w14:paraId="297DAC24" w14:textId="77777777" w:rsidR="00FD5876" w:rsidRPr="00D26DF5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Laboratory criteria (one of the following)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:</w:t>
      </w:r>
    </w:p>
    <w:p w14:paraId="55419A66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US"/>
          <w14:ligatures w14:val="none"/>
        </w:rPr>
        <w:t>Positive urine culture: ≥ 10</w:t>
      </w:r>
      <w:r w:rsidRPr="00D26DF5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vertAlign w:val="superscript"/>
          <w:lang w:val="en-US"/>
          <w14:ligatures w14:val="none"/>
        </w:rPr>
        <w:t>5</w:t>
      </w:r>
      <w:r w:rsidRPr="00D26DF5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US"/>
          <w14:ligatures w14:val="none"/>
        </w:rPr>
        <w:t xml:space="preserve"> CFU/ml urine with no more than two species of microorganisms</w:t>
      </w:r>
    </w:p>
    <w:p w14:paraId="50CD132B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ositive leucocyte esterase and/or nitrite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s</w:t>
      </w:r>
    </w:p>
    <w:p w14:paraId="666549D6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Leukocyturia &gt; 10 cells/ml</w:t>
      </w:r>
    </w:p>
    <w:p w14:paraId="56CE8230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</w:p>
    <w:p w14:paraId="4B655769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Catheter-related urinary tract infection</w:t>
      </w:r>
    </w:p>
    <w:p w14:paraId="09D7272C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865E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Urinary tract infections are considered catheter-related when they occur at least 2 days after bladder catheter placement and within 7 days after its removal.</w:t>
      </w:r>
    </w:p>
    <w:p w14:paraId="1E06762A" w14:textId="77777777" w:rsidR="00FD5876" w:rsidRPr="00D26DF5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Clinical criteria (at least one in the absence of other causes of infection)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: </w:t>
      </w:r>
    </w:p>
    <w:p w14:paraId="78EFDF0E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Fever (&gt;38°C)</w:t>
      </w:r>
    </w:p>
    <w:p w14:paraId="254D05F6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ain</w:t>
      </w: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/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tenderness</w:t>
      </w: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in suprapubic region</w:t>
      </w:r>
    </w:p>
    <w:p w14:paraId="16EA7B2C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ain</w:t>
      </w: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/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tenderness</w:t>
      </w: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at costovertebral angle</w:t>
      </w:r>
    </w:p>
    <w:p w14:paraId="3C84016E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ollakiuria</w:t>
      </w:r>
    </w:p>
    <w:p w14:paraId="2F37A683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Dysuria</w:t>
      </w:r>
    </w:p>
    <w:p w14:paraId="04FBC95C" w14:textId="77777777" w:rsidR="00FD5876" w:rsidRPr="00D26DF5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AND</w:t>
      </w:r>
    </w:p>
    <w:p w14:paraId="4A6872C3" w14:textId="77777777" w:rsidR="00FD5876" w:rsidRPr="00865E47" w:rsidRDefault="00FD5876" w:rsidP="00FD5876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Laboratory criteria (one of the following)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:</w:t>
      </w:r>
    </w:p>
    <w:p w14:paraId="2407805A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US"/>
          <w14:ligatures w14:val="none"/>
        </w:rPr>
        <w:t>Positive urine culture: ≥ 10</w:t>
      </w:r>
      <w:r w:rsidRPr="00D26DF5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vertAlign w:val="superscript"/>
          <w:lang w:val="en-US"/>
          <w14:ligatures w14:val="none"/>
        </w:rPr>
        <w:t>5</w:t>
      </w:r>
      <w:r w:rsidRPr="00D26DF5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:lang w:val="en-US"/>
          <w14:ligatures w14:val="none"/>
        </w:rPr>
        <w:t xml:space="preserve"> CFU/ml urine with no more than two species of microorganisms</w:t>
      </w:r>
    </w:p>
    <w:p w14:paraId="4ED3CA8C" w14:textId="77777777" w:rsidR="00FD5876" w:rsidRPr="00D26DF5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ositive leucocyte esterase and/or nitrite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s</w:t>
      </w:r>
    </w:p>
    <w:p w14:paraId="2E0E2C23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26DF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Leukocyturia &gt; 10 cells/ml</w:t>
      </w:r>
    </w:p>
    <w:p w14:paraId="7FB0F881" w14:textId="77777777" w:rsidR="00FD5876" w:rsidRDefault="00FD5876" w:rsidP="00FD5876">
      <w:pPr>
        <w:spacing w:after="0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US"/>
          <w14:ligatures w14:val="none"/>
        </w:rPr>
        <w:lastRenderedPageBreak/>
        <w:t>Intra-abdominal infections</w:t>
      </w:r>
    </w:p>
    <w:p w14:paraId="433A5CCE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Primary peritonitis</w:t>
      </w:r>
    </w:p>
    <w:p w14:paraId="31073310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E313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Spontaneous bacterial peritonitis is defined as a bacterial infection of the ascitic fluid without an intra-abdominal source of infection requiring surgical intervention.</w:t>
      </w:r>
    </w:p>
    <w:p w14:paraId="7C3EB9B0" w14:textId="77777777" w:rsidR="00FD5876" w:rsidRPr="00E31347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</w:p>
    <w:p w14:paraId="0D667CB7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Secondary peritonitis</w:t>
      </w:r>
    </w:p>
    <w:p w14:paraId="2FCB41FD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O</w:t>
      </w:r>
      <w:r w:rsidRPr="0080146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ccurs following perforation, abscess formation, ischemic necrosis or penetrating wounds of abdominal organs.</w:t>
      </w:r>
    </w:p>
    <w:p w14:paraId="23AF41A8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80146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Leakage of intestinal contents during surgery is not sufficient for diagnosis</w:t>
      </w:r>
    </w:p>
    <w:p w14:paraId="15768D18" w14:textId="77777777" w:rsidR="00FD5876" w:rsidRPr="00801468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80146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enetrating abdominal wounds or surgically repaired perforations within 12 hours are not sufficient to diagnose secondary peritonitis</w:t>
      </w:r>
    </w:p>
    <w:p w14:paraId="000F9B01" w14:textId="77777777" w:rsidR="00FD5876" w:rsidRPr="00801468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</w:p>
    <w:p w14:paraId="71BA1B33" w14:textId="77777777" w:rsidR="00FD5876" w:rsidRPr="00801468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80146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Microbiologically confirmed:</w:t>
      </w:r>
    </w:p>
    <w:p w14:paraId="0BB26952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80146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Isolation of one or more pathogens from the perito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neal fluid</w:t>
      </w:r>
      <w:r w:rsidRPr="0080146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or blood within 24 hours of a gastrointestinal perforation (stomach, esophagus, duodenum or small intestine distal to the ligament of Treitz)</w:t>
      </w:r>
    </w:p>
    <w:p w14:paraId="567F1E5E" w14:textId="77777777" w:rsidR="00FD5876" w:rsidRPr="00801468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80146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robable:</w:t>
      </w:r>
    </w:p>
    <w:p w14:paraId="65BCE319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Clinical signs</w:t>
      </w:r>
      <w:r w:rsidRPr="00D26B9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with evidence of perforation (free air in the abdomen detected by radiographic examination or surgical confirmation of peritoneal inflammation after perforation)</w:t>
      </w:r>
    </w:p>
    <w:p w14:paraId="1A6125F4" w14:textId="77777777" w:rsidR="00FD5876" w:rsidRPr="00B40847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4084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Gram-positive staining without positive culture in the peritoneum may be considered as probable secondary peritonitis.</w:t>
      </w:r>
    </w:p>
    <w:p w14:paraId="1BF9BC63" w14:textId="77777777" w:rsidR="00FD5876" w:rsidRPr="00801468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80146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ossible:</w:t>
      </w:r>
    </w:p>
    <w:p w14:paraId="56BCE506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</w:t>
      </w:r>
      <w:r w:rsidRPr="00DB648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erforation of the upper gastrointestinal tract or surgically repaired penetrating abdominal trauma, but without microbiological confirmation or other clinical signs of bacterial or fungal peritonitis.</w:t>
      </w:r>
    </w:p>
    <w:p w14:paraId="27AB06D3" w14:textId="77777777" w:rsidR="00FD5876" w:rsidRPr="00DB6480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DB648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resence of peritoneal inflammatory fluid in localized intra-abdominal abscess, but without confirmation by culture.</w:t>
      </w:r>
    </w:p>
    <w:p w14:paraId="673198DA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</w:p>
    <w:p w14:paraId="74C1D8FB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Tertiary peritonitis</w:t>
      </w:r>
    </w:p>
    <w:p w14:paraId="4BAE03B4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Peritonitis that develops following a secondary peritonitis, caused by nosocomial micro-organisms. </w:t>
      </w:r>
    </w:p>
    <w:p w14:paraId="6DD0E73B" w14:textId="77777777" w:rsidR="00FD5876" w:rsidRPr="00EE01DB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EE01D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Microbiologically confirmed:</w:t>
      </w:r>
    </w:p>
    <w:p w14:paraId="0243B048" w14:textId="77777777" w:rsidR="00FD5876" w:rsidRPr="00EE01DB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EE01D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Isolation of nosocomial pathogens from peritoneal fluid or blood, at least 48 hours after treatment of primary or secondary peritonitis</w:t>
      </w:r>
    </w:p>
    <w:p w14:paraId="79CE78B8" w14:textId="77777777" w:rsidR="00FD5876" w:rsidRPr="00EE01DB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EE01D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robable:</w:t>
      </w:r>
    </w:p>
    <w:p w14:paraId="00FA1E64" w14:textId="77777777" w:rsidR="00FD5876" w:rsidRPr="00EE01DB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EE01D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Clinical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signs</w:t>
      </w:r>
      <w:r w:rsidRPr="00EE01D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with documented secondary peritonitis and persistent peritoneal inflammation (500 leukocytes/mL peritoneal fluid), but without microbiological confirmation of persistent infection.</w:t>
      </w:r>
    </w:p>
    <w:p w14:paraId="166C89F8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EE01D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ossible:</w:t>
      </w:r>
    </w:p>
    <w:p w14:paraId="5CF5A5F1" w14:textId="77777777" w:rsidR="00FD5876" w:rsidRPr="00EE01DB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EE01D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Clinical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signs</w:t>
      </w:r>
      <w:r w:rsidRPr="00EE01D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with signs of persistent systemic inflammation, but without clear evidence of persistent inflammation in the peritoneal space.</w:t>
      </w:r>
    </w:p>
    <w:p w14:paraId="56EBF264" w14:textId="77777777" w:rsidR="00FD5876" w:rsidRPr="00F86AF0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</w:p>
    <w:p w14:paraId="34BED4C6" w14:textId="77777777" w:rsidR="00FD5876" w:rsidRDefault="00FD5876" w:rsidP="00FD5876">
      <w:pPr>
        <w:spacing w:after="0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val="en-US"/>
          <w14:ligatures w14:val="none"/>
        </w:rPr>
        <w:t>Post-surgical peritonitis</w:t>
      </w:r>
    </w:p>
    <w:p w14:paraId="17F57FBB" w14:textId="77777777" w:rsidR="00FD5876" w:rsidRPr="00B52E69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Post-operative secondary peritonitis (post-interventional, post-traumatic) is defined as an infectious abdominal complication with peritonitis following a previous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surgical intervention</w:t>
      </w: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that, by definition, requires surgery.</w:t>
      </w:r>
    </w:p>
    <w:p w14:paraId="4031ED91" w14:textId="77777777" w:rsidR="00FD5876" w:rsidRPr="00B52E69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Clinical signs and symptoms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:</w:t>
      </w:r>
    </w:p>
    <w:p w14:paraId="5673BC33" w14:textId="77777777" w:rsidR="00FD5876" w:rsidRPr="00B52E69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Fever</w:t>
      </w:r>
    </w:p>
    <w:p w14:paraId="3107D947" w14:textId="77777777" w:rsidR="00FD5876" w:rsidRPr="00B52E69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Abdominal pain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 and tenderness</w:t>
      </w:r>
    </w:p>
    <w:p w14:paraId="15275016" w14:textId="77777777" w:rsidR="00FD5876" w:rsidRPr="00B52E69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Laboratory indicators:</w:t>
      </w:r>
    </w:p>
    <w:p w14:paraId="203826EC" w14:textId="77777777" w:rsidR="00FD5876" w:rsidRPr="00B52E69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Increased white blood cell count</w:t>
      </w:r>
    </w:p>
    <w:p w14:paraId="2539F7CA" w14:textId="77777777" w:rsidR="00FD5876" w:rsidRPr="00B52E69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C-reactive protein </w:t>
      </w:r>
    </w:p>
    <w:p w14:paraId="3BE3C1DF" w14:textId="77777777" w:rsidR="00FD5876" w:rsidRPr="00B52E69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Procalcitonin </w:t>
      </w:r>
    </w:p>
    <w:p w14:paraId="2B915869" w14:textId="77777777" w:rsidR="00FD5876" w:rsidRPr="00B52E69" w:rsidRDefault="00FD5876" w:rsidP="00FD5876">
      <w:p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Imaging:</w:t>
      </w:r>
    </w:p>
    <w:p w14:paraId="01F98A2B" w14:textId="77777777" w:rsidR="00FD5876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Contrast-enhanced </w:t>
      </w: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 xml:space="preserve">CT scan </w:t>
      </w:r>
    </w:p>
    <w:p w14:paraId="5D3634D0" w14:textId="77777777" w:rsidR="00FD5876" w:rsidRPr="0039259A" w:rsidRDefault="00FD5876" w:rsidP="00FD5876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39259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Signs of intestinal perforation, such as extraluminal air and intra-abdominal fluid</w:t>
      </w:r>
    </w:p>
    <w:p w14:paraId="607634D6" w14:textId="4A147CDB" w:rsidR="00FD5876" w:rsidRPr="00EF0918" w:rsidRDefault="00FD5876" w:rsidP="00EF0918">
      <w:pPr>
        <w:pStyle w:val="Paragrafoelenco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</w:pPr>
      <w:r w:rsidRPr="00B52E6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Post-operative abscess</w:t>
      </w:r>
      <w:r w:rsidRPr="00EF0918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br w:type="page"/>
      </w:r>
    </w:p>
    <w:p w14:paraId="77AF658A" w14:textId="329C9305" w:rsidR="00BC61DB" w:rsidRDefault="00BC61DB" w:rsidP="00BC61DB">
      <w:pPr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</w:pPr>
      <w:r w:rsidRPr="74FEBA47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S1</w:t>
      </w:r>
      <w:r w:rsidRPr="74FEBA47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. </w:t>
      </w:r>
      <w:r w:rsidRPr="74FEBA47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Characteristics of the ICUs included in the analysis (2024)</w:t>
      </w:r>
    </w:p>
    <w:tbl>
      <w:tblPr>
        <w:tblStyle w:val="Grigliatabella"/>
        <w:tblW w:w="6390" w:type="dxa"/>
        <w:tblBorders>
          <w:top w:val="none" w:sz="2" w:space="0" w:color="FFFFFF" w:themeColor="background1"/>
          <w:left w:val="none" w:sz="2" w:space="0" w:color="FFFFFF" w:themeColor="background1"/>
          <w:bottom w:val="none" w:sz="2" w:space="0" w:color="FFFFFF" w:themeColor="background1"/>
          <w:right w:val="none" w:sz="2" w:space="0" w:color="FFFFFF" w:themeColor="background1"/>
          <w:insideH w:val="single" w:sz="2" w:space="0" w:color="000000" w:themeColor="text1"/>
          <w:insideV w:val="none" w:sz="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735"/>
        <w:gridCol w:w="2655"/>
      </w:tblGrid>
      <w:tr w:rsidR="00BC61DB" w14:paraId="679EAAFE" w14:textId="77777777" w:rsidTr="00404EA6">
        <w:trPr>
          <w:trHeight w:val="570"/>
        </w:trPr>
        <w:tc>
          <w:tcPr>
            <w:tcW w:w="3735" w:type="dxa"/>
            <w:tcBorders>
              <w:top w:val="none" w:sz="12" w:space="0" w:color="FFFFFF" w:themeColor="background1"/>
              <w:left w:val="none" w:sz="12" w:space="0" w:color="FFFFFF" w:themeColor="background1"/>
              <w:bottom w:val="single" w:sz="1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D75479" w14:textId="77777777" w:rsidR="00BC61DB" w:rsidRPr="00BC61DB" w:rsidRDefault="00BC61DB" w:rsidP="00404EA6">
            <w:pPr>
              <w:spacing w:before="160" w:line="288" w:lineRule="auto"/>
              <w:jc w:val="right"/>
              <w:rPr>
                <w:rFonts w:ascii="Times" w:eastAsia="Times" w:hAnsi="Times" w:cs="Times"/>
                <w:sz w:val="21"/>
                <w:szCs w:val="21"/>
                <w:lang w:val="en-US"/>
              </w:rPr>
            </w:pPr>
          </w:p>
        </w:tc>
        <w:tc>
          <w:tcPr>
            <w:tcW w:w="2655" w:type="dxa"/>
            <w:tcBorders>
              <w:top w:val="none" w:sz="12" w:space="0" w:color="FFFFFF" w:themeColor="background1"/>
              <w:bottom w:val="single" w:sz="1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D06AD1" w14:textId="77777777" w:rsidR="00BC61DB" w:rsidRDefault="00BC61DB" w:rsidP="00404EA6">
            <w:pPr>
              <w:spacing w:before="160" w:line="288" w:lineRule="auto"/>
              <w:jc w:val="center"/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</w:pPr>
            <w:r w:rsidRPr="3EAA364E"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  <w:t>ICUs</w:t>
            </w:r>
            <w:r>
              <w:br/>
            </w:r>
            <w:r w:rsidRPr="3EAA364E"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  <w:t xml:space="preserve"> (N=31)</w:t>
            </w:r>
          </w:p>
        </w:tc>
      </w:tr>
      <w:tr w:rsidR="00BC61DB" w14:paraId="160AE710" w14:textId="77777777" w:rsidTr="00404EA6">
        <w:trPr>
          <w:trHeight w:val="567"/>
        </w:trPr>
        <w:tc>
          <w:tcPr>
            <w:tcW w:w="3735" w:type="dxa"/>
            <w:tcBorders>
              <w:top w:val="single" w:sz="18" w:space="0" w:color="000000" w:themeColor="text1"/>
              <w:left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4D12AEA9" w14:textId="77777777" w:rsidR="00BC61DB" w:rsidRPr="00BC61DB" w:rsidRDefault="00BC61DB" w:rsidP="00404EA6">
            <w:pPr>
              <w:jc w:val="right"/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</w:pPr>
            <w:r w:rsidRPr="3EAA364E"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  <w:t>ICU beds</w:t>
            </w:r>
          </w:p>
          <w:p w14:paraId="60C361CF" w14:textId="77777777" w:rsidR="00BC61DB" w:rsidRPr="00BC61DB" w:rsidRDefault="00BC61DB" w:rsidP="00404EA6">
            <w:pPr>
              <w:jc w:val="right"/>
              <w:rPr>
                <w:rFonts w:ascii="Times" w:eastAsia="Times" w:hAnsi="Times" w:cs="Times"/>
                <w:sz w:val="21"/>
                <w:szCs w:val="21"/>
                <w:lang w:val="en-US"/>
              </w:rPr>
            </w:pPr>
            <w:r w:rsidRPr="3EAA364E">
              <w:rPr>
                <w:rFonts w:ascii="Times" w:eastAsia="Times" w:hAnsi="Times" w:cs="Times"/>
                <w:sz w:val="21"/>
                <w:szCs w:val="21"/>
                <w:lang w:val="en-US"/>
              </w:rPr>
              <w:t>Median (Q1, Q3)</w:t>
            </w:r>
          </w:p>
        </w:tc>
        <w:tc>
          <w:tcPr>
            <w:tcW w:w="2655" w:type="dxa"/>
            <w:tcBorders>
              <w:top w:val="single" w:sz="1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8C28ED" w14:textId="77777777" w:rsidR="00BC61DB" w:rsidRDefault="00BC61DB" w:rsidP="00404EA6">
            <w:pPr>
              <w:spacing w:before="160" w:line="288" w:lineRule="auto"/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sz w:val="21"/>
                <w:szCs w:val="21"/>
                <w:lang w:val="en-US"/>
              </w:rPr>
              <w:t>10 (8, 12)</w:t>
            </w:r>
          </w:p>
        </w:tc>
      </w:tr>
      <w:tr w:rsidR="00BC61DB" w14:paraId="3E4FEC54" w14:textId="77777777" w:rsidTr="00404EA6">
        <w:trPr>
          <w:trHeight w:val="300"/>
        </w:trPr>
        <w:tc>
          <w:tcPr>
            <w:tcW w:w="3735" w:type="dxa"/>
            <w:tcBorders>
              <w:left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3B4F17EC" w14:textId="77777777" w:rsidR="00BC61DB" w:rsidRDefault="00BC61DB" w:rsidP="00404EA6">
            <w:pPr>
              <w:spacing w:before="160" w:line="288" w:lineRule="auto"/>
              <w:jc w:val="right"/>
              <w:rPr>
                <w:rFonts w:ascii="Times" w:eastAsia="Times" w:hAnsi="Times" w:cs="Times"/>
                <w:i/>
                <w:iCs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i/>
                <w:iCs/>
                <w:sz w:val="21"/>
                <w:szCs w:val="21"/>
                <w:lang w:val="en-US"/>
              </w:rPr>
              <w:t xml:space="preserve">  Missing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  <w:vAlign w:val="center"/>
          </w:tcPr>
          <w:p w14:paraId="64557AAB" w14:textId="77777777" w:rsidR="00BC61DB" w:rsidRDefault="00BC61DB" w:rsidP="00404EA6">
            <w:pPr>
              <w:spacing w:before="160" w:line="288" w:lineRule="auto"/>
              <w:jc w:val="center"/>
              <w:rPr>
                <w:rFonts w:ascii="Times" w:eastAsia="Times" w:hAnsi="Times" w:cs="Times"/>
                <w:i/>
                <w:iCs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i/>
                <w:iCs/>
                <w:sz w:val="21"/>
                <w:szCs w:val="21"/>
                <w:lang w:val="en-US"/>
              </w:rPr>
              <w:t>8</w:t>
            </w:r>
          </w:p>
        </w:tc>
      </w:tr>
      <w:tr w:rsidR="00BC61DB" w14:paraId="53B53BF0" w14:textId="77777777" w:rsidTr="00404EA6">
        <w:trPr>
          <w:trHeight w:val="567"/>
        </w:trPr>
        <w:tc>
          <w:tcPr>
            <w:tcW w:w="3735" w:type="dxa"/>
            <w:tcBorders>
              <w:left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1B2A362C" w14:textId="77777777" w:rsidR="00BC61DB" w:rsidRPr="00BC61DB" w:rsidRDefault="00BC61DB" w:rsidP="00404EA6">
            <w:pPr>
              <w:jc w:val="right"/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</w:pPr>
            <w:r w:rsidRPr="00BC61DB">
              <w:rPr>
                <w:rFonts w:ascii="Times" w:eastAsia="Times" w:hAnsi="Times" w:cs="Times"/>
                <w:sz w:val="21"/>
                <w:szCs w:val="21"/>
                <w:lang w:val="en-US"/>
              </w:rPr>
              <w:t xml:space="preserve"> </w:t>
            </w:r>
            <w:r w:rsidRPr="3EAA364E"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  <w:t>Hospital beds</w:t>
            </w:r>
          </w:p>
          <w:p w14:paraId="3D6CFFCA" w14:textId="77777777" w:rsidR="00BC61DB" w:rsidRPr="00BC61DB" w:rsidRDefault="00BC61DB" w:rsidP="00404EA6">
            <w:pPr>
              <w:jc w:val="right"/>
              <w:rPr>
                <w:rFonts w:ascii="Times" w:eastAsia="Times" w:hAnsi="Times" w:cs="Times"/>
                <w:sz w:val="21"/>
                <w:szCs w:val="21"/>
                <w:lang w:val="en-US"/>
              </w:rPr>
            </w:pPr>
            <w:r w:rsidRPr="3EAA364E">
              <w:rPr>
                <w:rFonts w:ascii="Times" w:eastAsia="Times" w:hAnsi="Times" w:cs="Times"/>
                <w:sz w:val="21"/>
                <w:szCs w:val="21"/>
                <w:lang w:val="en-US"/>
              </w:rPr>
              <w:t>Median (Q1, Q3)</w:t>
            </w:r>
          </w:p>
        </w:tc>
        <w:tc>
          <w:tcPr>
            <w:tcW w:w="2655" w:type="dxa"/>
            <w:tcMar>
              <w:left w:w="105" w:type="dxa"/>
              <w:right w:w="105" w:type="dxa"/>
            </w:tcMar>
            <w:vAlign w:val="center"/>
          </w:tcPr>
          <w:p w14:paraId="199DBF01" w14:textId="77777777" w:rsidR="00BC61DB" w:rsidRDefault="00BC61DB" w:rsidP="00404EA6">
            <w:pPr>
              <w:spacing w:before="160" w:line="288" w:lineRule="auto"/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sz w:val="21"/>
                <w:szCs w:val="21"/>
              </w:rPr>
              <w:t>988 (711, 1200)</w:t>
            </w:r>
          </w:p>
        </w:tc>
      </w:tr>
      <w:tr w:rsidR="00BC61DB" w14:paraId="21E0A171" w14:textId="77777777" w:rsidTr="00404EA6">
        <w:trPr>
          <w:trHeight w:val="567"/>
        </w:trPr>
        <w:tc>
          <w:tcPr>
            <w:tcW w:w="3735" w:type="dxa"/>
            <w:tcBorders>
              <w:left w:val="none" w:sz="12" w:space="0" w:color="FFFFFF" w:themeColor="background1"/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6AC95754" w14:textId="77777777" w:rsidR="00BC61DB" w:rsidRDefault="00BC61DB" w:rsidP="00404EA6">
            <w:pPr>
              <w:jc w:val="right"/>
              <w:rPr>
                <w:rFonts w:ascii="Times" w:eastAsia="Times" w:hAnsi="Times" w:cs="Times"/>
                <w:i/>
                <w:iCs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i/>
                <w:iCs/>
                <w:sz w:val="21"/>
                <w:szCs w:val="21"/>
              </w:rPr>
              <w:t xml:space="preserve">  </w:t>
            </w:r>
            <w:proofErr w:type="spellStart"/>
            <w:r w:rsidRPr="3EAA364E">
              <w:rPr>
                <w:rFonts w:ascii="Times" w:eastAsia="Times" w:hAnsi="Times" w:cs="Times"/>
                <w:i/>
                <w:iCs/>
                <w:sz w:val="21"/>
                <w:szCs w:val="21"/>
              </w:rPr>
              <w:t>Missing</w:t>
            </w:r>
            <w:proofErr w:type="spellEnd"/>
          </w:p>
        </w:tc>
        <w:tc>
          <w:tcPr>
            <w:tcW w:w="2655" w:type="dxa"/>
            <w:tcBorders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492815FF" w14:textId="77777777" w:rsidR="00BC61DB" w:rsidRDefault="00BC61DB" w:rsidP="00404EA6">
            <w:pPr>
              <w:jc w:val="center"/>
              <w:rPr>
                <w:rFonts w:ascii="Times" w:eastAsia="Times" w:hAnsi="Times" w:cs="Times"/>
                <w:i/>
                <w:iCs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i/>
                <w:iCs/>
                <w:sz w:val="21"/>
                <w:szCs w:val="21"/>
              </w:rPr>
              <w:t>4</w:t>
            </w:r>
          </w:p>
        </w:tc>
      </w:tr>
      <w:tr w:rsidR="00BC61DB" w14:paraId="01F9407D" w14:textId="77777777" w:rsidTr="00404EA6">
        <w:trPr>
          <w:trHeight w:val="567"/>
        </w:trPr>
        <w:tc>
          <w:tcPr>
            <w:tcW w:w="3735" w:type="dxa"/>
            <w:tcBorders>
              <w:left w:val="none" w:sz="12" w:space="0" w:color="FFFFFF" w:themeColor="background1"/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419E42AB" w14:textId="77777777" w:rsidR="00BC61DB" w:rsidRDefault="00BC61DB" w:rsidP="00404EA6">
            <w:pPr>
              <w:jc w:val="right"/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</w:pPr>
            <w:r w:rsidRPr="3EAA364E"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  <w:t>Hospital type by number of beds</w:t>
            </w:r>
          </w:p>
          <w:p w14:paraId="6F70730F" w14:textId="77777777" w:rsidR="00BC61DB" w:rsidRDefault="00BC61DB" w:rsidP="00404EA6">
            <w:pPr>
              <w:jc w:val="right"/>
              <w:rPr>
                <w:rFonts w:ascii="Times" w:eastAsia="Times" w:hAnsi="Times" w:cs="Times"/>
                <w:sz w:val="21"/>
                <w:szCs w:val="21"/>
                <w:lang w:val="en-US"/>
              </w:rPr>
            </w:pPr>
            <w:r w:rsidRPr="3EAA364E">
              <w:rPr>
                <w:rFonts w:ascii="Times" w:eastAsia="Times" w:hAnsi="Times" w:cs="Times"/>
                <w:sz w:val="21"/>
                <w:szCs w:val="21"/>
                <w:lang w:val="en-US"/>
              </w:rPr>
              <w:t>(n, %)</w:t>
            </w:r>
          </w:p>
        </w:tc>
        <w:tc>
          <w:tcPr>
            <w:tcW w:w="2655" w:type="dxa"/>
            <w:tcBorders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47FAF797" w14:textId="77777777" w:rsidR="00BC61DB" w:rsidRDefault="00BC61DB" w:rsidP="00404EA6">
            <w:pPr>
              <w:jc w:val="center"/>
              <w:rPr>
                <w:rFonts w:ascii="Times" w:eastAsia="Times" w:hAnsi="Times" w:cs="Times"/>
                <w:sz w:val="21"/>
                <w:szCs w:val="21"/>
                <w:lang w:val="en-US"/>
              </w:rPr>
            </w:pPr>
          </w:p>
        </w:tc>
      </w:tr>
      <w:tr w:rsidR="00BC61DB" w14:paraId="06A18C48" w14:textId="77777777" w:rsidTr="00404EA6">
        <w:trPr>
          <w:trHeight w:val="567"/>
        </w:trPr>
        <w:tc>
          <w:tcPr>
            <w:tcW w:w="3735" w:type="dxa"/>
            <w:tcBorders>
              <w:left w:val="none" w:sz="12" w:space="0" w:color="FFFFFF" w:themeColor="background1"/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522BACB6" w14:textId="77777777" w:rsidR="00BC61DB" w:rsidRDefault="00BC61DB" w:rsidP="00404EA6">
            <w:pPr>
              <w:jc w:val="right"/>
              <w:rPr>
                <w:rFonts w:ascii="Times" w:eastAsia="Times" w:hAnsi="Times" w:cs="Times"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sz w:val="21"/>
                <w:szCs w:val="21"/>
                <w:lang w:val="en-US"/>
              </w:rPr>
              <w:t>Large</w:t>
            </w:r>
            <w:r w:rsidRPr="3EAA364E">
              <w:rPr>
                <w:rFonts w:ascii="Times" w:eastAsia="Times" w:hAnsi="Times" w:cs="Times"/>
                <w:b/>
                <w:bCs/>
                <w:sz w:val="21"/>
                <w:szCs w:val="21"/>
                <w:lang w:val="en-US"/>
              </w:rPr>
              <w:t xml:space="preserve"> (</w:t>
            </w:r>
            <w:r w:rsidRPr="3EAA364E">
              <w:rPr>
                <w:rFonts w:ascii="Times" w:eastAsia="Times" w:hAnsi="Times" w:cs="Times"/>
                <w:sz w:val="21"/>
                <w:szCs w:val="21"/>
                <w:lang w:val="en-US"/>
              </w:rPr>
              <w:t>&gt; 800)</w:t>
            </w:r>
          </w:p>
        </w:tc>
        <w:tc>
          <w:tcPr>
            <w:tcW w:w="2655" w:type="dxa"/>
            <w:tcBorders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708DAFE3" w14:textId="77777777" w:rsidR="00BC61DB" w:rsidRDefault="00BC61DB" w:rsidP="00404EA6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sz w:val="21"/>
                <w:szCs w:val="21"/>
                <w:lang w:val="en-US"/>
              </w:rPr>
              <w:t>18 (66.7%)</w:t>
            </w:r>
            <w:r w:rsidRPr="3EAA364E">
              <w:rPr>
                <w:rFonts w:ascii="Times" w:eastAsia="Times" w:hAnsi="Times" w:cs="Times"/>
                <w:sz w:val="21"/>
                <w:szCs w:val="21"/>
              </w:rPr>
              <w:t xml:space="preserve"> </w:t>
            </w:r>
          </w:p>
        </w:tc>
      </w:tr>
      <w:tr w:rsidR="00BC61DB" w14:paraId="34BA9529" w14:textId="77777777" w:rsidTr="00404EA6">
        <w:trPr>
          <w:trHeight w:val="567"/>
        </w:trPr>
        <w:tc>
          <w:tcPr>
            <w:tcW w:w="3735" w:type="dxa"/>
            <w:tcBorders>
              <w:left w:val="none" w:sz="12" w:space="0" w:color="FFFFFF" w:themeColor="background1"/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7E8F6086" w14:textId="77777777" w:rsidR="00BC61DB" w:rsidRDefault="00BC61DB" w:rsidP="00404EA6">
            <w:pPr>
              <w:jc w:val="right"/>
              <w:rPr>
                <w:rFonts w:ascii="Times" w:eastAsia="Times" w:hAnsi="Times" w:cs="Times"/>
                <w:b/>
                <w:bCs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b/>
                <w:bCs/>
                <w:sz w:val="21"/>
                <w:szCs w:val="21"/>
              </w:rPr>
              <w:t xml:space="preserve"> </w:t>
            </w:r>
            <w:r w:rsidRPr="3EAA364E">
              <w:rPr>
                <w:rFonts w:ascii="Times" w:eastAsia="Times" w:hAnsi="Times" w:cs="Times"/>
                <w:sz w:val="21"/>
                <w:szCs w:val="21"/>
              </w:rPr>
              <w:t xml:space="preserve"> </w:t>
            </w:r>
            <w:proofErr w:type="spellStart"/>
            <w:r w:rsidRPr="3EAA364E">
              <w:rPr>
                <w:rFonts w:ascii="Times" w:eastAsia="Times" w:hAnsi="Times" w:cs="Times"/>
                <w:sz w:val="21"/>
                <w:szCs w:val="21"/>
                <w:lang w:val="pt-BR"/>
              </w:rPr>
              <w:t>Medium</w:t>
            </w:r>
            <w:proofErr w:type="spellEnd"/>
            <w:r w:rsidRPr="3EAA364E">
              <w:rPr>
                <w:rFonts w:ascii="Times" w:eastAsia="Times" w:hAnsi="Times" w:cs="Times"/>
                <w:sz w:val="21"/>
                <w:szCs w:val="21"/>
                <w:lang w:val="pt-BR"/>
              </w:rPr>
              <w:t xml:space="preserve"> (</w:t>
            </w:r>
            <w:r w:rsidRPr="3EAA364E">
              <w:rPr>
                <w:rFonts w:ascii="Times" w:eastAsia="Times" w:hAnsi="Times" w:cs="Times"/>
                <w:sz w:val="21"/>
                <w:szCs w:val="21"/>
              </w:rPr>
              <w:t xml:space="preserve">&gt; 300 &amp; </w:t>
            </w:r>
            <w:r w:rsidRPr="3EAA364E">
              <w:rPr>
                <w:rFonts w:ascii="Times" w:eastAsia="Times" w:hAnsi="Times" w:cs="Times"/>
                <w:sz w:val="21"/>
                <w:szCs w:val="21"/>
                <w:u w:val="single"/>
              </w:rPr>
              <w:t>&lt;</w:t>
            </w:r>
            <w:r w:rsidRPr="3EAA364E">
              <w:rPr>
                <w:rFonts w:ascii="Times" w:eastAsia="Times" w:hAnsi="Times" w:cs="Times"/>
                <w:sz w:val="21"/>
                <w:szCs w:val="21"/>
              </w:rPr>
              <w:t>800)</w:t>
            </w:r>
          </w:p>
        </w:tc>
        <w:tc>
          <w:tcPr>
            <w:tcW w:w="2655" w:type="dxa"/>
            <w:tcBorders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5D76E1A0" w14:textId="77777777" w:rsidR="00BC61DB" w:rsidRDefault="00BC61DB" w:rsidP="00404EA6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sz w:val="21"/>
                <w:szCs w:val="21"/>
              </w:rPr>
              <w:t xml:space="preserve">9 (33.3%) </w:t>
            </w:r>
          </w:p>
        </w:tc>
      </w:tr>
      <w:tr w:rsidR="00BC61DB" w14:paraId="675993DA" w14:textId="77777777" w:rsidTr="00404EA6">
        <w:trPr>
          <w:trHeight w:val="567"/>
        </w:trPr>
        <w:tc>
          <w:tcPr>
            <w:tcW w:w="3735" w:type="dxa"/>
            <w:tcBorders>
              <w:left w:val="none" w:sz="12" w:space="0" w:color="FFFFFF" w:themeColor="background1"/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74F91E28" w14:textId="77777777" w:rsidR="00BC61DB" w:rsidRDefault="00BC61DB" w:rsidP="00404EA6">
            <w:pPr>
              <w:jc w:val="right"/>
              <w:rPr>
                <w:rFonts w:ascii="Times" w:eastAsia="Times" w:hAnsi="Times" w:cs="Times"/>
                <w:b/>
                <w:bCs/>
                <w:i/>
                <w:iCs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b/>
                <w:bCs/>
                <w:i/>
                <w:iCs/>
                <w:sz w:val="21"/>
                <w:szCs w:val="21"/>
                <w:lang w:val="en-US"/>
              </w:rPr>
              <w:t xml:space="preserve">  </w:t>
            </w:r>
            <w:r w:rsidRPr="3EAA364E">
              <w:rPr>
                <w:rFonts w:ascii="Times" w:eastAsia="Times" w:hAnsi="Times" w:cs="Times"/>
                <w:i/>
                <w:iCs/>
                <w:sz w:val="21"/>
                <w:szCs w:val="21"/>
                <w:lang w:val="en-US"/>
              </w:rPr>
              <w:t>Missing</w:t>
            </w:r>
          </w:p>
        </w:tc>
        <w:tc>
          <w:tcPr>
            <w:tcW w:w="2655" w:type="dxa"/>
            <w:tcBorders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1406E3B0" w14:textId="77777777" w:rsidR="00BC61DB" w:rsidRDefault="00BC61DB" w:rsidP="00404EA6">
            <w:pPr>
              <w:jc w:val="center"/>
              <w:rPr>
                <w:rFonts w:ascii="Times" w:eastAsia="Times" w:hAnsi="Times" w:cs="Times"/>
                <w:i/>
                <w:iCs/>
                <w:sz w:val="21"/>
                <w:szCs w:val="21"/>
              </w:rPr>
            </w:pPr>
            <w:r w:rsidRPr="3EAA364E">
              <w:rPr>
                <w:rFonts w:ascii="Times" w:eastAsia="Times" w:hAnsi="Times" w:cs="Times"/>
                <w:i/>
                <w:iCs/>
                <w:sz w:val="21"/>
                <w:szCs w:val="21"/>
                <w:lang w:val="en-US"/>
              </w:rPr>
              <w:t>4</w:t>
            </w:r>
          </w:p>
        </w:tc>
      </w:tr>
      <w:tr w:rsidR="00BC61DB" w14:paraId="7BFD394A" w14:textId="77777777" w:rsidTr="00404EA6">
        <w:trPr>
          <w:trHeight w:val="300"/>
        </w:trPr>
        <w:tc>
          <w:tcPr>
            <w:tcW w:w="3735" w:type="dxa"/>
            <w:tcBorders>
              <w:left w:val="none" w:sz="12" w:space="0" w:color="FFFFFF" w:themeColor="background1"/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728A05E2" w14:textId="77777777" w:rsidR="00BC61DB" w:rsidRDefault="00BC61DB" w:rsidP="00404EA6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</w:p>
        </w:tc>
        <w:tc>
          <w:tcPr>
            <w:tcW w:w="2655" w:type="dxa"/>
            <w:tcBorders>
              <w:bottom w:val="none" w:sz="12" w:space="0" w:color="FFFFFF" w:themeColor="background1"/>
            </w:tcBorders>
            <w:tcMar>
              <w:left w:w="105" w:type="dxa"/>
              <w:right w:w="105" w:type="dxa"/>
            </w:tcMar>
            <w:vAlign w:val="center"/>
          </w:tcPr>
          <w:p w14:paraId="34109A53" w14:textId="77777777" w:rsidR="00BC61DB" w:rsidRDefault="00BC61DB" w:rsidP="00404EA6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</w:p>
        </w:tc>
      </w:tr>
    </w:tbl>
    <w:p w14:paraId="3C8BD59A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5B8E4963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7CA25000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79E4058F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3BB63F01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599BCD2C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491AF996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2AE5B8D9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49F13001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44CB61AB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496EA5A7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34D5CAEA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08D64548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1F2C9F91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0DF2514D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24259F5C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525F6297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3056105A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70BE09D6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1E57171D" w14:textId="64C5FA1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 w:rsidRPr="74FEBA47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S2</w:t>
      </w:r>
      <w:r w:rsidRPr="74FEBA47"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.</w:t>
      </w:r>
      <w:r w:rsidRPr="74FEBA47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 xml:space="preserve"> Number of transplants (SOT) stratified by ICUs included in the analysis.</w:t>
      </w: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1350"/>
        <w:gridCol w:w="1620"/>
      </w:tblGrid>
      <w:tr w:rsidR="00BC61DB" w14:paraId="4ADE8C2C" w14:textId="77777777" w:rsidTr="00404EA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E1E74E0" w14:textId="77777777" w:rsidR="00BC61DB" w:rsidRP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7677D6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3EAA364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SOT</w:t>
            </w:r>
          </w:p>
          <w:p w14:paraId="78E02B00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(N=3880)</w:t>
            </w:r>
          </w:p>
        </w:tc>
      </w:tr>
      <w:tr w:rsidR="00BC61DB" w14:paraId="0951CE02" w14:textId="77777777" w:rsidTr="00404EA6">
        <w:trPr>
          <w:trHeight w:val="300"/>
        </w:trPr>
        <w:tc>
          <w:tcPr>
            <w:tcW w:w="135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6B4407C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3EAA364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  <w:t>ICU ID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C1AC058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</w:tr>
      <w:tr w:rsidR="00BC61DB" w14:paraId="2CBE7000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258D4A2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4E1FD47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89 (4.9%)</w:t>
            </w:r>
          </w:p>
        </w:tc>
      </w:tr>
      <w:tr w:rsidR="00BC61DB" w14:paraId="41DCF61C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0DB765C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E587068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 (0.1%)</w:t>
            </w:r>
          </w:p>
        </w:tc>
      </w:tr>
      <w:tr w:rsidR="00BC61DB" w14:paraId="411A8160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4DA7014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B0A9C49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3 (0.3%)</w:t>
            </w:r>
          </w:p>
        </w:tc>
      </w:tr>
      <w:tr w:rsidR="00BC61DB" w14:paraId="0ACF7935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0E20616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A103509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49 (14.1%)</w:t>
            </w:r>
          </w:p>
        </w:tc>
      </w:tr>
      <w:tr w:rsidR="00BC61DB" w14:paraId="0249ADF0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4699F0C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307836C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 (0.1%)</w:t>
            </w:r>
          </w:p>
        </w:tc>
      </w:tr>
      <w:tr w:rsidR="00BC61DB" w14:paraId="1C7B407D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FA292A6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AE0C890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4 (0.4%)</w:t>
            </w:r>
          </w:p>
        </w:tc>
      </w:tr>
      <w:tr w:rsidR="00BC61DB" w14:paraId="6B7524EC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F65BEC5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D5470B8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 (0.1%)</w:t>
            </w:r>
          </w:p>
        </w:tc>
      </w:tr>
      <w:tr w:rsidR="00BC61DB" w14:paraId="30E6F953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166906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EC7C53F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 (0.2%)</w:t>
            </w:r>
          </w:p>
        </w:tc>
      </w:tr>
      <w:tr w:rsidR="00BC61DB" w14:paraId="0F669654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7F7AD29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3BAC6B9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48 (11.5%)</w:t>
            </w:r>
          </w:p>
        </w:tc>
      </w:tr>
      <w:tr w:rsidR="00BC61DB" w14:paraId="4D8C1A7F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DA1D64D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4A7343E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 (0.0%)</w:t>
            </w:r>
          </w:p>
        </w:tc>
      </w:tr>
      <w:tr w:rsidR="00BC61DB" w14:paraId="0D834861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E14A3D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7E9C04D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 (0.1%)</w:t>
            </w:r>
          </w:p>
        </w:tc>
      </w:tr>
      <w:tr w:rsidR="00BC61DB" w14:paraId="1BA0519E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07C7521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A615D5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3 (0.6%)</w:t>
            </w:r>
          </w:p>
        </w:tc>
      </w:tr>
      <w:tr w:rsidR="00BC61DB" w14:paraId="6D6E1C47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67D30B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18331F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9 (1.5%)</w:t>
            </w:r>
          </w:p>
        </w:tc>
      </w:tr>
      <w:tr w:rsidR="00BC61DB" w14:paraId="7DC825DD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43FBED6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C88F914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8 (1.2%)</w:t>
            </w:r>
          </w:p>
        </w:tc>
      </w:tr>
      <w:tr w:rsidR="00BC61DB" w14:paraId="014B7D1E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26198EF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534AFDC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4 (0.4%)</w:t>
            </w:r>
          </w:p>
        </w:tc>
      </w:tr>
      <w:tr w:rsidR="00BC61DB" w14:paraId="50B0CF18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80BAB8F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2C1679E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 (0.0%)</w:t>
            </w:r>
          </w:p>
        </w:tc>
      </w:tr>
      <w:tr w:rsidR="00BC61DB" w14:paraId="23CC27FE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A05BC7D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91CE00D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 (0.0%)</w:t>
            </w:r>
          </w:p>
        </w:tc>
      </w:tr>
      <w:tr w:rsidR="00BC61DB" w14:paraId="3D7B7E0B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A2709DF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6B29E9A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2 (0.8%)</w:t>
            </w:r>
          </w:p>
        </w:tc>
      </w:tr>
      <w:tr w:rsidR="00BC61DB" w14:paraId="101D02C8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9F4ED4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B9FE4E6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 (0.0%)</w:t>
            </w:r>
          </w:p>
        </w:tc>
      </w:tr>
      <w:tr w:rsidR="00BC61DB" w14:paraId="067C20E6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400611D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D9A60B0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2 (1.6%)</w:t>
            </w:r>
          </w:p>
        </w:tc>
      </w:tr>
      <w:tr w:rsidR="00BC61DB" w14:paraId="3713F7C0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306CCAD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6E700BC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5 (0.4%)</w:t>
            </w:r>
          </w:p>
        </w:tc>
      </w:tr>
      <w:tr w:rsidR="00BC61DB" w14:paraId="47F98B5A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4145738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B62CA58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6 (0.9%)</w:t>
            </w:r>
          </w:p>
        </w:tc>
      </w:tr>
      <w:tr w:rsidR="00BC61DB" w14:paraId="1662F403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63DF6D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17F295F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0 (0.8%)</w:t>
            </w:r>
          </w:p>
        </w:tc>
      </w:tr>
      <w:tr w:rsidR="00BC61DB" w14:paraId="3A71C090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D37CA0A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04ECF42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5 (0.4%)</w:t>
            </w:r>
          </w:p>
        </w:tc>
      </w:tr>
      <w:tr w:rsidR="00BC61DB" w14:paraId="7AD37519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8F526E2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FE18C63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 (0.0%)</w:t>
            </w:r>
          </w:p>
        </w:tc>
      </w:tr>
      <w:tr w:rsidR="00BC61DB" w14:paraId="7D01D90D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D4036B2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37F12D2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52 (3.9%)</w:t>
            </w:r>
          </w:p>
        </w:tc>
      </w:tr>
      <w:tr w:rsidR="00BC61DB" w14:paraId="2F2D57CE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AF0D4F6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426CA58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1 (0.3%)</w:t>
            </w:r>
          </w:p>
        </w:tc>
      </w:tr>
      <w:tr w:rsidR="00BC61DB" w14:paraId="5D4F68A7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98E3866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0169498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0 (0.3%)</w:t>
            </w:r>
          </w:p>
        </w:tc>
      </w:tr>
      <w:tr w:rsidR="00BC61DB" w14:paraId="4D59F6A0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A6EBBEA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52BD368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1 (0.3%)</w:t>
            </w:r>
          </w:p>
        </w:tc>
      </w:tr>
      <w:tr w:rsidR="00BC61DB" w14:paraId="535F1E20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F573AA9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0721367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503 (38.7%)</w:t>
            </w:r>
          </w:p>
        </w:tc>
      </w:tr>
      <w:tr w:rsidR="00BC61DB" w14:paraId="14FEEBD3" w14:textId="77777777" w:rsidTr="00404EA6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31384F3" w14:textId="77777777" w:rsidR="00BC61DB" w:rsidRDefault="00BC61DB" w:rsidP="00404EA6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EE01128" w14:textId="77777777" w:rsidR="00BC61DB" w:rsidRDefault="00BC61DB" w:rsidP="00404EA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EAA364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24 (16.1%)</w:t>
            </w:r>
          </w:p>
        </w:tc>
      </w:tr>
    </w:tbl>
    <w:p w14:paraId="12A9C24A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158F530C" w14:textId="77777777" w:rsidR="00BC61DB" w:rsidRDefault="00BC61DB" w:rsidP="00BC61DB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6DEE52A8" w14:textId="77777777" w:rsidR="00BC61DB" w:rsidRDefault="00BC61DB" w:rsidP="711D63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</w:p>
    <w:p w14:paraId="1039CDEE" w14:textId="77777777" w:rsidR="00BC61DB" w:rsidRDefault="00BC61DB" w:rsidP="711D63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</w:p>
    <w:p w14:paraId="122C17B6" w14:textId="77777777" w:rsidR="00BC61DB" w:rsidRDefault="00BC61DB" w:rsidP="711D63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</w:p>
    <w:p w14:paraId="57CB17C7" w14:textId="77777777" w:rsidR="00BC61DB" w:rsidRDefault="00BC61DB" w:rsidP="711D63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</w:p>
    <w:p w14:paraId="5A224BA3" w14:textId="77777777" w:rsidR="00BC61DB" w:rsidRDefault="00BC61DB" w:rsidP="711D63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</w:p>
    <w:p w14:paraId="0EF63027" w14:textId="77777777" w:rsidR="00BC61DB" w:rsidRDefault="00BC61DB" w:rsidP="711D63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</w:p>
    <w:p w14:paraId="03BB298C" w14:textId="77777777" w:rsidR="00BC61DB" w:rsidRDefault="00BC61DB" w:rsidP="711D63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</w:p>
    <w:p w14:paraId="27486897" w14:textId="77777777" w:rsidR="00BC61DB" w:rsidRDefault="00BC61DB" w:rsidP="711D63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</w:pPr>
    </w:p>
    <w:p w14:paraId="0B119C78" w14:textId="007D1241" w:rsidR="008437F6" w:rsidRPr="008770B8" w:rsidRDefault="008437F6" w:rsidP="711D63F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8770B8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lastRenderedPageBreak/>
        <w:t>Table</w:t>
      </w:r>
      <w:r w:rsidR="00BC61DB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t xml:space="preserve"> </w:t>
      </w:r>
      <w:r w:rsidR="00A45534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t>S</w:t>
      </w:r>
      <w:r w:rsidR="00BC61DB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t>3</w:t>
      </w:r>
      <w:r w:rsidRPr="008770B8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t xml:space="preserve">. </w:t>
      </w:r>
      <w:r w:rsidRPr="008770B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GB"/>
          <w14:ligatures w14:val="none"/>
        </w:rPr>
        <w:t>Patients at risk of ICU-acquired infections by type of transplant per year</w:t>
      </w:r>
      <w:r w:rsidRPr="008770B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/>
          <w14:ligatures w14:val="none"/>
        </w:rPr>
        <w:t> </w:t>
      </w:r>
      <w:r w:rsidRPr="008770B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br/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7"/>
        <w:gridCol w:w="990"/>
        <w:gridCol w:w="915"/>
        <w:gridCol w:w="945"/>
        <w:gridCol w:w="945"/>
        <w:gridCol w:w="945"/>
        <w:gridCol w:w="945"/>
        <w:gridCol w:w="945"/>
        <w:gridCol w:w="945"/>
        <w:gridCol w:w="795"/>
      </w:tblGrid>
      <w:tr w:rsidR="008437F6" w:rsidRPr="008770B8" w14:paraId="3B7B153A" w14:textId="77777777" w:rsidTr="008437F6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DAC5BD2" w14:textId="77777777" w:rsidR="008437F6" w:rsidRPr="008770B8" w:rsidRDefault="008437F6" w:rsidP="008437F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84B51EC" w14:textId="0569D66E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otal (N=221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C927AEA" w14:textId="4853F3A8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018 (N=25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A8234FB" w14:textId="57B748A0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019 (N=27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0375016" w14:textId="2D69FEBD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020 (N=26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50819BB" w14:textId="565E5F9E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021 (N=26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2D00E8D" w14:textId="7D870AC2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022 (N=33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2CAF51C" w14:textId="40B4B6ED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023 (N=39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F2A34B8" w14:textId="6FDA8513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024 (N=437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135794B" w14:textId="2D302815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-value*</w:t>
            </w:r>
          </w:p>
        </w:tc>
      </w:tr>
      <w:tr w:rsidR="008437F6" w:rsidRPr="008770B8" w14:paraId="570E3DF1" w14:textId="77777777" w:rsidTr="008437F6">
        <w:trPr>
          <w:trHeight w:val="300"/>
        </w:trPr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EA29E2" w14:textId="77777777" w:rsidR="008437F6" w:rsidRPr="008770B8" w:rsidRDefault="008437F6" w:rsidP="008437F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eart</w:t>
            </w: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55BECE" w14:textId="5556E6D6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8 (2.6%)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85E0D8" w14:textId="161B0B08" w:rsidR="008437F6" w:rsidRPr="008770B8" w:rsidRDefault="008437F6" w:rsidP="00BC61DB">
            <w:pPr>
              <w:spacing w:after="0" w:line="240" w:lineRule="auto"/>
              <w:ind w:right="28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 (5.2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0F898B" w14:textId="6964AF08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(4.4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1C99DA" w14:textId="569BA7EA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.0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46F983" w14:textId="2C859CF7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.0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DF1512" w14:textId="1CE38B38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1.8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381E64" w14:textId="6060B4DD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3.5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F2CDC6" w14:textId="79077419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 (3.0%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CD10E6" w14:textId="2DFDDFEA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0.391</w:t>
            </w:r>
          </w:p>
        </w:tc>
      </w:tr>
      <w:tr w:rsidR="008437F6" w:rsidRPr="008770B8" w14:paraId="54B39E59" w14:textId="77777777" w:rsidTr="008437F6">
        <w:trPr>
          <w:trHeight w:val="300"/>
        </w:trPr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6B2017" w14:textId="77777777" w:rsidR="008437F6" w:rsidRPr="008770B8" w:rsidRDefault="008437F6" w:rsidP="008437F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Liver</w:t>
            </w: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BAEE85" w14:textId="7F83DF28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17 (77.7%)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5D27D4" w14:textId="011508DB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1 (72.4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CDBCBF" w14:textId="1F016ED6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6 (72.3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CE9EDC" w14:textId="1505C0D7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2 (92.0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B155F5" w14:textId="18C3C6D2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1 (84.4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3B718A" w14:textId="29AF25CB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8 (74.9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7FBDA9" w14:textId="3F49A11E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1 (73.5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9BC00E" w14:textId="06B6DF38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38 (77.3%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23B3BF" w14:textId="309E24F0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0.689</w:t>
            </w:r>
          </w:p>
        </w:tc>
      </w:tr>
      <w:tr w:rsidR="008437F6" w:rsidRPr="008770B8" w14:paraId="5E75BC28" w14:textId="77777777" w:rsidTr="008437F6">
        <w:trPr>
          <w:trHeight w:val="300"/>
        </w:trPr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CE8EC2" w14:textId="77777777" w:rsidR="008437F6" w:rsidRPr="008770B8" w:rsidRDefault="008437F6" w:rsidP="008437F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ancreas</w:t>
            </w: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475475" w14:textId="3DFBCA81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 (1.5%)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7FFE3F" w14:textId="7F947CFE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.0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498662" w14:textId="7E8C1D12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 (1.5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B55317" w14:textId="60444508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2.3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416C00" w14:textId="361929BC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2.3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D92340" w14:textId="7E62E55D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1.8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2A33A2" w14:textId="33061959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2.3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0B7831" w14:textId="0C0728DA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0.7%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0E94F8" w14:textId="09B6EB8C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0.641</w:t>
            </w:r>
          </w:p>
        </w:tc>
      </w:tr>
      <w:tr w:rsidR="008437F6" w:rsidRPr="008770B8" w14:paraId="16C2E88C" w14:textId="77777777" w:rsidTr="008437F6">
        <w:trPr>
          <w:trHeight w:val="300"/>
        </w:trPr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C045D3" w14:textId="77777777" w:rsidR="008437F6" w:rsidRPr="008770B8" w:rsidRDefault="008437F6" w:rsidP="008437F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Lung</w:t>
            </w: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439868" w14:textId="4976FDC0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4 (9.2%)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3A7EB5" w14:textId="74F188D0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 (9.6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1BD70C" w14:textId="711A7A23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 (12.5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15B369" w14:textId="1FCC842E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0.4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90AAFF" w14:textId="03F7AF1B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 (7.6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FCC92F" w14:textId="500562D8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 (7.9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BEF407" w14:textId="79ADCF9B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 (11.6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A49639" w14:textId="1C027708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3 (12.1%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23CED7" w14:textId="259D1BFD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0.047</w:t>
            </w:r>
          </w:p>
        </w:tc>
      </w:tr>
      <w:tr w:rsidR="008437F6" w:rsidRPr="008770B8" w14:paraId="348ED124" w14:textId="77777777" w:rsidTr="008437F6">
        <w:trPr>
          <w:trHeight w:val="300"/>
        </w:trPr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5FFF8D" w14:textId="77777777" w:rsidR="008437F6" w:rsidRPr="008770B8" w:rsidRDefault="008437F6" w:rsidP="008437F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Kidney</w:t>
            </w: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DBA302" w14:textId="17478796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1 (13.2%)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0954F3" w14:textId="2E2954B1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 (13.6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0CC437" w14:textId="02A2E3EB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 (13.3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D07F4B" w14:textId="3E0E6B23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3 (12.5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B05043" w14:textId="4A310378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 (9.5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040975" w14:textId="555EF6B2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6 (16.9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EBB5BB" w14:textId="372AFE47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1 (15.4%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A793E2" w14:textId="0769CE0D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 (10.5%)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E133D9" w14:textId="01127D8D" w:rsidR="008437F6" w:rsidRPr="008770B8" w:rsidRDefault="008437F6" w:rsidP="008437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0B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0.834</w:t>
            </w:r>
          </w:p>
        </w:tc>
      </w:tr>
    </w:tbl>
    <w:p w14:paraId="65FA2C97" w14:textId="77777777" w:rsidR="008437F6" w:rsidRPr="008770B8" w:rsidRDefault="008437F6" w:rsidP="008437F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8770B8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GB"/>
          <w14:ligatures w14:val="none"/>
        </w:rPr>
        <w:t>* Cochran-Armitage trend test</w:t>
      </w:r>
      <w:r w:rsidRPr="008770B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 </w:t>
      </w:r>
    </w:p>
    <w:p w14:paraId="4DC1AB4B" w14:textId="77777777" w:rsidR="008437F6" w:rsidRPr="008770B8" w:rsidRDefault="008437F6" w:rsidP="008437F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32B841" w14:textId="77777777" w:rsidR="008437F6" w:rsidRPr="008770B8" w:rsidRDefault="008437F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770B8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5AD0167" w14:textId="3890D8EB" w:rsidR="008437F6" w:rsidRPr="008770B8" w:rsidRDefault="00A45534" w:rsidP="008437F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770B8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t>4</w:t>
      </w:r>
      <w:r w:rsidR="008437F6" w:rsidRPr="008770B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8437F6" w:rsidRPr="008770B8">
        <w:rPr>
          <w:rFonts w:ascii="Times New Roman" w:hAnsi="Times New Roman" w:cs="Times New Roman"/>
          <w:sz w:val="20"/>
          <w:szCs w:val="20"/>
          <w:lang w:val="en-GB"/>
        </w:rPr>
        <w:t>ICU-acquired infections per year</w:t>
      </w:r>
      <w:r w:rsidR="5F1138A6" w:rsidRPr="008770B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437F6" w:rsidRPr="00EE6F47">
        <w:rPr>
          <w:rFonts w:ascii="Times New Roman" w:hAnsi="Times New Roman" w:cs="Times New Roman"/>
          <w:lang w:val="en-US"/>
        </w:rPr>
        <w:br/>
      </w:r>
      <w:r w:rsidR="008437F6" w:rsidRPr="008770B8">
        <w:rPr>
          <w:rFonts w:ascii="Times New Roman" w:hAnsi="Times New Roman" w:cs="Times New Roman"/>
          <w:b/>
          <w:bCs/>
          <w:sz w:val="20"/>
          <w:szCs w:val="20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"/>
        <w:gridCol w:w="975"/>
        <w:gridCol w:w="975"/>
        <w:gridCol w:w="915"/>
        <w:gridCol w:w="900"/>
        <w:gridCol w:w="900"/>
        <w:gridCol w:w="1020"/>
        <w:gridCol w:w="975"/>
        <w:gridCol w:w="1005"/>
        <w:gridCol w:w="945"/>
      </w:tblGrid>
      <w:tr w:rsidR="008437F6" w:rsidRPr="008770B8" w14:paraId="6FE9BACD" w14:textId="77777777" w:rsidTr="008437F6">
        <w:trPr>
          <w:trHeight w:val="300"/>
        </w:trPr>
        <w:tc>
          <w:tcPr>
            <w:tcW w:w="5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91B81FE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F56C23F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(N=193)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E669D9E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8 (N=26)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1B968C1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9 (N=13)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0F469FD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0 (N=22)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B92D964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1 (N=20)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BAA99F0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2 (N=33)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AE04009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3 (N=41)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8058DC9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24 (N=38)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81D1CE1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 value*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8437F6" w:rsidRPr="008770B8" w14:paraId="0296A76E" w14:textId="77777777" w:rsidTr="008437F6">
        <w:trPr>
          <w:trHeight w:val="300"/>
        </w:trPr>
        <w:tc>
          <w:tcPr>
            <w:tcW w:w="52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B04D38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SI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8F5C33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29.0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D0D7EF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4.6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F8C9A2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3.1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5C3594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1.8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802D8F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5.0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6082AB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1.2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81AB0C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4.1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8BA56D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3.7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563E09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37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437F6" w:rsidRPr="008770B8" w14:paraId="123605C5" w14:textId="77777777" w:rsidTr="008437F6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A1D75D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AP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CFF1AB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38.3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76E04B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6.2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879FC6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8.5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093297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1.8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E6A584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5.0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68B0EA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7.3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57D36D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9.0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56F550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2.1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0DA313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99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437F6" w:rsidRPr="008770B8" w14:paraId="17178C5D" w14:textId="77777777" w:rsidTr="008437F6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87FF54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AI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5B0C2A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3.8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EE6826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5.4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1E38D2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0.8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76A0EA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1.8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7F591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.0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649D3B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6.4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F0CD4E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.6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010054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6.3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766BEF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38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437F6" w:rsidRPr="008770B8" w14:paraId="383AEC16" w14:textId="77777777" w:rsidTr="008437F6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708BC5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UTI</w:t>
            </w:r>
            <w:r w:rsidRPr="008770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AF096A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8.8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09034C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8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D041A4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7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7311E9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5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82EF9C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0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2F16F4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5.2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905BF7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.2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24FDF3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9%)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2F50C8" w14:textId="77777777" w:rsidR="008437F6" w:rsidRPr="008770B8" w:rsidRDefault="008437F6" w:rsidP="008437F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70B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63</w:t>
            </w:r>
            <w:r w:rsidRPr="008770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77FE341" w14:textId="77777777" w:rsidR="008437F6" w:rsidRPr="008770B8" w:rsidRDefault="008437F6" w:rsidP="008437F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770B8">
        <w:rPr>
          <w:rFonts w:ascii="Times New Roman" w:hAnsi="Times New Roman" w:cs="Times New Roman"/>
          <w:i/>
          <w:iCs/>
          <w:sz w:val="20"/>
          <w:szCs w:val="20"/>
          <w:lang w:val="en-GB"/>
        </w:rPr>
        <w:t>*Cochran-Armitage trend test</w:t>
      </w:r>
      <w:r w:rsidRPr="008770B8">
        <w:rPr>
          <w:rFonts w:ascii="Times New Roman" w:hAnsi="Times New Roman" w:cs="Times New Roman"/>
          <w:sz w:val="20"/>
          <w:szCs w:val="20"/>
        </w:rPr>
        <w:t> </w:t>
      </w:r>
    </w:p>
    <w:p w14:paraId="09D70D8C" w14:textId="099567FD" w:rsidR="008437F6" w:rsidRPr="00EE6F47" w:rsidRDefault="00EE6F47" w:rsidP="008437F6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E6F4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SI, bloodstream infection; VAP, ventilator-associated pneumonia; IAI, intra-abdominal infection; UTI, urinary tract infection. </w:t>
      </w:r>
    </w:p>
    <w:p w14:paraId="7C31351A" w14:textId="77777777" w:rsidR="008437F6" w:rsidRPr="008770B8" w:rsidRDefault="008437F6" w:rsidP="008437F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942D84" w14:textId="77777777" w:rsidR="00B4041D" w:rsidRDefault="00B4041D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14:paraId="1D3C1F96" w14:textId="0EAA7979" w:rsidR="00B4041D" w:rsidRPr="000B0D7A" w:rsidRDefault="00A45534" w:rsidP="00B4041D">
      <w:pPr>
        <w:spacing w:line="360" w:lineRule="auto"/>
        <w:jc w:val="both"/>
        <w:rPr>
          <w:rFonts w:ascii="Times New Roman" w:eastAsia="Arial" w:hAnsi="Times New Roman" w:cs="Times New Roman"/>
          <w:b/>
          <w:sz w:val="21"/>
          <w:szCs w:val="21"/>
          <w:lang w:val="en-US"/>
        </w:rPr>
      </w:pPr>
      <w:r w:rsidRPr="008770B8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en-GB"/>
          <w14:ligatures w14:val="none"/>
        </w:rPr>
        <w:t>5</w:t>
      </w:r>
      <w:r w:rsidR="00B4041D" w:rsidRPr="000B0D7A">
        <w:rPr>
          <w:rFonts w:ascii="Times New Roman" w:eastAsia="Arial" w:hAnsi="Times New Roman" w:cs="Times New Roman"/>
          <w:b/>
          <w:sz w:val="21"/>
          <w:szCs w:val="21"/>
          <w:lang w:val="en-GB"/>
        </w:rPr>
        <w:t xml:space="preserve">. </w:t>
      </w:r>
      <w:r w:rsidR="00B4041D" w:rsidRPr="000B0D7A">
        <w:rPr>
          <w:rFonts w:ascii="Times New Roman" w:eastAsia="Arial" w:hAnsi="Times New Roman" w:cs="Times New Roman"/>
          <w:sz w:val="21"/>
          <w:szCs w:val="21"/>
          <w:lang w:val="en-GB"/>
        </w:rPr>
        <w:t>Comparison between ICU-acquired infections with at least one MDRO and without MDRO.</w:t>
      </w:r>
    </w:p>
    <w:tbl>
      <w:tblPr>
        <w:tblW w:w="73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1856"/>
        <w:gridCol w:w="1843"/>
        <w:gridCol w:w="1843"/>
      </w:tblGrid>
      <w:tr w:rsidR="00B4041D" w:rsidRPr="000B0D7A" w14:paraId="6F2F1815" w14:textId="77777777" w:rsidTr="74FEBA47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6946D4C" w14:textId="77777777" w:rsidR="00B4041D" w:rsidRPr="000B0D7A" w:rsidRDefault="00B4041D" w:rsidP="00550E82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1"/>
                <w:szCs w:val="21"/>
                <w:lang w:val="en-US"/>
              </w:rPr>
            </w:pPr>
            <w:r w:rsidRPr="000B0D7A">
              <w:rPr>
                <w:rFonts w:ascii="Times New Roman" w:eastAsia="Arial" w:hAnsi="Times New Roman" w:cs="Times New Roman"/>
                <w:b/>
                <w:sz w:val="21"/>
                <w:szCs w:val="21"/>
                <w:lang w:val="en-GB"/>
              </w:rPr>
              <w:t>ICU-acquired infection with antibiogram</w:t>
            </w:r>
            <w:r w:rsidRPr="000B0D7A">
              <w:rPr>
                <w:rFonts w:ascii="Times New Roman" w:eastAsia="Arial" w:hAnsi="Times New Roman" w:cs="Times New Roman"/>
                <w:b/>
                <w:sz w:val="21"/>
                <w:szCs w:val="21"/>
                <w:lang w:val="en-US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731D21B" w14:textId="77777777" w:rsidR="00B4041D" w:rsidRPr="000B0D7A" w:rsidRDefault="00B4041D" w:rsidP="00550E82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b/>
                <w:sz w:val="21"/>
                <w:szCs w:val="21"/>
                <w:lang w:val="en-GB"/>
              </w:rPr>
              <w:t xml:space="preserve">At least one MDRO </w:t>
            </w:r>
            <w:r w:rsidRPr="000B0D7A">
              <w:rPr>
                <w:rFonts w:ascii="Times New Roman" w:eastAsia="Arial" w:hAnsi="Times New Roman" w:cs="Times New Roman"/>
                <w:b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D5612F3" w14:textId="77777777" w:rsidR="00B4041D" w:rsidRPr="000B0D7A" w:rsidRDefault="00B4041D" w:rsidP="00550E82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b/>
                <w:sz w:val="21"/>
                <w:szCs w:val="21"/>
                <w:lang w:val="en-GB"/>
              </w:rPr>
              <w:t>Without MDRO</w:t>
            </w:r>
            <w:r w:rsidRPr="000B0D7A">
              <w:rPr>
                <w:rFonts w:ascii="Times New Roman" w:eastAsia="Arial" w:hAnsi="Times New Roman" w:cs="Times New Roman"/>
                <w:b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A21D683" w14:textId="77777777" w:rsidR="00B4041D" w:rsidRPr="000B0D7A" w:rsidRDefault="00B4041D" w:rsidP="00550E82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b/>
                <w:sz w:val="21"/>
                <w:szCs w:val="21"/>
                <w:lang w:val="en-GB"/>
              </w:rPr>
              <w:t>p value*</w:t>
            </w:r>
            <w:r w:rsidRPr="000B0D7A">
              <w:rPr>
                <w:rFonts w:ascii="Times New Roman" w:eastAsia="Arial" w:hAnsi="Times New Roman" w:cs="Times New Roman"/>
                <w:b/>
                <w:sz w:val="21"/>
                <w:szCs w:val="21"/>
              </w:rPr>
              <w:t> </w:t>
            </w:r>
          </w:p>
        </w:tc>
      </w:tr>
      <w:tr w:rsidR="00B4041D" w:rsidRPr="000B0D7A" w14:paraId="08D55492" w14:textId="77777777" w:rsidTr="74FEBA47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BBDC2E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VAP (n = 38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FAC8F8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9 (23.7 %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FCC077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29 (76.3 %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705E11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0.002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</w:tr>
      <w:tr w:rsidR="00B4041D" w:rsidRPr="000B0D7A" w14:paraId="334687D5" w14:textId="77777777" w:rsidTr="74FEBA47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1A26D3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BSI (n = 43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5058ED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16 (37.2 %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7041B4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27 (62.7 %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958CC6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0.126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</w:tr>
      <w:tr w:rsidR="00B4041D" w:rsidRPr="000B0D7A" w14:paraId="2FC4C03A" w14:textId="77777777" w:rsidTr="74FEBA47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D5D29E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IAI (n = 23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FDC1E1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9 (39.1 %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039D59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14 (60.9 %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B81330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0.405 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</w:tr>
      <w:tr w:rsidR="00B4041D" w:rsidRPr="000B0D7A" w14:paraId="0107CF3D" w14:textId="77777777" w:rsidTr="74FEBA47">
        <w:trPr>
          <w:trHeight w:val="30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0F35DB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UTI (n = 11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91E2A9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4 (36.4 %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B1278B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7 (63.6 %)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46B12D" w14:textId="77777777" w:rsidR="00B4041D" w:rsidRPr="000B0D7A" w:rsidRDefault="00B4041D" w:rsidP="00550E82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0B0D7A">
              <w:rPr>
                <w:rFonts w:ascii="Times New Roman" w:eastAsia="Arial" w:hAnsi="Times New Roman" w:cs="Times New Roman"/>
                <w:sz w:val="21"/>
                <w:szCs w:val="21"/>
                <w:lang w:val="en-GB"/>
              </w:rPr>
              <w:t>0.549</w:t>
            </w:r>
            <w:r w:rsidRPr="000B0D7A">
              <w:rPr>
                <w:rFonts w:ascii="Times New Roman" w:eastAsia="Arial" w:hAnsi="Times New Roman" w:cs="Times New Roman"/>
                <w:sz w:val="21"/>
                <w:szCs w:val="21"/>
              </w:rPr>
              <w:t> </w:t>
            </w:r>
          </w:p>
        </w:tc>
      </w:tr>
    </w:tbl>
    <w:p w14:paraId="23A5FA01" w14:textId="77777777" w:rsidR="00B4041D" w:rsidRPr="000B0D7A" w:rsidRDefault="00B4041D" w:rsidP="00B4041D">
      <w:pPr>
        <w:spacing w:line="360" w:lineRule="auto"/>
        <w:jc w:val="both"/>
        <w:rPr>
          <w:rFonts w:ascii="Times New Roman" w:eastAsia="Arial" w:hAnsi="Times New Roman" w:cs="Times New Roman"/>
          <w:sz w:val="21"/>
          <w:szCs w:val="21"/>
          <w:lang w:val="en-US"/>
        </w:rPr>
      </w:pPr>
      <w:r w:rsidRPr="000B0D7A">
        <w:rPr>
          <w:rFonts w:ascii="Times New Roman" w:eastAsia="Arial" w:hAnsi="Times New Roman" w:cs="Times New Roman"/>
          <w:sz w:val="16"/>
          <w:szCs w:val="16"/>
          <w:lang w:val="en-GB"/>
        </w:rPr>
        <w:t>BSI, bloodstream infections (catheter-related bloodstream infections and primary bloodstream infections); IAI, intra-abdominal infections (primary/secondary/tertiary peritonitis, post-surgical peritonitis, cholecystitis/cholangitis, extra/retroperitoneal abscess); UTI, urinary tract infections (non-surgical urinary tract infections, post-surgical urinary tract infections); VAP, ventilator-associated pneumonia</w:t>
      </w:r>
      <w:r w:rsidRPr="000B0D7A">
        <w:rPr>
          <w:rFonts w:ascii="Times New Roman" w:eastAsia="Arial" w:hAnsi="Times New Roman" w:cs="Times New Roman"/>
          <w:sz w:val="16"/>
          <w:szCs w:val="16"/>
          <w:lang w:val="en-US"/>
        </w:rPr>
        <w:t> </w:t>
      </w:r>
      <w:r w:rsidRPr="000B0D7A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0B0D7A">
        <w:rPr>
          <w:rFonts w:ascii="Times New Roman" w:eastAsia="Arial" w:hAnsi="Times New Roman" w:cs="Times New Roman"/>
          <w:sz w:val="16"/>
          <w:szCs w:val="16"/>
          <w:lang w:val="en-GB"/>
        </w:rPr>
        <w:t>*Exact binomial test</w:t>
      </w:r>
      <w:r w:rsidRPr="000B0D7A">
        <w:rPr>
          <w:rFonts w:ascii="Times New Roman" w:eastAsia="Arial" w:hAnsi="Times New Roman" w:cs="Times New Roman"/>
          <w:sz w:val="16"/>
          <w:szCs w:val="16"/>
          <w:lang w:val="en-US"/>
        </w:rPr>
        <w:t> </w:t>
      </w:r>
    </w:p>
    <w:p w14:paraId="51CE79B6" w14:textId="04D1897D" w:rsidR="008437F6" w:rsidRPr="008770B8" w:rsidRDefault="008437F6" w:rsidP="74FEBA47">
      <w:pPr>
        <w:rPr>
          <w:rFonts w:ascii="Times New Roman" w:hAnsi="Times New Roman" w:cs="Times New Roman"/>
          <w:sz w:val="20"/>
          <w:szCs w:val="20"/>
          <w:lang w:val="en-US"/>
        </w:rPr>
      </w:pPr>
      <w:r w:rsidRPr="74FEBA4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DDD3E6C" w14:textId="090AC6C2" w:rsidR="74FEBA47" w:rsidRDefault="74FEBA47" w:rsidP="74FEBA47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01677BFF" w14:textId="22C521BB" w:rsidR="74FEBA47" w:rsidRDefault="74FEBA47" w:rsidP="74FEBA47">
      <w:pPr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</w:p>
    <w:p w14:paraId="2E398B37" w14:textId="77777777" w:rsidR="00B4041D" w:rsidRPr="000B0D7A" w:rsidRDefault="00B4041D" w:rsidP="00B4041D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B0D7A">
        <w:rPr>
          <w:rFonts w:ascii="Times New Roman" w:hAnsi="Times New Roman" w:cs="Times New Roman"/>
          <w:b/>
          <w:noProof/>
          <w:sz w:val="21"/>
          <w:szCs w:val="21"/>
          <w:lang w:val="en-US"/>
        </w:rPr>
        <w:drawing>
          <wp:inline distT="0" distB="0" distL="0" distR="0" wp14:anchorId="2D8CC429" wp14:editId="0C4E2CF8">
            <wp:extent cx="6120130" cy="5925185"/>
            <wp:effectExtent l="0" t="0" r="1270" b="5715"/>
            <wp:docPr id="1098599305" name="Immagine 1" descr="Immagine che contiene testo, schermata, diagramm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599305" name="Immagine 1" descr="Immagine che contiene testo, schermata, diagramma, Parallelo&#10;&#10;Descrizione generata automa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92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E9698" w14:textId="2ECC1D8B" w:rsidR="00B4041D" w:rsidRPr="000B0D7A" w:rsidRDefault="00B4041D" w:rsidP="00B4041D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0B0D7A">
        <w:rPr>
          <w:rFonts w:ascii="Times New Roman" w:hAnsi="Times New Roman" w:cs="Times New Roman"/>
          <w:b/>
          <w:sz w:val="21"/>
          <w:szCs w:val="21"/>
          <w:lang w:val="en-US"/>
        </w:rPr>
        <w:t xml:space="preserve">Figure </w:t>
      </w:r>
      <w:r w:rsidR="00A45534">
        <w:rPr>
          <w:rFonts w:ascii="Times New Roman" w:hAnsi="Times New Roman" w:cs="Times New Roman"/>
          <w:b/>
          <w:sz w:val="21"/>
          <w:szCs w:val="21"/>
          <w:lang w:val="en-US"/>
        </w:rPr>
        <w:t>S</w:t>
      </w:r>
      <w:r>
        <w:rPr>
          <w:rFonts w:ascii="Times New Roman" w:hAnsi="Times New Roman" w:cs="Times New Roman"/>
          <w:b/>
          <w:sz w:val="21"/>
          <w:szCs w:val="21"/>
          <w:lang w:val="en-US"/>
        </w:rPr>
        <w:t>1</w:t>
      </w:r>
      <w:r w:rsidRPr="000B0D7A">
        <w:rPr>
          <w:rFonts w:ascii="Times New Roman" w:hAnsi="Times New Roman" w:cs="Times New Roman"/>
          <w:b/>
          <w:sz w:val="21"/>
          <w:szCs w:val="21"/>
          <w:lang w:val="en-US"/>
        </w:rPr>
        <w:t>.</w:t>
      </w:r>
      <w:r w:rsidRPr="000B0D7A">
        <w:rPr>
          <w:rFonts w:ascii="Times New Roman" w:hAnsi="Times New Roman" w:cs="Times New Roman"/>
          <w:sz w:val="21"/>
          <w:szCs w:val="21"/>
          <w:lang w:val="en-US"/>
        </w:rPr>
        <w:t xml:space="preserve"> Total number and frequency of Gram-negative and Gram-positive isolates per year (a), and antimicrobial resistance prevalence for tested pathogens (b).</w:t>
      </w:r>
    </w:p>
    <w:p w14:paraId="0F04285A" w14:textId="77777777" w:rsidR="00B4041D" w:rsidRPr="000B0D7A" w:rsidRDefault="00B4041D" w:rsidP="00B4041D">
      <w:pPr>
        <w:spacing w:line="360" w:lineRule="auto"/>
        <w:jc w:val="both"/>
        <w:rPr>
          <w:rFonts w:ascii="Times New Roman" w:hAnsi="Times New Roman" w:cs="Times New Roman"/>
          <w:i/>
          <w:sz w:val="16"/>
          <w:szCs w:val="16"/>
          <w:lang w:val="en-US"/>
        </w:rPr>
      </w:pP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GNB, Gram negative bacteria included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Klebsiella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spp.,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E. coli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Enterobacter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spp.,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Proteus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spp.,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Citrobacter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spp.,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Serratia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spp.,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Pseudomonas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spp. and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Acinetobacter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spp. GPB, Gram positive bacteria included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Staphylococcus aureus,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coagulase-negative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Staphylococci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Pr="000B0D7A">
        <w:rPr>
          <w:rFonts w:ascii="Times New Roman" w:hAnsi="Times New Roman" w:cs="Times New Roman"/>
          <w:sz w:val="16"/>
          <w:szCs w:val="16"/>
          <w:lang w:val="en-US"/>
        </w:rPr>
        <w:t>CoNS</w:t>
      </w:r>
      <w:proofErr w:type="spellEnd"/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),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Enterococcus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 xml:space="preserve"> spp. and </w:t>
      </w:r>
      <w:r w:rsidRPr="000B0D7A">
        <w:rPr>
          <w:rFonts w:ascii="Times New Roman" w:hAnsi="Times New Roman" w:cs="Times New Roman"/>
          <w:i/>
          <w:sz w:val="16"/>
          <w:szCs w:val="16"/>
          <w:lang w:val="en-US"/>
        </w:rPr>
        <w:t>Streptococcus pneumoniae</w:t>
      </w:r>
      <w:r w:rsidRPr="000B0D7A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4437EA8" w14:textId="77777777" w:rsidR="00B4041D" w:rsidRDefault="00B4041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32093F81" w14:textId="51B19239" w:rsidR="00EE6F47" w:rsidRDefault="006C4825" w:rsidP="00EE6F47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2B4DD42D" wp14:editId="3D928C75">
            <wp:extent cx="6120130" cy="2697480"/>
            <wp:effectExtent l="0" t="0" r="1270" b="0"/>
            <wp:docPr id="1174953566" name="Immagine 1" descr="Immagine che contiene schermata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953566" name="Immagine 1" descr="Immagine che contiene schermata, linea, diagramma, Diagramma&#10;&#10;Descrizione generata automa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0076B" w14:textId="4CE60149" w:rsidR="00EE6F47" w:rsidRPr="008770B8" w:rsidRDefault="00EE6F47" w:rsidP="00EE6F47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770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A4553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B4041D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8770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8770B8">
        <w:rPr>
          <w:rFonts w:ascii="Times New Roman" w:hAnsi="Times New Roman" w:cs="Times New Roman"/>
          <w:bCs/>
          <w:sz w:val="20"/>
          <w:szCs w:val="20"/>
          <w:lang w:val="en-US"/>
        </w:rPr>
        <w:t>MDR GNB and GPB for each transplanted organ</w:t>
      </w:r>
    </w:p>
    <w:p w14:paraId="6E769B71" w14:textId="53483489" w:rsidR="002633A3" w:rsidRPr="00DF78C7" w:rsidRDefault="002633A3" w:rsidP="002633A3">
      <w:pPr>
        <w:spacing w:line="240" w:lineRule="auto"/>
        <w:jc w:val="both"/>
        <w:rPr>
          <w:rFonts w:ascii="Times New Roman" w:hAnsi="Times New Roman" w:cs="Times New Roman"/>
          <w:i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CarbaR</w:t>
      </w:r>
      <w:proofErr w:type="spellEnd"/>
      <w:r w:rsidR="000A7A32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, carbapenem resistant; </w:t>
      </w:r>
      <w:proofErr w:type="spellStart"/>
      <w:r w:rsidRPr="00DF78C7">
        <w:rPr>
          <w:rFonts w:ascii="Times New Roman" w:hAnsi="Times New Roman" w:cs="Times New Roman"/>
          <w:i/>
          <w:iCs/>
          <w:sz w:val="18"/>
          <w:szCs w:val="18"/>
          <w:lang w:val="en-US"/>
        </w:rPr>
        <w:t>CoNS</w:t>
      </w:r>
      <w:proofErr w:type="spellEnd"/>
      <w:r w:rsidRPr="00DF78C7">
        <w:rPr>
          <w:rFonts w:ascii="Times New Roman" w:hAnsi="Times New Roman" w:cs="Times New Roman"/>
          <w:i/>
          <w:iCs/>
          <w:sz w:val="18"/>
          <w:szCs w:val="18"/>
          <w:lang w:val="en-US"/>
        </w:rPr>
        <w:t>, coagulase negative</w:t>
      </w:r>
      <w:r w:rsidRPr="00DF78C7">
        <w:rPr>
          <w:rFonts w:ascii="Times New Roman" w:hAnsi="Times New Roman" w:cs="Times New Roman"/>
          <w:sz w:val="18"/>
          <w:szCs w:val="18"/>
          <w:lang w:val="en-US"/>
        </w:rPr>
        <w:t xml:space="preserve"> staphylococci; </w:t>
      </w:r>
      <w:r w:rsidR="000A7A32">
        <w:rPr>
          <w:rFonts w:ascii="Times New Roman" w:hAnsi="Times New Roman" w:cs="Times New Roman"/>
          <w:sz w:val="18"/>
          <w:szCs w:val="18"/>
          <w:lang w:val="en-US"/>
        </w:rPr>
        <w:t>MR; methicillin resistant</w:t>
      </w:r>
      <w:r w:rsidRPr="00DF78C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DF78C7">
        <w:rPr>
          <w:rFonts w:ascii="Times New Roman" w:hAnsi="Times New Roman" w:cs="Times New Roman"/>
          <w:i/>
          <w:sz w:val="18"/>
          <w:szCs w:val="18"/>
          <w:lang w:val="en-US"/>
        </w:rPr>
        <w:t xml:space="preserve">E. faecium, Enterococcus faecium; </w:t>
      </w:r>
      <w:r w:rsidR="000A7A32">
        <w:rPr>
          <w:rFonts w:ascii="Times New Roman" w:hAnsi="Times New Roman" w:cs="Times New Roman"/>
          <w:i/>
          <w:sz w:val="18"/>
          <w:szCs w:val="18"/>
          <w:lang w:val="en-US"/>
        </w:rPr>
        <w:t>VR, vancomycin resistant</w:t>
      </w:r>
      <w:r w:rsidRPr="00DF78C7">
        <w:rPr>
          <w:rFonts w:ascii="Times New Roman" w:hAnsi="Times New Roman" w:cs="Times New Roman"/>
          <w:i/>
          <w:sz w:val="18"/>
          <w:szCs w:val="18"/>
          <w:lang w:val="en-US"/>
        </w:rPr>
        <w:t xml:space="preserve">; </w:t>
      </w:r>
      <w:r w:rsidR="000A7A32">
        <w:rPr>
          <w:rFonts w:ascii="Times New Roman" w:hAnsi="Times New Roman" w:cs="Times New Roman"/>
          <w:i/>
          <w:sz w:val="18"/>
          <w:szCs w:val="18"/>
          <w:lang w:val="en-US"/>
        </w:rPr>
        <w:t xml:space="preserve">MRSA, methicillin resistant </w:t>
      </w:r>
      <w:r w:rsidRPr="00DF78C7">
        <w:rPr>
          <w:rFonts w:ascii="Times New Roman" w:hAnsi="Times New Roman" w:cs="Times New Roman"/>
          <w:i/>
          <w:sz w:val="18"/>
          <w:szCs w:val="18"/>
          <w:lang w:val="en-US"/>
        </w:rPr>
        <w:t>Staphylococcus aureus</w:t>
      </w:r>
      <w:r w:rsidRPr="00DF78C7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93A4161" w14:textId="2DAC1D56" w:rsidR="008437F6" w:rsidRDefault="008437F6" w:rsidP="008437F6">
      <w:pPr>
        <w:spacing w:after="0" w:line="360" w:lineRule="auto"/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</w:pPr>
    </w:p>
    <w:p w14:paraId="3900B710" w14:textId="6B7BAA51" w:rsidR="001D55B1" w:rsidRDefault="001D55B1">
      <w:pPr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br w:type="page"/>
      </w:r>
    </w:p>
    <w:p w14:paraId="0241C689" w14:textId="57638F9F" w:rsidR="001D55B1" w:rsidRDefault="001D55B1" w:rsidP="008437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List of </w:t>
      </w:r>
      <w:r w:rsidR="00021DBA" w:rsidRPr="00021D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Italian Group for Evaluation of Interventions in Intensive Care Unit </w:t>
      </w:r>
      <w:r w:rsidR="00021DBA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proofErr w:type="spellStart"/>
      <w:r w:rsidR="00021DBA">
        <w:rPr>
          <w:rFonts w:ascii="Times New Roman" w:hAnsi="Times New Roman" w:cs="Times New Roman"/>
          <w:b/>
          <w:sz w:val="20"/>
          <w:szCs w:val="20"/>
          <w:lang w:val="en-US"/>
        </w:rPr>
        <w:t>GiViTI</w:t>
      </w:r>
      <w:proofErr w:type="spellEnd"/>
      <w:r w:rsidR="00021DBA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ontributors</w:t>
      </w:r>
    </w:p>
    <w:p w14:paraId="1F1D57F6" w14:textId="18B674BA" w:rsidR="00EB22EE" w:rsidRPr="00EB22EE" w:rsidRDefault="00EB22EE" w:rsidP="00EB22EE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Coordinating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Center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Laboratory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of Clinical Data Science, Department of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Medical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Epidemiology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, Mario Negri Institute for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Pharmacological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Research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IRCCS: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 Valentina Barbetta, Sara Bettoni, Sara Conti, Francesca Dore, Stefano Finazzi, Elena Garbero, Alice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Lavetti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, Demetrio Magatti, Martina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Offer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Rasoul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Samei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>, Giovanni Tricella.</w:t>
      </w:r>
    </w:p>
    <w:p w14:paraId="136E0713" w14:textId="77777777" w:rsidR="00EB22EE" w:rsidRDefault="00EB22EE" w:rsidP="00EB22EE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p w14:paraId="297AF4AF" w14:textId="317FEB2E" w:rsidR="00EB22EE" w:rsidRPr="00EB22EE" w:rsidRDefault="00EB22EE" w:rsidP="00EB22EE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Informatics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Unit for Sharing Clinical Knowledge, Department of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Medical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Epidemiology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, Mario Negri Institute for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Pharmacological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Research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IRCCS</w:t>
      </w:r>
      <w:r w:rsidRPr="00EB22EE">
        <w:rPr>
          <w:rFonts w:ascii="Times New Roman" w:hAnsi="Times New Roman" w:cs="Times New Roman"/>
          <w:bCs/>
          <w:sz w:val="20"/>
          <w:szCs w:val="20"/>
        </w:rPr>
        <w:t>: Emanuele Colombo, Alessandro Ghilardi,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B22EE">
        <w:rPr>
          <w:rFonts w:ascii="Times New Roman" w:hAnsi="Times New Roman" w:cs="Times New Roman"/>
          <w:bCs/>
          <w:sz w:val="20"/>
          <w:szCs w:val="20"/>
        </w:rPr>
        <w:t>Michele Giardino,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B22EE">
        <w:rPr>
          <w:rFonts w:ascii="Times New Roman" w:hAnsi="Times New Roman" w:cs="Times New Roman"/>
          <w:bCs/>
          <w:sz w:val="20"/>
          <w:szCs w:val="20"/>
        </w:rPr>
        <w:t>Nicolò Mignani,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B22EE">
        <w:rPr>
          <w:rFonts w:ascii="Times New Roman" w:hAnsi="Times New Roman" w:cs="Times New Roman"/>
          <w:bCs/>
          <w:sz w:val="20"/>
          <w:szCs w:val="20"/>
        </w:rPr>
        <w:t>Alberto Savoldelli, Michele Zanetti.</w:t>
      </w:r>
    </w:p>
    <w:p w14:paraId="75C9C261" w14:textId="77777777" w:rsidR="00EB22EE" w:rsidRDefault="00EB22EE" w:rsidP="00EB22EE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p w14:paraId="6F25480F" w14:textId="7F1222B0" w:rsidR="00EB22EE" w:rsidRPr="00EB22EE" w:rsidRDefault="00EB22EE" w:rsidP="00EB22EE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Scientific and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Techincal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Committee: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 Mario Tavola,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GiViTI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president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 Roberto Fumagalli Ospedale Niguarda, Milano; Università Milano Bicocca, Milano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EB22EE">
        <w:rPr>
          <w:rFonts w:ascii="Times New Roman" w:hAnsi="Times New Roman" w:cs="Times New Roman"/>
          <w:bCs/>
          <w:sz w:val="20"/>
          <w:szCs w:val="20"/>
        </w:rPr>
        <w:t>Carlo Olivieri, Ospedale Sant’Andrea, Vercelli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Anna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Zamperoni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>, Ospedale Cà Foncello, Treviso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 Cristiana Cipolla, Ospedale Niguarda, Milano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EB22EE">
        <w:rPr>
          <w:rFonts w:ascii="Times New Roman" w:hAnsi="Times New Roman" w:cs="Times New Roman"/>
          <w:bCs/>
          <w:sz w:val="20"/>
          <w:szCs w:val="20"/>
        </w:rPr>
        <w:t>Bruno Viaggi, Ospedale Careggi, Firenze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Stefano Finazzi, Head of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GiViTI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Coordinating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Center Mario Negri Institute for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Pharmacological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Research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IRCCS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 Marco Ranieri, AOU Policlinico di Bari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EB22EE">
        <w:rPr>
          <w:rFonts w:ascii="Times New Roman" w:hAnsi="Times New Roman" w:cs="Times New Roman"/>
          <w:bCs/>
          <w:sz w:val="20"/>
          <w:szCs w:val="20"/>
        </w:rPr>
        <w:t>Adalgisa Caracciolo, Ospedale F. Miulli, Acquaviva delle Fonti (BA)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 Marco Vergano, Ospedale San Giovanni Bosco, Torino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 Arturo Chieregato, Ospedale Niguarda, Milano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 Giulia Paci, Alma Mater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Studiorum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, Università di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Bologna,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EB22EE">
        <w:rPr>
          <w:rFonts w:ascii="Times New Roman" w:hAnsi="Times New Roman" w:cs="Times New Roman"/>
          <w:bCs/>
          <w:sz w:val="20"/>
          <w:szCs w:val="20"/>
        </w:rPr>
        <w:t>Aimone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Giugni, Ospedale Maggiore, C.A. Pizzardi, Bologna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 Lidia Dalfino, AOU Policlinico di Bari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Valentina Barbetta,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GiViTI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Coordinating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Center, Mario Negri Institute for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Pharmacological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Research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IRCC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45006314" w14:textId="77777777" w:rsidR="00EB22EE" w:rsidRPr="00EB22EE" w:rsidRDefault="00EB22EE" w:rsidP="00EB22EE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3A0AD4B" w14:textId="37FB7691" w:rsidR="001D55B1" w:rsidRPr="00665361" w:rsidRDefault="00EB22EE" w:rsidP="00EB22EE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GiViTI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Intensive Care Unit </w:t>
      </w:r>
      <w:proofErr w:type="spellStart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>Referents</w:t>
      </w:r>
      <w:proofErr w:type="spellEnd"/>
      <w:r w:rsidRPr="00EB22E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: </w:t>
      </w:r>
      <w:r w:rsidRPr="00EB22EE">
        <w:rPr>
          <w:rFonts w:ascii="Times New Roman" w:hAnsi="Times New Roman" w:cs="Times New Roman"/>
          <w:bCs/>
          <w:sz w:val="20"/>
          <w:szCs w:val="20"/>
        </w:rPr>
        <w:t xml:space="preserve">Alice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Lavetti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GiViTI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Coordinating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Center, Mario Negri Institute for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Pharmacological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B22EE">
        <w:rPr>
          <w:rFonts w:ascii="Times New Roman" w:hAnsi="Times New Roman" w:cs="Times New Roman"/>
          <w:bCs/>
          <w:sz w:val="20"/>
          <w:szCs w:val="20"/>
        </w:rPr>
        <w:t>Research</w:t>
      </w:r>
      <w:proofErr w:type="spellEnd"/>
      <w:r w:rsidRPr="00EB22EE">
        <w:rPr>
          <w:rFonts w:ascii="Times New Roman" w:hAnsi="Times New Roman" w:cs="Times New Roman"/>
          <w:bCs/>
          <w:sz w:val="20"/>
          <w:szCs w:val="20"/>
        </w:rPr>
        <w:t xml:space="preserve"> IRCCS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bascià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rianna, Ospedale Mauriziano Umberto I, Torino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bastanott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Marco, Ospedale di Manerbio, Manerbio (B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cquarol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nnamaria, SPEDALI CIVILI BRESCIA, Brescia (BS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)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dorni Adele, Valduce, Como (C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gostini Fulvio, AOU Città della Salute e della Scienza di Torino, Torino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lessandro Gatta, AUSL Romagna - Ospedale di Riccione, Riccione (RN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lleva Sandra, ASLVCO, P.O. Domodossola, H San Biagio, Domodossola (VB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lquati Omar, ASST CREMA ex Ospedale Maggiore di Crema, Crema (C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madori Carlo, Azienda Nord Ovest ex 6, Cecina (LI)</w:t>
      </w:r>
      <w:r w:rsidR="00FA74D2">
        <w:rPr>
          <w:rFonts w:ascii="Times New Roman" w:hAnsi="Times New Roman" w:cs="Times New Roman"/>
          <w:bCs/>
          <w:sz w:val="20"/>
          <w:szCs w:val="20"/>
        </w:rPr>
        <w:t>;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matu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lessandro, Fondazione IRCCS Policlinic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Matte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Pavia (PV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ntonini Benvenuto, Ospedale di Manerbio, Manerbio (B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rchi Davide, Maggiore, Lodi (L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Arditi Enrico, </w:t>
      </w:r>
      <w:r w:rsidR="003A06E6" w:rsidRPr="00FA74D2">
        <w:rPr>
          <w:rFonts w:ascii="Times New Roman" w:hAnsi="Times New Roman" w:cs="Times New Roman"/>
          <w:bCs/>
          <w:sz w:val="20"/>
          <w:szCs w:val="20"/>
        </w:rPr>
        <w:t>Osped</w:t>
      </w:r>
      <w:r w:rsidR="003A06E6">
        <w:rPr>
          <w:rFonts w:ascii="Times New Roman" w:hAnsi="Times New Roman" w:cs="Times New Roman"/>
          <w:bCs/>
          <w:sz w:val="20"/>
          <w:szCs w:val="20"/>
        </w:rPr>
        <w:t>a</w:t>
      </w:r>
      <w:r w:rsidR="003A06E6" w:rsidRPr="00FA74D2">
        <w:rPr>
          <w:rFonts w:ascii="Times New Roman" w:hAnsi="Times New Roman" w:cs="Times New Roman"/>
          <w:bCs/>
          <w:sz w:val="20"/>
          <w:szCs w:val="20"/>
        </w:rPr>
        <w:t xml:space="preserve">le Policlinico San Martino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IRCCS PER L'ONCOLOGIA, Genova (G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Argiolas Federico, Presidio Ospedaliero "Armand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usin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", Cagliari (C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valli Leonello, Fondazione IRCCS San Gerardo dei Tintori, Monza (MB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zan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Gaetano, AORN CARDARELLI, Napoli (NA)</w:t>
      </w:r>
      <w:r w:rsidR="00FA74D2">
        <w:rPr>
          <w:rFonts w:ascii="Times New Roman" w:hAnsi="Times New Roman" w:cs="Times New Roman"/>
          <w:bCs/>
          <w:sz w:val="20"/>
          <w:szCs w:val="20"/>
        </w:rPr>
        <w:t>; A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zzolini Maurizio, </w:t>
      </w:r>
      <w:r w:rsidR="00FA74D2">
        <w:rPr>
          <w:rFonts w:ascii="Times New Roman" w:hAnsi="Times New Roman" w:cs="Times New Roman"/>
          <w:bCs/>
          <w:sz w:val="20"/>
          <w:szCs w:val="20"/>
        </w:rPr>
        <w:t>O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spedale Santa Maria del </w:t>
      </w:r>
      <w:r w:rsidR="00FA74D2">
        <w:rPr>
          <w:rFonts w:ascii="Times New Roman" w:hAnsi="Times New Roman" w:cs="Times New Roman"/>
          <w:bCs/>
          <w:sz w:val="20"/>
          <w:szCs w:val="20"/>
        </w:rPr>
        <w:t>C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armine ROVERETO, Rovereto (TN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)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abini Maria, Ospedale Civile Lugo, Lugo (R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agalini Giampiero, Augusto Murri, Fermo (FM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alestrero Virginia, San Giacomo ASL AL Novi Ligure, Novi Ligure (AL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alic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Bruno, Policlinic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Mar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Zingonia, Osio Sotto (BG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Baratta Alberto, </w:t>
      </w:r>
      <w:r w:rsidR="00FA74D2">
        <w:rPr>
          <w:rFonts w:ascii="Times New Roman" w:hAnsi="Times New Roman" w:cs="Times New Roman"/>
          <w:bCs/>
          <w:sz w:val="20"/>
          <w:szCs w:val="20"/>
        </w:rPr>
        <w:t>S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Giacomo e Cristoforo, Massa (M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arattini Massimo, Azienda USL Toscana Centro - Ospedale Santa Chiara, Firenze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Barbagallo Maria, Azienda </w:t>
      </w:r>
      <w:r w:rsidR="003A06E6" w:rsidRPr="00FA74D2">
        <w:rPr>
          <w:rFonts w:ascii="Times New Roman" w:hAnsi="Times New Roman" w:cs="Times New Roman"/>
          <w:bCs/>
          <w:sz w:val="20"/>
          <w:szCs w:val="20"/>
        </w:rPr>
        <w:t xml:space="preserve">Ospedaliero-Universitaria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i Parma, Parma (P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arboni Elisabetta, Azienda Ospedaliero Universitaria Careggi, Firenze (FI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)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ardi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lessandro, ospedale civico carrara, Carrara (M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arnesch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Chiara, Ospedale del Casentino, Bibbiena (A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artoli Teresa, Ospedale S. M. Annunziata, Bagno A Ripoli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assi Francesco, EDOARDO BASSINI, Cinisello Balsam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assi Giovanni, Azienda USL Toscana Nord Ovest - Ospedale delle Apuane, Massa (M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attisti Davide, Santa Croce, Fano (PU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ecarell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Simone,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usl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toscana centro, Prato (P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ck Eduardo, ASST Brianza - Ospedale di Desio, Desio (MB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elgiorn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Nicolangel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istituto clinico san rocco di franciacorta, Ome (B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llani Giacomo, APSS - Ospedale S. Chiara, Trento (TN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ellonz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lessandra, Azienda Unità Sanitaria Locale di Ferrara, Ferrara (F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ndinelli Matteo, USL Toscana Centro, Pistoia (PT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nsi Marco, Ospedale Civile "SS. Antonio e Margherita", Tortona (AL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Berardino Maurizio, AOU Città della Salute e della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lastRenderedPageBreak/>
        <w:t>Scienza di Torino - Presidio Molinette, Torino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rnard Moira, San Martino, Belluno (BL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rnasconi Mara Olga, S. Maria della Misericordia, Rovigo (R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rruto Francesco, AOU San Luigi Gonzaga, Orbassano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rta Giacomo, AOU San Luigi Gonzaga, Orbassano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rtacchini Sara, Azienda Unità Sanitaria Locale di Ferrara, Ferrara (F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ertolini Roberta, Azienda Ospedaliera Universitaria Pisana, Pisa (P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ettocch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Daniela, </w:t>
      </w:r>
      <w:r w:rsidR="00FA74D2">
        <w:rPr>
          <w:rFonts w:ascii="Times New Roman" w:hAnsi="Times New Roman" w:cs="Times New Roman"/>
          <w:bCs/>
          <w:sz w:val="20"/>
          <w:szCs w:val="20"/>
        </w:rPr>
        <w:t>USL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A74D2">
        <w:rPr>
          <w:rFonts w:ascii="Times New Roman" w:hAnsi="Times New Roman" w:cs="Times New Roman"/>
          <w:bCs/>
          <w:sz w:val="20"/>
          <w:szCs w:val="20"/>
        </w:rPr>
        <w:t>T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oscana </w:t>
      </w:r>
      <w:r w:rsidR="00FA74D2">
        <w:rPr>
          <w:rFonts w:ascii="Times New Roman" w:hAnsi="Times New Roman" w:cs="Times New Roman"/>
          <w:bCs/>
          <w:sz w:val="20"/>
          <w:szCs w:val="20"/>
        </w:rPr>
        <w:t>C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entro, Prato (P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ianchi Tiziana, Fondazione IRCCS Policlinico San Matteo, Pavia (PV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Bignone Paola, S. Croce,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ondov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(CN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iscione Roberto, Ospedale Nuovo Santa Maria Della Scaletta, Imola (B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occalatte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-Rosa Daniela Luciana, Ospedale Provinciale Di Lucca, Lucca (LU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occhi Anna, Policlinico Di Abano Terme, Abano Terme (PD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onato Valeria, "Civile - SS Antonio e Biagio e C. Arrigo", Alessandria (AL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onazzi Maurizio, I.R.C.C.S. Ospedale Galeazzi Sant'Ambrogio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onicalz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Vincenzo, AOU Città della Salute e della Scienza di Torino - Presidio Molinette, Torino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onizzoli Manuela, Azienda Ospedaliero Universitaria Careggi, Firenze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onucci Paola, Azienda Ospedaliera Universitaria Senese, Siena (S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osso Riccardo, Azienda Ospedaliero-Universitaria Maggiore della Carità, Novara (N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ottazzi Andrea, FONDAZIONE POLICLINICO SAN MATTEO, Pavia (PV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ottino Nicola, FONDAZIONE IRCCS CA GRANDA OSPEDALE MAGGIORE POLICLINICO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randolini Ilaria, Policlinico Tor Vergata, Roma (RM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resadol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Francesca, Presidio Ospedaliero Area Nord Bentivoglio-Budrio-San Giovanni Persiceto, Bentivoglio (B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resch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Cesare, Azienda Ospedali Riuniti Marche Nord Presidio Di Pesaro, Pesaro (PU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rizio Elisabetta, OSPEDALE SS ANNUNZIATA, Savigliano (CN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runetti Iole, Osped</w:t>
      </w:r>
      <w:r w:rsidR="00FA74D2">
        <w:rPr>
          <w:rFonts w:ascii="Times New Roman" w:hAnsi="Times New Roman" w:cs="Times New Roman"/>
          <w:bCs/>
          <w:sz w:val="20"/>
          <w:szCs w:val="20"/>
        </w:rPr>
        <w:t>a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e Policlinico San Martino IRCCS PER L'ONCOLOGIA, Genova (G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runori Emanuela, OSPEDALE CIVILE MACERATA- AST MACERATA, Macerata (MC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ruzzone Cristina, ASL 3 Genovese Presidio Ospedaliero VILLA SCASSI, Genova (G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uontempo Rosa, San Giovanni di Dio, Orbetello (G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Buscaglia Giuseppe, IRCCS AZIENDA OSPEDALIERA UNIVERSITARIA SAN MARTINO IST, Genova (G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brini Luca, Ospedale di Circolo Fondazione Macchi, Varese (V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ironi Pietro, AOU San Luigi Gonzaga, Orbassano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lamai Italo, Ospedale San Giuseppe, Empoli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licchio Giuseppe, Azienda Ospedaliera Universitaria San Giovanni di Dio e Ruggi d'Aragona, Salerno (S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lò Mauro Antonio, Ospedale Civile Di Mirano, Mirano (V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lzolari Alessandro, ASST Ovest Milanese - Ospedale Civile di Legnano, Legn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ndido Massimo, Azienda Ospedaliero Universitaria Careggi, Firenze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porusso Nicola, Francesco Miulli, Bari (B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pra Carlo, A.S.S.T. Ovest Milanese - Presidio di Magenta - Ospedale "G. Fornaroli", Magenta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apucci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Silvia, Spedali Civili di Brescia, Brescia (B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racciolo Adalgisa, Francesco Miulli, Bari (B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rli Manuela, USL Toscana Centro, Pistoia (PT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Carnevale Livio, Fondazione IRCCS Policlinic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Matte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Pavia (PV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arrer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Sara, ASST-Rhodense - P.O. di Rho, Rh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sadei Edith, Azienda Ospedaliera Universitaria Senese, Siena (S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sadio Maria Cinzia, Ospedale Misericordia Grosseto, Grosseto (G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asagl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Sergio, Azienda Ospedaliera Universitaria Pisana, Pisa (P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salini Pierpaolo, Per gli Infermi, Faenza (R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salis Michele, USL Toscana Nord Ovest - P.O. Piombino, Piombino (L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sella Umberto, AO Ospedale di Circolo di Busto Arsizio Presidio Ospedaliero di Saronno, Saronno (V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stelli Gian Paolo, ASST - MANTOVA, Mantova (MN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Castiglione Giacomo, Aziend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Ospedaler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Universitaria Policlinico "G.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Rodoli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- San Marco", Catania (CT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aviglia Enrica, ASL 3 Genovese Presidio Ospedaliero VILLA SCASSI, Genova (G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ecchi Alessandra, Ospedale Maggiore, C.A. Pizzardi, Bologna (B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entanar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Monica, Ospedale Policlinico San Martino, Genova (G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eran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Manuela, Azienda Ospedaliera Ospeda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Martin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e Cliniche Universitarie Convenzionate, Genova (G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erutti Alessandro, "Santa Croce" - Moncalieri - ASL TO 5, Moncalieri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iani Andrea, S.S. Cosma e Damiano, Pescia (PT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iceri Rita, ASST Lecco, Lecco (LC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igad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Marco Guido Alberto, ASST Fatebenefratelli Sacco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Ciocchetti Pierpaolo, Cardinale G.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Panì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Tricase (L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lementi Stefano, Ospedale di Sesto San Giovanni, Sesto San Giovanni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oalo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Maddalena, OSPEDALE SS ANNUNZIATA, Savigliano (CN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)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occiolo Francesco, Maurizio Bufalini, Cesena (FC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occo Livio, P.O. "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Ottone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Frangipane", Ariano Irpino (AV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odazzi Daniela, Fondazione IRCCS Istituto Nazionale dei Tumori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Colombo Jacopo, ASST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lastRenderedPageBreak/>
        <w:t>Grande Ospedale Metropolitano Niguarda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olombo Rinaldo, Ospedale di Circolo Fondazione Macchi, Varese (V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olombo Sergio, IRCCS Ospedale San Raffaele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orsini Walter, Ospedale Civico Carrara, Carrara (M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ostagli Valerio, Fondazione IRCCS Istituto Nazionale dei Tumori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ova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Frigieri Francesca, Ospedale S. M. Annunziata, Bagno A Ripoli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rema Luciano, Istituti Ospitalieri di Cremona, Cremona (C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Cristiani Claudia, Azienda Ospedaliera Universitaria Ospedali Riuniti Ancona, Ancona (AN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urt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Francesc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urt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ASST Grande Ospedale Metropolitano Niguarda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Da Re Dolores, ULSS 6 </w:t>
      </w:r>
      <w:r w:rsidR="00FA74D2">
        <w:rPr>
          <w:rFonts w:ascii="Times New Roman" w:hAnsi="Times New Roman" w:cs="Times New Roman"/>
          <w:bCs/>
          <w:sz w:val="20"/>
          <w:szCs w:val="20"/>
        </w:rPr>
        <w:t>E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uganea, Monselice (PD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alfino Lidia, A.U.O POLICLINICO, Bari (B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e Cristofaro Anna, Azienda Ospedali Riuniti Marche Nord Presidio Di Pesaro, Pesaro (PU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e Gasperi Andrea, ASST Grande Ospedale Metropolitano Niguarda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e Luca Alessandra, Azienda Ospedaliero Universitaria Careggi, Firenze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e Lucia Marta, Nuovo Ospedale degli Infermi, Ponderano (B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De Marco Anna Lisa, Nicol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Giannettasi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Rossano (C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e Masi Francesco, Azienda Ospedaliera Universitaria Pisana, Pisa (P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ei Poli Marco, Policlinico San Donato, San Donato Milanese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Del Sarto Paolo Antoni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Orl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G.Pasquinucc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Heart Hospital FTGM, Massa (M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Della Mora Ernesto, Ospeda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azzavillan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Arzignano (V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ella Selva Andrea, Ospedale Michele e Pietro Ferrero-, Verduno (CN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emozzi Enrico, Ospedale Santa Maria Del Carmine ROVERETO, Rovereto (TN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i Fini Francesca, Ospedale Buccheri La Ferla, Palermo (P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i Masi Pierfrancesco, Istituto di Ricovero e Cura a Carattere Scientifico "Saverio de Bellis", Castellana Grotte (B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i Pasquale Dino Aurelio Cleto, Felice Lotti Pontedera, Pontedera (P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i Stella Roberta, Ospedale di Circolo Fondazione Macchi, Varese (V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Donato Stefano, AZIENDA OSPEDALIERA SANTA MARIA, Terni (T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Doro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Luca, AZIENDA OSPEDALIERA UNIVERSITARIA PISANA, Pisa (P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Egger Notburga, Santa Croce, Fano (PU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Emmi Vincenzo, FONDAZIONE POLICLINICO SAN MATTEO, Pavia (PV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Erbetta Simona, "Santa Croce" - Moncalieri - ASL TO 5, Moncalieri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abbri Emilio, G.B MORGAGNI-L.PIERANTONI, Forlì (FC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abbri Lea, Azienda Ospedaliero-Universitaria Careggi, Firenze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acchini Alberto, ASST Brianza - Ospedale di Desio, Desio (MB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Facondi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Francesca, Ospedale "Infermi", Rimini (RN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aenza Stefano, Policlinico S. Orsola - Malpighi, Bologna (B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Fago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Nazzareno, Spedali Civili di Brescia, Brescia (B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alini Stefano, Ospedale Misericordia Grosseto, Grosseto (G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anfani Elena, Azienda USL Toscana Centro - Ospedale San Giovanni di Dio - Torregalli, Firenze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araldi Loredana, ASST Grande Ospedale Metropolitano Niguarda, Milano (M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Fernandez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Olmos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Raquel, Istituto Clinico San Rocco Di Franciacorta, Ome (B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errari Mariagrazia, Spedali Civili di Brescia, Brescia (B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Ferretti Marcus, Azienda Ospedaliera Ospeda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Martin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e Cliniche Universitarie Convenzionate, Genova (G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erri Enrico, Ospedale Maggiore, C.A. Pizzardi, Bologna (B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errucci Giulia, Ospedale Civile SS. Annunziata, Cento (FE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iocca Federico, Spedali Civili di Brescia, Brescia (BS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iore Gilberto, "Santa Croce" - Moncalieri - ASL TO 5, Moncalieri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iorelli Claudio, AZIENDA OSPEDALIERA SANTA MARIA, Terni (T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iume Cosimo, Azienda Ospedaliero-Universitaria Maggiore della Carità, Novara (N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Fogna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Giuliana, Spedali Riuniti Livorno, Livorno (L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Franchi Federico, Azienda Ospedaliera Universitaria Senese, Siena (S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abini Rita, Ospedale San Donato, Arezzo (A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Galbiati Rita, Presidio Ospedaliero "Armand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usin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", Cagliari (C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aleotti Elsa, Ospedale Santa Maria del Prato Feltre, Feltre (BL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alleschi Nicola, Ospedale San Giuseppe, Empoli (FI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allo Mauro, Ospedale Mauriziano Umberto I, Torino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Gamberini Emiliano, AUSL Romagna - Ospeda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.Bufali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Cesena (FC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anzaroli Marco, Ospedale Mauriziano Umberto I, Torino (T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arelli Alberto, Santa Maria delle Croci, Ravenna (RA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arioni Silvia, Azienda ospedaliero-universitaria di Parma, Parma (PR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avinelli Veronica, S.S TRINITA', Borgomanero (NO)</w:t>
      </w:r>
      <w:r w:rsidR="00FA74D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enovesi Maurizio, Versilia, Lido Di Camaiore (LU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Gentile Teresa, </w:t>
      </w:r>
      <w:r w:rsidR="00665361" w:rsidRPr="00FA74D2">
        <w:rPr>
          <w:rFonts w:ascii="Times New Roman" w:hAnsi="Times New Roman" w:cs="Times New Roman"/>
          <w:bCs/>
          <w:sz w:val="20"/>
          <w:szCs w:val="20"/>
        </w:rPr>
        <w:t>Azienda Ospedaliera San Camillo Forlanini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, Roma (RM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hetta Antonella, Azienda Ospedaliera Universitaria Pisana, Pisa (P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Ghill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Lorenzo, Azienda Ospedaliero Universitaria Careggi, Firenze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Giacomini Matteo, Policlinic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Mar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Zingonia, Osio Sotto (BG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ianni Massimo, Ospedale Regionale Umberto Parini, Aosta (A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iudici Riccardo, ASST Grande Ospedale Metropolitano Niguarda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Giugni Aimone,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lastRenderedPageBreak/>
        <w:t>Ospedale Maggiore, C.A. Pizzardi, Bologna (BO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)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iuntini Romano, Ospedale San Giuseppe, Empoli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iuntoli Monica, Spedali Riuniti Livorno, Livorno (L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Goriett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donella, Santa Maria della Misericordia, Perugia (PG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reco Maurizio, P.O. "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Ottone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Frangipane", Ariano Irpino (AV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reco Stefano, AO Ospedale di Circolo di Busto Arsizio Presidio Ospedaliero di Saronno, Saronno (V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Grioni Andreina, Ospeda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.Ubold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Presidio Ospedaliero Cernusco s/N, Cernusco Sul Navigli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Guadagnucc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lberto,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G.Pasquinucc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Heart Hospital FTGM, Massa (M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Guagliard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Clementina, S. Antonio Abate, Gallarate (V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uarducci Maria Diletta, Ospedale S. M. Annunziata, Bagno A Ripoli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uarracino Fabio, AZIENDA OSPEDALIERA UNIVERSITARIA PISANA, Pisa (P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Guerra Emmanuele, Nuovo Ospedale Civi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Agostin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Estense, Modena (M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uffanti Elena Angela Augusta, ASST Grande Ospedale Metropolitano Niguarda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Guido Stefania, AOU "Maggiore della Carità", Novara (N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Isetta Michele, ASL 3 Genovese Presidio Ospedaliero VILLA SCASSI, Genova (G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Jorio Antonella, Area Vasta 2, Jesi (A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Kola Dea, </w:t>
      </w:r>
      <w:r w:rsidR="00665361" w:rsidRPr="00FA74D2">
        <w:rPr>
          <w:rFonts w:ascii="Times New Roman" w:hAnsi="Times New Roman" w:cs="Times New Roman"/>
          <w:bCs/>
          <w:sz w:val="20"/>
          <w:szCs w:val="20"/>
        </w:rPr>
        <w:t>Policlinico Di Abano Terme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, Abano Terme (PD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Lacquanit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Luigi, Nicol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Giannettasi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Rossano (C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aici Cristiana, Policlinico S. Orsola - Malpighi, Bologna (B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amborghini Sara, Azienda Ospedaliero-Universitaria di Ferrara, Arcispedale S. Anna, Ferrara (F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anger Martin, Fondazione IRCCS Istituto Nazionale dei Tumori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anza Giuseppina, Ospedale Michele e Pietro Ferrero-, Verduno (C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anza Maria Concetta, G.B MORGAGNI-L.PIERANTONI, Forlì (FC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Lefons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Ugo, Ospedale Alta Val d'Elsa, Poggibonsi (S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eggieri Carlo, IRCCS Ospedale San Raffaele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egnani Martino Gregorio, Ospedale Civile SS. Annunziata, Cento (F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embo Rita, Ospedale Castelli di Verbania, Verbania (VB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Librent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Marco, Azienda USL Toscana Centro - Ospedale San Giovanni di Dio - Torregalli, Firenze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igi Silvia, Azienda ospedali Riuniti marche Nord presidio di Pesaro, Pesaro (PU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iverani Chiara Maria, Ospedale di Sesto San Giovanni, Sesto San Giovanni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Lomagistr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Marina, IRCSS Casa Sollievo della Sofferenza, San Giovanni Rotondo (FG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Loriga Beatrice, Ospedali Riuniti Valdichiana Senese Sud, Montepulciano (S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deira Susana Monica, Ospedale del Casentino, Bibbiena (AR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donna Roberto, Ospedale Misericordia Grosseto, Grosseto (GR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estrone Carlo, ASLVCO, P.O. Domodossola, H San Biagio, Domodossola (VB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Magatti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ariafederic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Azienda Ospedaliera S.ANNA- Ospedale S.ANNA, San Fermo Della Battaglia (C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lacarne Paolo, Azienda Ospedaliera Universitaria Pisana, Pisa (P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amprin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Filippo, A.O. Bolognini - Seriate, Seriate (BG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ngani Valerio, Azienda USL Toscana Centro - Ospedale San Giovanni di Dio - Torregalli, Firenze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annoli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Giovanni, Ospedale "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Antoni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bate", Pontremoli (M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ntovani Giorgio, Azienda Ospedaliero-Universitaria di Ferrara, Arcispedale S. Anna, Ferrara (F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nzi Renato Carlo, Fondazione IRCCS Istituto Nazionale dei Tumori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Marafon Silvio, Ospeda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azzavillan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Arzignano (V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Marcello Maria Emilia, Azienda Ospedalier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rotzu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Cagliari (C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riconti Laura, Maggiore, Lodi (L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rini Federica, Ospedale Alta Val d'Elsa, Poggibonsi (S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rino Giovanni, Azienda Ospedaliera di Melegnano Presidio di Vizzolo Predabissi, Vizzolo Predabissi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rtin Marina Alessandra, San Bortolo, Vicenza (V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rtinelli Paola, Ospedale Castelli di Verbania, Verbania (VB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rtinelli Paolo, Azienda Ospedaliero-Universitaria Careggi, Firenze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rtinez Escobar Ricardo, Fondazione Poliambulanza Istituto Ospedaliero, Brescia (B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arud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ndrea, Nuovo Ospedale Civile Sant'Agostino Estense, Modena (M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rzullo Antonella, AOU Città della Salute e della Scienza di Torino - Presidio Molinette, Torino (T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sia Caterina, Nuovo Ospedale degli Infermi, Ponderano (B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stroianni Alessandro, MAGGIORE, Chieri (T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aurelli Marco, Fondazione IRCCS Policlinico San Matteo, Pavia (PV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azzoccone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ntonio, Azienda Ospedaliero-Universitaria Careggi, Firenze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Mazzoleni Patrizia, Azienda Ospedalier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rotzu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Cagliari (C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ediani Teresa Sabina, FONDAZIONE POLICLINICO SAN MATTEO, Pavia (PV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elani Dario, USL9, Grosseto (GR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elis Martina, Giovanni Paolo II, Olbia (OT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engoli Francesca, Ospedale Maggiore, C.A. Pizzardi, Bologna (B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ereto Nadia, ASL 3 Genovese - P.O. Villa Scassi, Genova (G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essina Marianna, Giovanni Paolo II, Olbia (OT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Micheli Fabio,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.O.Pap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Giovanni XXIII, Bergamo (BG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Militano Carmine Rocco, Fondazione Poliambulanza - Istituto Ospedaliero,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lastRenderedPageBreak/>
        <w:t>Brescia (B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innucci Francesco, OSPEDALE CIVILE MACERATA- AST MACERATA, Macerata (MC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olesi Andrea, Area Vasta 2, Jesi (A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onfregol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Maria Rosaria, Azienda Ospedaliera Universitaria Senese, Siena (S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Mong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Roffarell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Claudia Angela, OSPEDALE SS ANNUNZIATA, Savigliano (C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ongelli Pierpaolo, Azienda Ospedaliera Universitaria Senese, Siena (S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ontill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Gerardo, Nicol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Giannettasi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Rossano (C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onzani Norma, EDOARDO BASSINI, Cinisello Balsam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orelli Sandro Morelli, AZIENDA OSPEDALIERA SANTA MARIA, Terni (TR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orosini Paolo, Area Vasta 2 ASUR MARCHE, Fabriano (A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ucci Milena, IRCCS Ospedale San Raffaele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Munafò Anna Maria, Aziend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Ospedaler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Universitaria Policlinico "G.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Rodoli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- San Marco", Catania (CT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unari Marina, A.O. di Padova, Padova (PD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unaron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Susanna, OSPEDALE SAN GIACOMO, Castelfranco Veneto (TV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Musso Stefania Musso, ASO Santa croce e Carle, Cuneo (C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Napoleone Alessandra, Azienda Ospedalier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rotzu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Cagliari (C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Nardi Giuseppe, azienda ospedaliera san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camill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forlani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Roma (RM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Nardin Giordano, ASL Taranto, Taranto (T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Nardini Massimiliano, Versilia, Lido Di Camaiore (LU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Nascimben Ennio, Ospedale Ca' Foncello di Treviso, Treviso (TV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Natalini Giuseppe, Fondazione Poliambulanza - Istituto Ospedaliero, Brescia (B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Nava Luana, ASL 3 Genovese - P.O. Villa Scassi, Genova (G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Negri Giovanni, A.S.S.T. Ovest Milanese - Presidio di Magenta - Ospedale "G. Fornaroli", Magenta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Negro Giancarlo, ASLE LECCE - PRESIDIO OSPEDALIERO GALLIPOLI, Gallipoli (L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Neri Massimo, IRCCS ISTITUTO DI SCIENZE NEUROLOGICHE - OSPEDALE BELLARIA, Bologna (B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Nucci Maria Letizia, Azienda Ospedaliera Universitaria Senese, Siena (S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Odetto Lorenzo, AOU San Luigi Gonzaga, Orbassano (T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Olivieri Carlo, AOU "Maggiore della Carità", Novara (N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Olivieri Maria Candida, ospedale san donato, Arezzo (AR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adovan Lamberto, ULSS 6 euganea, Monselice (PD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Paganoni Guido,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.O.Pap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Giovanni XXIII, Bergamo (BG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Paracchini Simone, </w:t>
      </w:r>
      <w:r w:rsidR="00665361" w:rsidRPr="00FA74D2">
        <w:rPr>
          <w:rFonts w:ascii="Times New Roman" w:hAnsi="Times New Roman" w:cs="Times New Roman"/>
          <w:bCs/>
          <w:sz w:val="20"/>
          <w:szCs w:val="20"/>
        </w:rPr>
        <w:t>Ospedale Provinciale Di Lucca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, Lucca (LU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Parnigott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Alessandra, ULSS 6 euganea, Monselice (PD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arrini Vieri, OSPEDALE DEL MUGELLO, Borgo San Lorenzo (FI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)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asculli Marcello, Azienda Ospedaliera Universitaria Senese, Siena (S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asetti Giovanni Stefano, San Giovanni di Dio, Orbetello (GR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astorini Simonetta, Ospedale P. Cosma-AUSL 15 Alta padovana, Camposampiero (PD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avoni Vittorio, Ospedale S. M. Annunziata, Bagno A Ripoli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Pedeferr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Matteo, Azienda Ospedaliera della Provincia di Lecco - Presidio Ospedaliero "S. Leopoldo Mandic" Merate, Merate (LC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egoraro Maurizio, OSPEDALE SAN GIACOMO, Castelfranco Veneto (TV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era Laura, Azienda USL Toscana Centro - Ospedale Santa Chiara, Firenze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ero Alice, S.ANDREA, Vercelli (VC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essano Paolo, APSS - Ospedale S. Chiara, Trento (T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eta Mario, Ospedale Ca' Foncello di Treviso, Treviso (TV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etrucci Nicola, Azienda Socio-Sanitaria Territoriale del Garda, Presidio di Desenzano, Desenzano Del Garda (B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Pettazz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Giorgio, Ospedale Civile "SS. Antonio e Margherita", Tortona (AL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ezzi Angelo, EDOARDO BASSINI, Cinisello Balsam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ezzi Giuseppe, Per gli Infermi, Faenza (R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iccinini Paolo, Nuovo Ospedale Civile Sant'Agostino Estense, Modena (M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iccioni Giuseppe, Spedali Civili di Brescia, Brescia (B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Pierell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Daniele, Azienda Ospedaliero-Universitaria Maggiore della Carità, Novara (N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ifferi Silvia, Fondazione IRCCS Ca' Granda Ospedale Maggiore Policlinico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Pignatti Alessandro, USL Modena -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Ospedle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Civile '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.Ramazzi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', Carpi (M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Pinna Cristina, Nuovo Ospedale Civi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Agostin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Estense, Modena (M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Pintucc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Rita, ASST Fatebenefratelli Sacco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Pisu Marina, Azienda Ospedalier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rotzu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Cagliari (C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iva Simone, SPEDALI CIVILI BRESCIA, Brescia (B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Pizzaballa Maria Luigia, Policlinic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Mar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Zingonia, Osio Sotto (BG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izzali Mario, Ospedale Civile Di Mirano, Mirano (V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latini Mariagrazia, Ospedale Castelli di Verbania, Verbania (VB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olieri Debora, Di Venere, Bari (B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ompili Antonella, AUSL Romagna - Ospedale di Riccione, Riccione (R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oole Daniele, San Martino, Belluno (BL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orcile Elisa, Ospedale Policlinico San Martino, Genova (G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rato Maurizio, San Giacomo ASL AL Novi Ligure, Novi Ligure (AL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ressato Lorenzo Simone, ASST Grande Ospedale Metropolitano Niguarda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Prosperi Manlio, ASST Grande Ospedale Metropolitano Niguarda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Psimadas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Ioannis, Ospedale Civile Di Mirano, Mirano (V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Pulici Marco, ASST Grande Ospedale Metropolitano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lastRenderedPageBreak/>
        <w:t>Niguarda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affa Stefania, ASLVCO, P.O. Domodossola, H San Biagio, Domodossola (VB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Rambaldi Marco, Nuovo Ospedale Civi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.Agostin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Estense, Modena (M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Randelli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Roberto, Ospedali Riuniti Valdichiana Senese Sud, Montepulciano (S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anzini Luisa, ASST Grande Ospedale Metropolitano Niguarda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Recchia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ndreaserena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IRCCS Casa Sollievo della Sofferenza, San Giovanni Rotondo (FG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ighini Erminio, Ospedale del Delta - Azienda USL Ferrara, Lagosanto (FE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iva Alberto, Azienda Ospedaliera della Provincia di Lecco - Presidio Ospedaliero "S. Leopoldo Mandic" Merate, Merate (LC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izzi Maurizio, A.O. Bolognini - Seriate, Seriate (BG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izzi Tatiana, ASST-Rhodense - P.O. di Rho, Rh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obbiati Alessandro, ASST-Rhodense - P.O. di Rho, Rh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oberto Eugenia, Felice Lotti Pontedera, Pontedera (P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omito Francesco Massimo, Madonna delle Grazie, Matera (MT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ona Roberto, Fondazione IRCCS San Gerardo dei Tintori, Monza (MB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osano Antonio, Fondazione Poliambulanza - Istituto Ospedaliero, Brescia (BS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Rosanò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Elisabetta, Azienda Ospedaliera Universitaria Ospedali Riuniti Ancona, Ancona (A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osi Roberto, Azienda Ospedaliera Universitaria Senese, Siena (S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ossi Maurizio, ASST Lariana, Menaggio (C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ossi Simona, ASST-Rhodense - P.O. di Rho, Rh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Roticia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Valeria, Ospedale Santa Maria alla Gruccia, Montevarchi (AR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Ruggeri Patrizia, Istituti Ospitalieri di Cremona, Cremona (CR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Russo Emanuele, AUSL Romagna - Ospeda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M.Bufalin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, Cesena (FC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abbatini Giovanni, EDOARDO BASSINI, Cinisello Balsam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accavin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Erica, ASST Brianza - Ospedale di Desio, Desio (MB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)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acchi Marco, ASST Grande Ospedale Metropolitano Niguarda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Sagliaschi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Ugo, S.S TRINITA', Borgomanero (N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alvi Giovanni, Presidio Ospedaliero di Imperia, Imperia (IM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ambuco Monica, Ospedale di Circolo Fondazione Macchi, Varese (V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antambrogio Luisa, Ospedale Castelli di Verbania, Verbania (VB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ara Calzolari, OSPEDALE DEL MUGELLO, Borgo San Lorenzo (F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carrone Silvia, "Civile - SS Antonio e Biagio e C. Arrigo", Alessandria (AL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Schillaci Maria, Ospedale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A.Ubold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 Presidio Ospedaliero Cernusco s/N, Cernusco Sul Navigli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cibilia Giuseppina, I.R.C.C.S. Ospedale Galeazzi Sant'Ambrogio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egala Vincenzo, Ospedale Mauriziano Umberto I, Torino (TO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eno Alberto, APSS - Ospedale S. Chiara, Trento (TN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>Serio Daniela, ASL Taranto, Taranto (T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FA74D2">
        <w:rPr>
          <w:rFonts w:ascii="Times New Roman" w:hAnsi="Times New Roman" w:cs="Times New Roman"/>
          <w:bCs/>
          <w:sz w:val="20"/>
          <w:szCs w:val="20"/>
        </w:rPr>
        <w:t xml:space="preserve">Serra Luciano, Presidio Ospedaliero "Armando </w:t>
      </w:r>
      <w:proofErr w:type="spellStart"/>
      <w:r w:rsidR="00FA74D2" w:rsidRPr="00FA74D2">
        <w:rPr>
          <w:rFonts w:ascii="Times New Roman" w:hAnsi="Times New Roman" w:cs="Times New Roman"/>
          <w:bCs/>
          <w:sz w:val="20"/>
          <w:szCs w:val="20"/>
        </w:rPr>
        <w:t>Businco</w:t>
      </w:r>
      <w:proofErr w:type="spellEnd"/>
      <w:r w:rsidR="00FA74D2" w:rsidRPr="00FA74D2">
        <w:rPr>
          <w:rFonts w:ascii="Times New Roman" w:hAnsi="Times New Roman" w:cs="Times New Roman"/>
          <w:bCs/>
          <w:sz w:val="20"/>
          <w:szCs w:val="20"/>
        </w:rPr>
        <w:t>", Cagliari (CA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Sicignano Alberto, FONDAZIONE IRCCS CA GRANDA OSPEDALE MAGGIORE POLICLINICO, Milano (MI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Soldà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Paola Rosa, ASLVCO, P.O. Domodossola, H San Biagio, Domodossola (VB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Sorbara Carlo, Ospedale Ca' Foncello di Treviso, Treviso (TV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Sorgato Cristina, policlinico di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abano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terme, Abano Terme (PD)</w:t>
      </w:r>
      <w:r w:rsidR="00665361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Spadini Elisabetta, Azienda </w:t>
      </w:r>
      <w:r w:rsidR="00665361" w:rsidRPr="00665361">
        <w:rPr>
          <w:rFonts w:ascii="Times New Roman" w:hAnsi="Times New Roman" w:cs="Times New Roman"/>
          <w:bCs/>
          <w:sz w:val="20"/>
          <w:szCs w:val="20"/>
        </w:rPr>
        <w:t xml:space="preserve">Ospedaliero-Universitaria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di Parma, Parma (PR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Spagarino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Ermanno, Nuovo Ospedale degli Infermi, Ponderano (BI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Speciale Roberto, ASST Lecco, Lecco (LC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Storti Enrico, Maggiore, Lodi (LO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Sucre Maria José, San Leonardo, Castellammare Di Stabia (NA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Tavola Mario, ASL 3 Genovese Presidio Ospedaliero VILLA SCASSI, Genova (GE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)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Tenio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Rita, S. Croce,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Mondovi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(CN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Terzitta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Marina, G.B MORGAGNI-L.PIERANTONI, Forlì (FC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Testa Marco, OSPEDALE SS ANNUNZIATA, Savigliano (CN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Tini Laura, Ospedale dell'Angelo, Venezia (VE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Tintori Davide, Spedali Civili di Brescia, Brescia (BS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Tinturini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Rebecca, Azienda Ospedaliera Universitaria Senese, Siena (SI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Tofani Rossella, Spedali Riuniti Livorno, Livorno (LI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Tomaselli Paola, Fondazione IRCCS Ca' Granda Ospedale Maggiore Policlinico, Milano (MI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Toscani Monica, Fondazione IRCCS Policlinico San Matteo, Pavia (PV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Tosi Luigi, Ospedale "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S.Antonio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Abate", Pontremoli (MS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Turchet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Federica, OSPEDALE SAN GIACOMO, Castelfranco Veneto (TV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Turriziani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Ilaria, Ospedale Maggiore, C.A. Pizzardi, Bologna (BO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Urbino Rosario, AOU Città della Salute e della Scienza di Torino - Presidio Molinette, Torino (TO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Vaccari Caterina, San Giacomo ASL AL Novi Ligure, Novi Ligure (AL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Vaccarini Barbara, San Luca, Trecenta (RO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Vaj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Monica, AOU Città della Salute e della Scienza di Torino - Presidio Molinette, Torino (TO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Vardanega Andrea, Ospedale dell'Angelo, Venezia (VE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Varelli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Giancarlo, Azienda Ospedaliera Universitaria Pisana, Pisa (PI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Vason Milo, Azienda Ospedaliero-Universitaria di Ferrara, Arcispedale S. Anna, Ferrara (FE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Vecchiarelli Ada, Santa Maria della Misericordia, Perugia (PG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Ventura Luciana, "Civile - SS Antonio e Biagio e C. Arrigo", Alessandria (AL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Venturini Elisabetta, "Civile - SS Antonio e Biagio e C. Arrigo",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lastRenderedPageBreak/>
        <w:t>Alessandria (AL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Vespignani Maria Giovanna, ospedale nuovo santa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maria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della scaletta, Imola (BO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Vincenzi Matteo, IRCCS ISTITUTO DI SCIENZE NEUROLOGICHE - OSPEDALE BELLARIA, Bologna (BO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Visconti Maria Grazia, Ospedale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A.Uboldo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Presidio Ospedaliero Cernusco s/N, Cernusco Sul Naviglio (MI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Voto Giuliana, San Leonardo, Castellammare Di Stabia (NA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Vulcano Giuseppe Angelo, Nicola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Giannettasio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>, Rossano (CS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Zani Gianluca, Santa Maria delle Croci, Ravenna (RA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Zanni Vittorio, presidio ospedaliero area nord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bentivoglio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>-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budrio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-san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giovanni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persiceto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>, Bentivoglio (BO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Zardin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Michela, APSS - Ospedale S. Chiara, Trento (TN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Zompanti Valeria, OSPEDALE CIVILE MACERATA- AST MACERATA, Macerata (MC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Zonta Giandomenico, Azienda Socio-Sanitaria Territoriale del Garda, Presidio di Desenzano, Desenzano Del Garda (BS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FA74D2" w:rsidRPr="00665361">
        <w:rPr>
          <w:rFonts w:ascii="Times New Roman" w:hAnsi="Times New Roman" w:cs="Times New Roman"/>
          <w:bCs/>
          <w:sz w:val="20"/>
          <w:szCs w:val="20"/>
        </w:rPr>
        <w:t>Zoppellari</w:t>
      </w:r>
      <w:proofErr w:type="spellEnd"/>
      <w:r w:rsidR="00FA74D2" w:rsidRPr="00665361">
        <w:rPr>
          <w:rFonts w:ascii="Times New Roman" w:hAnsi="Times New Roman" w:cs="Times New Roman"/>
          <w:bCs/>
          <w:sz w:val="20"/>
          <w:szCs w:val="20"/>
        </w:rPr>
        <w:t xml:space="preserve"> Roberto, Azienda Ospedaliero-Universitaria di Ferrara, Arcispedale S. Anna, Ferrara (FE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A74D2" w:rsidRPr="00665361">
        <w:rPr>
          <w:rFonts w:ascii="Times New Roman" w:hAnsi="Times New Roman" w:cs="Times New Roman"/>
          <w:bCs/>
          <w:sz w:val="20"/>
          <w:szCs w:val="20"/>
        </w:rPr>
        <w:t>Zuccaro Francesco, Madonna delle Grazie, Matera (MT)</w:t>
      </w:r>
      <w:r w:rsidR="003A06E6"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sectPr w:rsidR="001D55B1" w:rsidRPr="006653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A1BA29" w14:textId="77777777" w:rsidR="00336256" w:rsidRDefault="00336256" w:rsidP="00EE6F47">
      <w:pPr>
        <w:spacing w:after="0" w:line="240" w:lineRule="auto"/>
      </w:pPr>
      <w:r>
        <w:separator/>
      </w:r>
    </w:p>
  </w:endnote>
  <w:endnote w:type="continuationSeparator" w:id="0">
    <w:p w14:paraId="758B0EEE" w14:textId="77777777" w:rsidR="00336256" w:rsidRDefault="00336256" w:rsidP="00EE6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08C3CF" w14:textId="77777777" w:rsidR="00336256" w:rsidRDefault="00336256" w:rsidP="00EE6F47">
      <w:pPr>
        <w:spacing w:after="0" w:line="240" w:lineRule="auto"/>
      </w:pPr>
      <w:r>
        <w:separator/>
      </w:r>
    </w:p>
  </w:footnote>
  <w:footnote w:type="continuationSeparator" w:id="0">
    <w:p w14:paraId="5D30037A" w14:textId="77777777" w:rsidR="00336256" w:rsidRDefault="00336256" w:rsidP="00EE6F47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xH+GxYjFGAuTQ" int2:id="SamjKKJp">
      <int2:state int2:value="Rejected" int2:type="spell"/>
    </int2:textHash>
    <int2:textHash int2:hashCode="WgE8SVCCkcaBas" int2:id="8qYnpK6j">
      <int2:state int2:value="Rejected" int2:type="spell"/>
    </int2:textHash>
    <int2:textHash int2:hashCode="IK9BhldpiGPbjZ" int2:id="5UTSLWcQ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A8295F"/>
    <w:multiLevelType w:val="hybridMultilevel"/>
    <w:tmpl w:val="E12E658E"/>
    <w:lvl w:ilvl="0" w:tplc="F04672A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i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F75268"/>
    <w:multiLevelType w:val="hybridMultilevel"/>
    <w:tmpl w:val="6B1681E4"/>
    <w:lvl w:ilvl="0" w:tplc="86DE8744">
      <w:start w:val="7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374776">
    <w:abstractNumId w:val="0"/>
  </w:num>
  <w:num w:numId="2" w16cid:durableId="107742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7F6"/>
    <w:rsid w:val="00021DBA"/>
    <w:rsid w:val="000A7A32"/>
    <w:rsid w:val="000B7F9C"/>
    <w:rsid w:val="00112A8C"/>
    <w:rsid w:val="001A7A55"/>
    <w:rsid w:val="001B5FE6"/>
    <w:rsid w:val="001C290C"/>
    <w:rsid w:val="001D55B1"/>
    <w:rsid w:val="002633A3"/>
    <w:rsid w:val="00294C9A"/>
    <w:rsid w:val="002C1DB8"/>
    <w:rsid w:val="00336256"/>
    <w:rsid w:val="003A06E6"/>
    <w:rsid w:val="004963F8"/>
    <w:rsid w:val="00665361"/>
    <w:rsid w:val="006C4825"/>
    <w:rsid w:val="006D18D5"/>
    <w:rsid w:val="006F11CC"/>
    <w:rsid w:val="00764DC3"/>
    <w:rsid w:val="007A1BB5"/>
    <w:rsid w:val="0080769A"/>
    <w:rsid w:val="008437F6"/>
    <w:rsid w:val="00857BB8"/>
    <w:rsid w:val="008770B8"/>
    <w:rsid w:val="00910326"/>
    <w:rsid w:val="00970DE9"/>
    <w:rsid w:val="00A45534"/>
    <w:rsid w:val="00AA500F"/>
    <w:rsid w:val="00AE70F8"/>
    <w:rsid w:val="00B21799"/>
    <w:rsid w:val="00B2449B"/>
    <w:rsid w:val="00B4041D"/>
    <w:rsid w:val="00BC61DB"/>
    <w:rsid w:val="00BD3B4C"/>
    <w:rsid w:val="00C84B1E"/>
    <w:rsid w:val="00CACE90"/>
    <w:rsid w:val="00D14F4A"/>
    <w:rsid w:val="00DC7F84"/>
    <w:rsid w:val="00DD7330"/>
    <w:rsid w:val="00DE7B5B"/>
    <w:rsid w:val="00EB22EE"/>
    <w:rsid w:val="00EE6F47"/>
    <w:rsid w:val="00EF0918"/>
    <w:rsid w:val="00FA74D2"/>
    <w:rsid w:val="00FD5876"/>
    <w:rsid w:val="010F5A00"/>
    <w:rsid w:val="03AE89A7"/>
    <w:rsid w:val="04743158"/>
    <w:rsid w:val="05F6714F"/>
    <w:rsid w:val="07AF6811"/>
    <w:rsid w:val="08F35D2B"/>
    <w:rsid w:val="0C5CE499"/>
    <w:rsid w:val="0CC24F9B"/>
    <w:rsid w:val="0CFA7D0A"/>
    <w:rsid w:val="0CFF40A6"/>
    <w:rsid w:val="0D66E6E6"/>
    <w:rsid w:val="0D8B6991"/>
    <w:rsid w:val="10439531"/>
    <w:rsid w:val="128EF3FC"/>
    <w:rsid w:val="12E9283D"/>
    <w:rsid w:val="16CC9E71"/>
    <w:rsid w:val="1A1D35F9"/>
    <w:rsid w:val="1C6432EE"/>
    <w:rsid w:val="23062CED"/>
    <w:rsid w:val="2AD9CE9E"/>
    <w:rsid w:val="2B2091B6"/>
    <w:rsid w:val="2B411F5E"/>
    <w:rsid w:val="2C1C725E"/>
    <w:rsid w:val="2C508880"/>
    <w:rsid w:val="2DEF596C"/>
    <w:rsid w:val="2F3BFAE1"/>
    <w:rsid w:val="33D8FFB6"/>
    <w:rsid w:val="34FA8D54"/>
    <w:rsid w:val="35554BE0"/>
    <w:rsid w:val="394FF4BA"/>
    <w:rsid w:val="3D04F210"/>
    <w:rsid w:val="3EAA364E"/>
    <w:rsid w:val="46B8F1A5"/>
    <w:rsid w:val="48FC8703"/>
    <w:rsid w:val="4CB501E3"/>
    <w:rsid w:val="4F17D257"/>
    <w:rsid w:val="4F50B4AE"/>
    <w:rsid w:val="508C0984"/>
    <w:rsid w:val="51C5D9A5"/>
    <w:rsid w:val="543F3A47"/>
    <w:rsid w:val="5501C298"/>
    <w:rsid w:val="5956A242"/>
    <w:rsid w:val="59B33CE1"/>
    <w:rsid w:val="5B7568F8"/>
    <w:rsid w:val="5F1138A6"/>
    <w:rsid w:val="5FA006B2"/>
    <w:rsid w:val="5FA8C687"/>
    <w:rsid w:val="6064C615"/>
    <w:rsid w:val="668A8B65"/>
    <w:rsid w:val="66AE9402"/>
    <w:rsid w:val="67EFFABE"/>
    <w:rsid w:val="6812DEBB"/>
    <w:rsid w:val="6C1C1C25"/>
    <w:rsid w:val="6D85DCB2"/>
    <w:rsid w:val="6E852DD2"/>
    <w:rsid w:val="6F5D7601"/>
    <w:rsid w:val="6FDAC988"/>
    <w:rsid w:val="70C8842F"/>
    <w:rsid w:val="711D63FB"/>
    <w:rsid w:val="72723C68"/>
    <w:rsid w:val="7405E933"/>
    <w:rsid w:val="74FEBA47"/>
    <w:rsid w:val="75F0A040"/>
    <w:rsid w:val="790770A9"/>
    <w:rsid w:val="7F25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2AB664"/>
  <w15:chartTrackingRefBased/>
  <w15:docId w15:val="{D01171BF-8A04-494E-82F3-04FCA83BF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37F6"/>
  </w:style>
  <w:style w:type="paragraph" w:styleId="Titolo1">
    <w:name w:val="heading 1"/>
    <w:basedOn w:val="Normale"/>
    <w:next w:val="Normale"/>
    <w:link w:val="Titolo1Carattere"/>
    <w:uiPriority w:val="9"/>
    <w:qFormat/>
    <w:rsid w:val="00843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43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437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43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437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437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437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437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437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43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43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437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437F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437F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437F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437F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437F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437F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3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43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37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3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437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437F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437F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437F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43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437F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437F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e"/>
    <w:rsid w:val="00843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Carpredefinitoparagrafo"/>
    <w:rsid w:val="008437F6"/>
  </w:style>
  <w:style w:type="character" w:customStyle="1" w:styleId="scxw99288878">
    <w:name w:val="scxw99288878"/>
    <w:basedOn w:val="Carpredefinitoparagrafo"/>
    <w:rsid w:val="008437F6"/>
  </w:style>
  <w:style w:type="character" w:customStyle="1" w:styleId="eop">
    <w:name w:val="eop"/>
    <w:basedOn w:val="Carpredefinitoparagrafo"/>
    <w:rsid w:val="008437F6"/>
  </w:style>
  <w:style w:type="paragraph" w:styleId="Intestazione">
    <w:name w:val="header"/>
    <w:basedOn w:val="Normale"/>
    <w:link w:val="IntestazioneCarattere"/>
    <w:uiPriority w:val="99"/>
    <w:unhideWhenUsed/>
    <w:rsid w:val="00EE6F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E6F47"/>
  </w:style>
  <w:style w:type="paragraph" w:styleId="Pidipagina">
    <w:name w:val="footer"/>
    <w:basedOn w:val="Normale"/>
    <w:link w:val="PidipaginaCarattere"/>
    <w:uiPriority w:val="99"/>
    <w:unhideWhenUsed/>
    <w:rsid w:val="00EE6F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E6F47"/>
  </w:style>
  <w:style w:type="character" w:styleId="Collegamentoipertestuale">
    <w:name w:val="Hyperlink"/>
    <w:basedOn w:val="Carpredefinitoparagrafo"/>
    <w:uiPriority w:val="99"/>
    <w:unhideWhenUsed/>
    <w:rsid w:val="00D14F4A"/>
    <w:rPr>
      <w:color w:val="467886" w:themeColor="hyperlink"/>
      <w:u w:val="single"/>
    </w:r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4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1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007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24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1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3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1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8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23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53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9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7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8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4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47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8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4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7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7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7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82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1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69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5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1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7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80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8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05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9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9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5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2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85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5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9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14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7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7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7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64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3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60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5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46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1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7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8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9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15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3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27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27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65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3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67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9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8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5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86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6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35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95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3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2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1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01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6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2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26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4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74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0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0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2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85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5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267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7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8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8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9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44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5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2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1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17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1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2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3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33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7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9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6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73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2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0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51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0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2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82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3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05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61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6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37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2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9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5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3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5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4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8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7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27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7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79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24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39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0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9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8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89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68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4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3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88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52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46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5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1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0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7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0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6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6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3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8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7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22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7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0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9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7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1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6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8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3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3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69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12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4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8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13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55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8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15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6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4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1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24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8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969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186/s13017-024-00551-w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marta.colaneri@unimi.it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4f81c9-b0ab-472f-86ba-4393dab87bb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F0A2E465AF6044EA54F76528EEDFB06" ma:contentTypeVersion="14" ma:contentTypeDescription="Creare un nuovo documento." ma:contentTypeScope="" ma:versionID="6ace8887c478d1b540ae1d6566907f59">
  <xsd:schema xmlns:xsd="http://www.w3.org/2001/XMLSchema" xmlns:xs="http://www.w3.org/2001/XMLSchema" xmlns:p="http://schemas.microsoft.com/office/2006/metadata/properties" xmlns:ns3="534f81c9-b0ab-472f-86ba-4393dab87bba" xmlns:ns4="426eff2c-68de-48a5-89aa-ab3279dff57c" targetNamespace="http://schemas.microsoft.com/office/2006/metadata/properties" ma:root="true" ma:fieldsID="0dbcb99d42928b5771bb8d41765764df" ns3:_="" ns4:_="">
    <xsd:import namespace="534f81c9-b0ab-472f-86ba-4393dab87bba"/>
    <xsd:import namespace="426eff2c-68de-48a5-89aa-ab3279dff5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4f81c9-b0ab-472f-86ba-4393dab87b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eff2c-68de-48a5-89aa-ab3279dff57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8001CE-6856-43D0-82D0-A89413EF79C0}">
  <ds:schemaRefs>
    <ds:schemaRef ds:uri="http://schemas.microsoft.com/office/2006/metadata/properties"/>
    <ds:schemaRef ds:uri="http://schemas.microsoft.com/office/infopath/2007/PartnerControls"/>
    <ds:schemaRef ds:uri="534f81c9-b0ab-472f-86ba-4393dab87bba"/>
  </ds:schemaRefs>
</ds:datastoreItem>
</file>

<file path=customXml/itemProps2.xml><?xml version="1.0" encoding="utf-8"?>
<ds:datastoreItem xmlns:ds="http://schemas.openxmlformats.org/officeDocument/2006/customXml" ds:itemID="{37174866-3B67-4DCE-A091-B56F95525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4f81c9-b0ab-472f-86ba-4393dab87bba"/>
    <ds:schemaRef ds:uri="426eff2c-68de-48a5-89aa-ab3279dff5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4B6197-F79C-4E2B-931B-EB7AEB85A89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9</Pages>
  <Words>6235</Words>
  <Characters>35546</Characters>
  <Application>Microsoft Office Word</Application>
  <DocSecurity>0</DocSecurity>
  <Lines>296</Lines>
  <Paragraphs>8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Genovese</dc:creator>
  <cp:keywords/>
  <dc:description/>
  <cp:lastModifiedBy>Camilla Genovese</cp:lastModifiedBy>
  <cp:revision>7</cp:revision>
  <dcterms:created xsi:type="dcterms:W3CDTF">2025-09-15T08:16:00Z</dcterms:created>
  <dcterms:modified xsi:type="dcterms:W3CDTF">2025-10-0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A2E465AF6044EA54F76528EEDFB06</vt:lpwstr>
  </property>
</Properties>
</file>